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0D18BE" w14:textId="4B09B61C" w:rsidR="00DE1E76" w:rsidRPr="002E3674" w:rsidRDefault="00DE1E76" w:rsidP="00DE1E76">
      <w:pPr>
        <w:spacing w:line="360" w:lineRule="auto"/>
        <w:rPr>
          <w:rFonts w:ascii="Times New Roman" w:hAnsi="Times New Roman" w:cs="Times New Roman"/>
        </w:rPr>
      </w:pPr>
      <w:r w:rsidRPr="002E3674">
        <w:rPr>
          <w:rFonts w:ascii="Times New Roman" w:hAnsi="Times New Roman" w:cs="Times New Roman"/>
        </w:rPr>
        <w:t>Table S1. Good’s coverage of OTUs clustered at 97% similarity level across different samp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0"/>
        <w:gridCol w:w="1080"/>
        <w:gridCol w:w="1080"/>
        <w:gridCol w:w="1080"/>
        <w:gridCol w:w="1080"/>
        <w:gridCol w:w="1080"/>
        <w:gridCol w:w="1080"/>
      </w:tblGrid>
      <w:tr w:rsidR="00DE1E76" w:rsidRPr="002E3674" w14:paraId="747889BB" w14:textId="77777777" w:rsidTr="000A6DFC">
        <w:trPr>
          <w:trHeight w:val="439"/>
        </w:trPr>
        <w:tc>
          <w:tcPr>
            <w:tcW w:w="152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27B10B6" w14:textId="214E2E26" w:rsidR="00DE1E76" w:rsidRPr="002E3674" w:rsidRDefault="00736941" w:rsidP="000A6DFC">
            <w:pPr>
              <w:jc w:val="center"/>
              <w:rPr>
                <w:rFonts w:ascii="Times New Roman" w:hAnsi="Times New Roman" w:cs="Times New Roman"/>
              </w:rPr>
            </w:pPr>
            <w:bookmarkStart w:id="0" w:name="_Hlk8073807"/>
            <w:bookmarkStart w:id="1" w:name="_Hlk24573699"/>
            <w:r w:rsidRPr="002E3674">
              <w:rPr>
                <w:rFonts w:ascii="Times New Roman" w:hAnsi="Times New Roman" w:cs="Times New Roman"/>
              </w:rPr>
              <w:t>D</w:t>
            </w:r>
            <w:r w:rsidR="00DE1E76" w:rsidRPr="002E3674">
              <w:rPr>
                <w:rFonts w:ascii="Times New Roman" w:hAnsi="Times New Roman" w:cs="Times New Roman"/>
              </w:rPr>
              <w:t>ietary energy level</w:t>
            </w:r>
            <w:bookmarkEnd w:id="0"/>
            <w:r w:rsidRPr="002E3674">
              <w:rPr>
                <w:rFonts w:ascii="Times New Roman" w:hAnsi="Times New Roman" w:cs="Times New Roman"/>
              </w:rPr>
              <w:t xml:space="preserve"> (MJ/kg DM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63CC7DE" w14:textId="398108C0" w:rsidR="00DE1E76" w:rsidRPr="002E3674" w:rsidRDefault="00736941" w:rsidP="00736941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B</w:t>
            </w:r>
            <w:r w:rsidR="00DE1E76" w:rsidRPr="002E3674">
              <w:rPr>
                <w:rFonts w:ascii="Times New Roman" w:hAnsi="Times New Roman" w:cs="Times New Roman"/>
              </w:rPr>
              <w:t>reed</w:t>
            </w:r>
          </w:p>
        </w:tc>
        <w:tc>
          <w:tcPr>
            <w:tcW w:w="540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CC80DD" w14:textId="77777777" w:rsidR="00DE1E76" w:rsidRPr="002E3674" w:rsidRDefault="00DE1E76" w:rsidP="000A6DFC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Samples</w:t>
            </w:r>
          </w:p>
        </w:tc>
      </w:tr>
      <w:tr w:rsidR="00DE1E76" w:rsidRPr="002E3674" w14:paraId="4EA50331" w14:textId="77777777" w:rsidTr="000A6DFC">
        <w:trPr>
          <w:trHeight w:val="285"/>
        </w:trPr>
        <w:tc>
          <w:tcPr>
            <w:tcW w:w="15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48B6E8" w14:textId="77777777" w:rsidR="00DE1E76" w:rsidRPr="002E3674" w:rsidRDefault="00DE1E76" w:rsidP="000A6D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9DB261" w14:textId="77777777" w:rsidR="00DE1E76" w:rsidRPr="002E3674" w:rsidRDefault="00DE1E76" w:rsidP="000A6D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D113BF" w14:textId="77777777" w:rsidR="00DE1E76" w:rsidRPr="002E3674" w:rsidRDefault="00DE1E76" w:rsidP="000A6DFC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EF5E6D" w14:textId="77777777" w:rsidR="00DE1E76" w:rsidRPr="002E3674" w:rsidRDefault="00DE1E76" w:rsidP="000A6DFC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0665D8" w14:textId="77777777" w:rsidR="00DE1E76" w:rsidRPr="002E3674" w:rsidRDefault="00DE1E76" w:rsidP="000A6DFC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7DFF09" w14:textId="77777777" w:rsidR="00DE1E76" w:rsidRPr="002E3674" w:rsidRDefault="00DE1E76" w:rsidP="000A6DFC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ADE7DD" w14:textId="77777777" w:rsidR="00DE1E76" w:rsidRPr="002E3674" w:rsidRDefault="00DE1E76" w:rsidP="000A6DFC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5</w:t>
            </w:r>
          </w:p>
        </w:tc>
      </w:tr>
      <w:tr w:rsidR="00481D25" w:rsidRPr="002E3674" w14:paraId="5FE079F1" w14:textId="77777777" w:rsidTr="002D39C3">
        <w:trPr>
          <w:trHeight w:val="285"/>
        </w:trPr>
        <w:tc>
          <w:tcPr>
            <w:tcW w:w="15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B785D06" w14:textId="2B1A93B3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6.7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956A13" w14:textId="77777777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56132BE6" w14:textId="549E1581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887FDF5" w14:textId="0BCACF65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54266CF4" w14:textId="0636EEF3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12EBB62" w14:textId="46CA28EC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58D78A46" w14:textId="5284DFE1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3</w:t>
            </w:r>
          </w:p>
        </w:tc>
      </w:tr>
      <w:tr w:rsidR="00481D25" w:rsidRPr="002E3674" w14:paraId="7FD014BD" w14:textId="77777777" w:rsidTr="002D39C3">
        <w:trPr>
          <w:trHeight w:val="285"/>
        </w:trPr>
        <w:tc>
          <w:tcPr>
            <w:tcW w:w="1520" w:type="dxa"/>
            <w:vMerge/>
            <w:vAlign w:val="center"/>
            <w:hideMark/>
          </w:tcPr>
          <w:p w14:paraId="41B2FC93" w14:textId="77777777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A906E12" w14:textId="77777777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61DB53C5" w14:textId="2BD11DAD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080" w:type="dxa"/>
            <w:noWrap/>
            <w:hideMark/>
          </w:tcPr>
          <w:p w14:paraId="3629A55A" w14:textId="240C3DB3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080" w:type="dxa"/>
            <w:noWrap/>
            <w:hideMark/>
          </w:tcPr>
          <w:p w14:paraId="76B9400A" w14:textId="34C782B4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1080" w:type="dxa"/>
            <w:noWrap/>
            <w:hideMark/>
          </w:tcPr>
          <w:p w14:paraId="3BDAB160" w14:textId="18484718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080" w:type="dxa"/>
            <w:noWrap/>
            <w:hideMark/>
          </w:tcPr>
          <w:p w14:paraId="4FD37F86" w14:textId="4588FBC3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2</w:t>
            </w:r>
          </w:p>
        </w:tc>
      </w:tr>
      <w:tr w:rsidR="00481D25" w:rsidRPr="002E3674" w14:paraId="72A174F4" w14:textId="77777777" w:rsidTr="002D39C3">
        <w:trPr>
          <w:trHeight w:val="285"/>
        </w:trPr>
        <w:tc>
          <w:tcPr>
            <w:tcW w:w="1520" w:type="dxa"/>
            <w:vMerge w:val="restart"/>
            <w:noWrap/>
            <w:vAlign w:val="center"/>
            <w:hideMark/>
          </w:tcPr>
          <w:p w14:paraId="6CB8876D" w14:textId="4B345A72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7.65</w:t>
            </w:r>
          </w:p>
        </w:tc>
        <w:tc>
          <w:tcPr>
            <w:tcW w:w="1080" w:type="dxa"/>
            <w:noWrap/>
            <w:vAlign w:val="center"/>
            <w:hideMark/>
          </w:tcPr>
          <w:p w14:paraId="7E3048AB" w14:textId="77777777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080" w:type="dxa"/>
            <w:noWrap/>
            <w:hideMark/>
          </w:tcPr>
          <w:p w14:paraId="1D60D3DD" w14:textId="3650C962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080" w:type="dxa"/>
            <w:noWrap/>
            <w:hideMark/>
          </w:tcPr>
          <w:p w14:paraId="26AC95FC" w14:textId="4C89483D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080" w:type="dxa"/>
            <w:noWrap/>
            <w:hideMark/>
          </w:tcPr>
          <w:p w14:paraId="4602B013" w14:textId="5F706284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080" w:type="dxa"/>
            <w:noWrap/>
            <w:hideMark/>
          </w:tcPr>
          <w:p w14:paraId="7029A656" w14:textId="55881523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080" w:type="dxa"/>
            <w:noWrap/>
            <w:hideMark/>
          </w:tcPr>
          <w:p w14:paraId="08DF1E7E" w14:textId="6E6422CD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3</w:t>
            </w:r>
          </w:p>
        </w:tc>
      </w:tr>
      <w:tr w:rsidR="00481D25" w:rsidRPr="002E3674" w14:paraId="568560F7" w14:textId="77777777" w:rsidTr="002D39C3">
        <w:trPr>
          <w:trHeight w:val="285"/>
        </w:trPr>
        <w:tc>
          <w:tcPr>
            <w:tcW w:w="1520" w:type="dxa"/>
            <w:vMerge/>
            <w:vAlign w:val="center"/>
            <w:hideMark/>
          </w:tcPr>
          <w:p w14:paraId="3710A2C9" w14:textId="77777777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441D376" w14:textId="77777777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3C5A128F" w14:textId="6E760F93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080" w:type="dxa"/>
            <w:noWrap/>
            <w:hideMark/>
          </w:tcPr>
          <w:p w14:paraId="6686D6BB" w14:textId="3E813FEC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1080" w:type="dxa"/>
            <w:noWrap/>
            <w:hideMark/>
          </w:tcPr>
          <w:p w14:paraId="5DE8BB85" w14:textId="21810597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080" w:type="dxa"/>
            <w:noWrap/>
            <w:hideMark/>
          </w:tcPr>
          <w:p w14:paraId="446EB342" w14:textId="7F763EC5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080" w:type="dxa"/>
            <w:noWrap/>
            <w:hideMark/>
          </w:tcPr>
          <w:p w14:paraId="65DFD1ED" w14:textId="6CF13F8D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3</w:t>
            </w:r>
          </w:p>
        </w:tc>
      </w:tr>
      <w:tr w:rsidR="00481D25" w:rsidRPr="002E3674" w14:paraId="6A859E33" w14:textId="77777777" w:rsidTr="002D39C3">
        <w:trPr>
          <w:trHeight w:val="285"/>
        </w:trPr>
        <w:tc>
          <w:tcPr>
            <w:tcW w:w="1520" w:type="dxa"/>
            <w:vMerge w:val="restart"/>
            <w:noWrap/>
            <w:vAlign w:val="center"/>
            <w:hideMark/>
          </w:tcPr>
          <w:p w14:paraId="55E5C4D6" w14:textId="2A6ABC14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8.57</w:t>
            </w:r>
          </w:p>
        </w:tc>
        <w:tc>
          <w:tcPr>
            <w:tcW w:w="1080" w:type="dxa"/>
            <w:noWrap/>
            <w:vAlign w:val="center"/>
            <w:hideMark/>
          </w:tcPr>
          <w:p w14:paraId="6ABD2F2A" w14:textId="77777777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080" w:type="dxa"/>
            <w:noWrap/>
            <w:hideMark/>
          </w:tcPr>
          <w:p w14:paraId="76C74DE6" w14:textId="291DCBF9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080" w:type="dxa"/>
            <w:noWrap/>
            <w:hideMark/>
          </w:tcPr>
          <w:p w14:paraId="5704631E" w14:textId="284CF741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080" w:type="dxa"/>
            <w:noWrap/>
            <w:hideMark/>
          </w:tcPr>
          <w:p w14:paraId="5E5B6BC2" w14:textId="0716BC69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080" w:type="dxa"/>
            <w:noWrap/>
            <w:hideMark/>
          </w:tcPr>
          <w:p w14:paraId="7441E6F6" w14:textId="4A7BD5BA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080" w:type="dxa"/>
            <w:noWrap/>
            <w:hideMark/>
          </w:tcPr>
          <w:p w14:paraId="1F466461" w14:textId="5734FBAD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2</w:t>
            </w:r>
          </w:p>
        </w:tc>
      </w:tr>
      <w:tr w:rsidR="00481D25" w:rsidRPr="002E3674" w14:paraId="3B621354" w14:textId="77777777" w:rsidTr="002D39C3">
        <w:trPr>
          <w:trHeight w:val="285"/>
        </w:trPr>
        <w:tc>
          <w:tcPr>
            <w:tcW w:w="1520" w:type="dxa"/>
            <w:vMerge/>
            <w:vAlign w:val="center"/>
            <w:hideMark/>
          </w:tcPr>
          <w:p w14:paraId="2312F6E0" w14:textId="77777777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995BBE1" w14:textId="77777777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70556BAB" w14:textId="17B3CE24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080" w:type="dxa"/>
            <w:noWrap/>
            <w:hideMark/>
          </w:tcPr>
          <w:p w14:paraId="18108386" w14:textId="3186E138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080" w:type="dxa"/>
            <w:noWrap/>
            <w:hideMark/>
          </w:tcPr>
          <w:p w14:paraId="4C925DA8" w14:textId="6D8D5C8E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080" w:type="dxa"/>
            <w:noWrap/>
            <w:hideMark/>
          </w:tcPr>
          <w:p w14:paraId="261FD5CB" w14:textId="11CD213D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080" w:type="dxa"/>
            <w:noWrap/>
            <w:hideMark/>
          </w:tcPr>
          <w:p w14:paraId="2E598578" w14:textId="38F77392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2</w:t>
            </w:r>
          </w:p>
        </w:tc>
      </w:tr>
      <w:tr w:rsidR="00481D25" w:rsidRPr="002E3674" w14:paraId="26E1894F" w14:textId="77777777" w:rsidTr="002D39C3">
        <w:trPr>
          <w:trHeight w:val="285"/>
        </w:trPr>
        <w:tc>
          <w:tcPr>
            <w:tcW w:w="1520" w:type="dxa"/>
            <w:vMerge w:val="restart"/>
            <w:noWrap/>
            <w:vAlign w:val="center"/>
            <w:hideMark/>
          </w:tcPr>
          <w:p w14:paraId="3C8C42FA" w14:textId="2DCF8317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9.49</w:t>
            </w:r>
          </w:p>
        </w:tc>
        <w:tc>
          <w:tcPr>
            <w:tcW w:w="1080" w:type="dxa"/>
            <w:noWrap/>
            <w:vAlign w:val="center"/>
            <w:hideMark/>
          </w:tcPr>
          <w:p w14:paraId="6BF232E8" w14:textId="77777777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080" w:type="dxa"/>
            <w:noWrap/>
            <w:hideMark/>
          </w:tcPr>
          <w:p w14:paraId="4597D010" w14:textId="54B550A0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080" w:type="dxa"/>
            <w:noWrap/>
            <w:hideMark/>
          </w:tcPr>
          <w:p w14:paraId="6C15D14C" w14:textId="000ACCFB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080" w:type="dxa"/>
            <w:noWrap/>
            <w:hideMark/>
          </w:tcPr>
          <w:p w14:paraId="1C0B487F" w14:textId="28B9C8B3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080" w:type="dxa"/>
            <w:noWrap/>
            <w:hideMark/>
          </w:tcPr>
          <w:p w14:paraId="77E8FB96" w14:textId="34D10F67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080" w:type="dxa"/>
            <w:noWrap/>
            <w:hideMark/>
          </w:tcPr>
          <w:p w14:paraId="4008A653" w14:textId="258B22C2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2</w:t>
            </w:r>
          </w:p>
        </w:tc>
      </w:tr>
      <w:tr w:rsidR="00481D25" w:rsidRPr="002E3674" w14:paraId="2FA40AFF" w14:textId="77777777" w:rsidTr="002D39C3">
        <w:trPr>
          <w:trHeight w:val="285"/>
        </w:trPr>
        <w:tc>
          <w:tcPr>
            <w:tcW w:w="1520" w:type="dxa"/>
            <w:vMerge/>
            <w:vAlign w:val="center"/>
            <w:hideMark/>
          </w:tcPr>
          <w:p w14:paraId="355D564B" w14:textId="77777777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8C456BB" w14:textId="77777777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7F403BD1" w14:textId="3FC244FB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1080" w:type="dxa"/>
            <w:noWrap/>
            <w:hideMark/>
          </w:tcPr>
          <w:p w14:paraId="5E43B2BE" w14:textId="328BCE0F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080" w:type="dxa"/>
            <w:noWrap/>
            <w:hideMark/>
          </w:tcPr>
          <w:p w14:paraId="662CF990" w14:textId="44531081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080" w:type="dxa"/>
            <w:noWrap/>
            <w:hideMark/>
          </w:tcPr>
          <w:p w14:paraId="666F01A5" w14:textId="26F2F733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080" w:type="dxa"/>
            <w:noWrap/>
            <w:hideMark/>
          </w:tcPr>
          <w:p w14:paraId="4B9F0C34" w14:textId="37857DAB" w:rsidR="00481D25" w:rsidRPr="002E3674" w:rsidRDefault="00481D25" w:rsidP="00481D25">
            <w:pPr>
              <w:jc w:val="center"/>
              <w:rPr>
                <w:rFonts w:ascii="Times New Roman" w:hAnsi="Times New Roman" w:cs="Times New Roman"/>
              </w:rPr>
            </w:pPr>
            <w:r w:rsidRPr="002E3674">
              <w:rPr>
                <w:rFonts w:ascii="Times New Roman" w:hAnsi="Times New Roman" w:cs="Times New Roman"/>
              </w:rPr>
              <w:t>0.992</w:t>
            </w:r>
          </w:p>
        </w:tc>
      </w:tr>
    </w:tbl>
    <w:bookmarkEnd w:id="1"/>
    <w:p w14:paraId="55BED197" w14:textId="441ECBF6" w:rsidR="00481D25" w:rsidRPr="002E3674" w:rsidRDefault="00736941">
      <w:pPr>
        <w:rPr>
          <w:rFonts w:ascii="Times New Roman" w:hAnsi="Times New Roman" w:cs="Times New Roman"/>
        </w:rPr>
      </w:pPr>
      <w:r w:rsidRPr="002E3674">
        <w:rPr>
          <w:rFonts w:ascii="Times New Roman" w:hAnsi="Times New Roman" w:cs="Times New Roman"/>
        </w:rPr>
        <w:t xml:space="preserve">H, </w:t>
      </w:r>
      <w:r w:rsidR="002E3674" w:rsidRPr="002E3674">
        <w:rPr>
          <w:rFonts w:ascii="Times New Roman" w:hAnsi="Times New Roman" w:cs="Times New Roman"/>
        </w:rPr>
        <w:t>small-tailed Han sheep</w:t>
      </w:r>
      <w:r w:rsidRPr="002E3674">
        <w:rPr>
          <w:rFonts w:ascii="Times New Roman" w:hAnsi="Times New Roman" w:cs="Times New Roman"/>
        </w:rPr>
        <w:t>; T</w:t>
      </w:r>
      <w:r w:rsidR="00481D25" w:rsidRPr="002E3674">
        <w:rPr>
          <w:rFonts w:ascii="Times New Roman" w:hAnsi="Times New Roman" w:cs="Times New Roman"/>
        </w:rPr>
        <w:t>, Tibetan sheep</w:t>
      </w:r>
      <w:r w:rsidR="00D655E4" w:rsidRPr="002E3674">
        <w:rPr>
          <w:rFonts w:ascii="Times New Roman" w:hAnsi="Times New Roman" w:cs="Times New Roman"/>
        </w:rPr>
        <w:t>.</w:t>
      </w:r>
    </w:p>
    <w:p w14:paraId="2C1BB8DF" w14:textId="041932CF" w:rsidR="006867E9" w:rsidRDefault="00736941">
      <w:pPr>
        <w:sectPr w:rsidR="006867E9" w:rsidSect="00483668">
          <w:footerReference w:type="default" r:id="rId7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t xml:space="preserve"> </w:t>
      </w:r>
    </w:p>
    <w:p w14:paraId="66F0D60D" w14:textId="07332129" w:rsidR="002E4DAF" w:rsidRPr="002E3674" w:rsidRDefault="002E4DAF" w:rsidP="002E4DAF">
      <w:pPr>
        <w:spacing w:line="360" w:lineRule="auto"/>
        <w:jc w:val="center"/>
        <w:rPr>
          <w:rFonts w:ascii="Times New Roman" w:hAnsi="Times New Roman" w:cs="Times New Roman"/>
        </w:rPr>
      </w:pPr>
      <w:r w:rsidRPr="002E3674">
        <w:rPr>
          <w:rFonts w:ascii="Times New Roman" w:hAnsi="Times New Roman" w:cs="Times New Roman"/>
        </w:rPr>
        <w:lastRenderedPageBreak/>
        <w:t xml:space="preserve">Table S2. Composition of </w:t>
      </w:r>
      <w:r w:rsidR="006867E9" w:rsidRPr="002E3674">
        <w:rPr>
          <w:rFonts w:ascii="Times New Roman" w:hAnsi="Times New Roman" w:cs="Times New Roman"/>
        </w:rPr>
        <w:t xml:space="preserve">dominate </w:t>
      </w:r>
      <w:r w:rsidRPr="002E3674">
        <w:rPr>
          <w:rFonts w:ascii="Times New Roman" w:hAnsi="Times New Roman" w:cs="Times New Roman"/>
        </w:rPr>
        <w:t>ruminal bacterial communities at phylum level</w:t>
      </w:r>
      <w:r w:rsidR="00CA29FC" w:rsidRPr="002E3674">
        <w:rPr>
          <w:rFonts w:ascii="Times New Roman" w:hAnsi="Times New Roman" w:cs="Times New Roman"/>
        </w:rPr>
        <w:t xml:space="preserve"> </w:t>
      </w:r>
      <w:r w:rsidR="00611DB8" w:rsidRPr="002E3674">
        <w:rPr>
          <w:rFonts w:ascii="Times New Roman" w:hAnsi="Times New Roman" w:cs="Times New Roman"/>
        </w:rPr>
        <w:t>(relative abundance &gt; 1</w:t>
      </w:r>
      <w:r w:rsidR="004333A3" w:rsidRPr="002E3674">
        <w:rPr>
          <w:rFonts w:ascii="Times New Roman" w:hAnsi="Times New Roman" w:cs="Times New Roman"/>
        </w:rPr>
        <w:t>.00</w:t>
      </w:r>
      <w:r w:rsidR="00611DB8" w:rsidRPr="002E3674">
        <w:rPr>
          <w:rFonts w:ascii="Times New Roman" w:hAnsi="Times New Roman" w:cs="Times New Roman"/>
        </w:rPr>
        <w:t>%)</w:t>
      </w:r>
    </w:p>
    <w:tbl>
      <w:tblPr>
        <w:tblW w:w="4623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8"/>
        <w:gridCol w:w="729"/>
        <w:gridCol w:w="1195"/>
        <w:gridCol w:w="1198"/>
        <w:gridCol w:w="1198"/>
        <w:gridCol w:w="1269"/>
        <w:gridCol w:w="1127"/>
        <w:gridCol w:w="1198"/>
        <w:gridCol w:w="1198"/>
        <w:gridCol w:w="1198"/>
        <w:gridCol w:w="1187"/>
      </w:tblGrid>
      <w:tr w:rsidR="004E4B6F" w:rsidRPr="002E3674" w14:paraId="7B625A58" w14:textId="77777777" w:rsidTr="00864BD9">
        <w:trPr>
          <w:trHeight w:val="285"/>
          <w:jc w:val="center"/>
        </w:trPr>
        <w:tc>
          <w:tcPr>
            <w:tcW w:w="61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5090DB" w14:textId="10847893" w:rsidR="004E4B6F" w:rsidRPr="002E3674" w:rsidRDefault="004E4B6F" w:rsidP="00BD10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_Hlk24573801"/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ylum</w:t>
            </w:r>
          </w:p>
        </w:tc>
        <w:tc>
          <w:tcPr>
            <w:tcW w:w="27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D1FD1E" w14:textId="7E6FC2BB" w:rsidR="004E4B6F" w:rsidRPr="002E3674" w:rsidRDefault="004E4B6F" w:rsidP="00BD10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reed</w:t>
            </w:r>
          </w:p>
        </w:tc>
        <w:tc>
          <w:tcPr>
            <w:tcW w:w="185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66C1" w14:textId="315798AB" w:rsidR="004E4B6F" w:rsidRPr="002E3674" w:rsidRDefault="00BD10EB" w:rsidP="00BD10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="004E4B6F"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etary energy level</w:t>
            </w:r>
            <w:r w:rsidR="00D655E4"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bookmarkStart w:id="3" w:name="OLE_LINK11"/>
            <w:r w:rsidR="00D655E4"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MJ/kg DM)</w:t>
            </w:r>
            <w:bookmarkEnd w:id="3"/>
          </w:p>
        </w:tc>
        <w:tc>
          <w:tcPr>
            <w:tcW w:w="43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DBAC186" w14:textId="7AAED6B2" w:rsidR="004E4B6F" w:rsidRPr="002E3674" w:rsidRDefault="004E4B6F" w:rsidP="00BD10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M</w:t>
            </w:r>
          </w:p>
        </w:tc>
        <w:tc>
          <w:tcPr>
            <w:tcW w:w="1824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EE920" w14:textId="1A2B5650" w:rsidR="004E4B6F" w:rsidRPr="002E3674" w:rsidRDefault="004E4B6F" w:rsidP="00BD10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Times New Roman" w:hAnsi="Times New Roman" w:cs="Times New Roman"/>
                <w:i/>
                <w:szCs w:val="21"/>
              </w:rPr>
              <w:t>P</w:t>
            </w:r>
            <w:r w:rsidRPr="002E3674">
              <w:rPr>
                <w:rFonts w:ascii="Times New Roman" w:eastAsia="Times New Roman" w:hAnsi="Times New Roman" w:cs="Times New Roman"/>
                <w:szCs w:val="21"/>
              </w:rPr>
              <w:t>-value</w:t>
            </w:r>
            <w:r w:rsidRPr="002E3674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4E4B6F" w:rsidRPr="002E3674" w14:paraId="09056BD4" w14:textId="77777777" w:rsidTr="003C7DA1">
        <w:trPr>
          <w:trHeight w:val="285"/>
          <w:jc w:val="center"/>
        </w:trPr>
        <w:tc>
          <w:tcPr>
            <w:tcW w:w="61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30ED7D" w14:textId="77777777" w:rsidR="004E4B6F" w:rsidRPr="002E3674" w:rsidRDefault="004E4B6F" w:rsidP="00BD10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139046" w14:textId="77777777" w:rsidR="004E4B6F" w:rsidRPr="002E3674" w:rsidRDefault="004E4B6F" w:rsidP="00BD10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D2A7" w14:textId="470509D6" w:rsidR="004E4B6F" w:rsidRPr="002E3674" w:rsidRDefault="00D655E4" w:rsidP="00BD10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73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2901" w14:textId="7D6BE587" w:rsidR="004E4B6F" w:rsidRPr="002E3674" w:rsidRDefault="00D655E4" w:rsidP="00BD10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65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A117D" w14:textId="1EF4E608" w:rsidR="004E4B6F" w:rsidRPr="002E3674" w:rsidRDefault="00D655E4" w:rsidP="00BD10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57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DA147" w14:textId="0BDCDADD" w:rsidR="004E4B6F" w:rsidRPr="002E3674" w:rsidRDefault="00D655E4" w:rsidP="00BD10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49</w:t>
            </w:r>
          </w:p>
        </w:tc>
        <w:tc>
          <w:tcPr>
            <w:tcW w:w="43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8E11BD3" w14:textId="77777777" w:rsidR="004E4B6F" w:rsidRPr="002E3674" w:rsidRDefault="004E4B6F" w:rsidP="00BD10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640B8" w14:textId="16DC27EE" w:rsidR="004E4B6F" w:rsidRPr="002E3674" w:rsidRDefault="004E4B6F" w:rsidP="00BD10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reed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5162" w14:textId="3957A384" w:rsidR="004E4B6F" w:rsidRPr="002E3674" w:rsidRDefault="004E4B6F" w:rsidP="00BD10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-L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4D0D47" w14:textId="5CB9E10F" w:rsidR="004E4B6F" w:rsidRPr="002E3674" w:rsidRDefault="004E4B6F" w:rsidP="00BD10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-Q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824E60" w14:textId="62CD49A6" w:rsidR="004E4B6F" w:rsidRPr="002E3674" w:rsidRDefault="004E4B6F" w:rsidP="00BD10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-C</w:t>
            </w:r>
          </w:p>
        </w:tc>
      </w:tr>
      <w:tr w:rsidR="00D655E4" w:rsidRPr="002E3674" w14:paraId="299ED79D" w14:textId="77777777" w:rsidTr="003C7DA1">
        <w:trPr>
          <w:trHeight w:val="285"/>
          <w:jc w:val="center"/>
        </w:trPr>
        <w:tc>
          <w:tcPr>
            <w:tcW w:w="61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1EA5" w14:textId="77777777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F682C" w14:textId="77777777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EC3DB8" w14:textId="77E0F9A5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.09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089E99" w14:textId="115F7ECF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7.62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B93CDB" w14:textId="1C7B2E7B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7.16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607F44" w14:textId="32C5105A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8.50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2CFF2826" w14:textId="08892B5D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356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26B40569" w14:textId="10631B5F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31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B4087B" w14:textId="517D5801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7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BC1637" w14:textId="3D20D92A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6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D828B8" w14:textId="291672F9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08</w:t>
            </w:r>
          </w:p>
        </w:tc>
      </w:tr>
      <w:tr w:rsidR="00D655E4" w:rsidRPr="002E3674" w14:paraId="6A76686F" w14:textId="77777777" w:rsidTr="003C7DA1">
        <w:trPr>
          <w:trHeight w:val="285"/>
          <w:jc w:val="center"/>
        </w:trPr>
        <w:tc>
          <w:tcPr>
            <w:tcW w:w="614" w:type="pct"/>
            <w:vMerge/>
            <w:vAlign w:val="center"/>
            <w:hideMark/>
          </w:tcPr>
          <w:p w14:paraId="4DC2616D" w14:textId="77777777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5205FB3" w14:textId="77777777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36042C58" w14:textId="0AFC275F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.2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9260F66" w14:textId="57AAF184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6.9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4299752" w14:textId="29F5668B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2.94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A9EE167" w14:textId="2C7E73ED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3.58</w:t>
            </w:r>
          </w:p>
        </w:tc>
        <w:tc>
          <w:tcPr>
            <w:tcW w:w="430" w:type="pct"/>
            <w:vAlign w:val="center"/>
          </w:tcPr>
          <w:p w14:paraId="6C3A2A98" w14:textId="77777777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38AA63FF" w14:textId="77777777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0E8104EE" w14:textId="4864CC70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9</w:t>
            </w:r>
            <w:r w:rsidRPr="002E367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E367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x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5A61133B" w14:textId="765E6C3C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3</w:t>
            </w:r>
            <w:r w:rsidRPr="002E367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E367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x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482FBD1A" w14:textId="08D0E186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74</w:t>
            </w:r>
            <w:r w:rsidRPr="002E367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D655E4" w:rsidRPr="002E3674" w14:paraId="408957AD" w14:textId="77777777" w:rsidTr="003C7DA1">
        <w:trPr>
          <w:trHeight w:val="285"/>
          <w:jc w:val="center"/>
        </w:trPr>
        <w:tc>
          <w:tcPr>
            <w:tcW w:w="614" w:type="pct"/>
            <w:vMerge w:val="restart"/>
            <w:shd w:val="clear" w:color="auto" w:fill="auto"/>
            <w:noWrap/>
            <w:vAlign w:val="center"/>
            <w:hideMark/>
          </w:tcPr>
          <w:p w14:paraId="26DCB005" w14:textId="77777777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B597AF7" w14:textId="77777777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32CF5D0D" w14:textId="3F7B0B79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.69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831975C" w14:textId="73240D5F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.8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018883E2" w14:textId="36E7BEB6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6.88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D38384F" w14:textId="4D110BC9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8.30</w:t>
            </w:r>
          </w:p>
        </w:tc>
        <w:tc>
          <w:tcPr>
            <w:tcW w:w="430" w:type="pct"/>
            <w:vAlign w:val="center"/>
          </w:tcPr>
          <w:p w14:paraId="20D52C48" w14:textId="46793C21" w:rsidR="00D655E4" w:rsidRPr="0052623E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62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641</w:t>
            </w:r>
          </w:p>
        </w:tc>
        <w:tc>
          <w:tcPr>
            <w:tcW w:w="457" w:type="pct"/>
            <w:vAlign w:val="center"/>
          </w:tcPr>
          <w:p w14:paraId="29B731D9" w14:textId="04063A06" w:rsidR="00D655E4" w:rsidRPr="0052623E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62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D1095A8" w14:textId="7ED7A0F2" w:rsidR="00D655E4" w:rsidRPr="0052623E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62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38FC09AE" w14:textId="00E2DF9E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23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664D5A2D" w14:textId="13CC556D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19</w:t>
            </w:r>
          </w:p>
        </w:tc>
      </w:tr>
      <w:tr w:rsidR="00D655E4" w:rsidRPr="002E3674" w14:paraId="08B82F59" w14:textId="77777777" w:rsidTr="003C7DA1">
        <w:trPr>
          <w:trHeight w:val="285"/>
          <w:jc w:val="center"/>
        </w:trPr>
        <w:tc>
          <w:tcPr>
            <w:tcW w:w="614" w:type="pct"/>
            <w:vMerge/>
            <w:vAlign w:val="center"/>
            <w:hideMark/>
          </w:tcPr>
          <w:p w14:paraId="6FF54DD4" w14:textId="77777777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0B7B0E2" w14:textId="77777777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1209931D" w14:textId="23DD964A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.5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45D7E2E" w14:textId="29AC9278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9.3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1BE587E" w14:textId="14E751A4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.07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E55B2F0" w14:textId="203BC700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3.88</w:t>
            </w:r>
          </w:p>
        </w:tc>
        <w:tc>
          <w:tcPr>
            <w:tcW w:w="430" w:type="pct"/>
            <w:vAlign w:val="center"/>
          </w:tcPr>
          <w:p w14:paraId="18BE80E0" w14:textId="77777777" w:rsidR="00D655E4" w:rsidRPr="0052623E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4308D4A5" w14:textId="77777777" w:rsidR="00D655E4" w:rsidRPr="0052623E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F62C320" w14:textId="70C1B0F4" w:rsidR="00D655E4" w:rsidRPr="0052623E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62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94</w:t>
            </w:r>
            <w:r w:rsidRPr="005262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bookmarkStart w:id="4" w:name="OLE_LINK1"/>
            <w:r w:rsidRPr="005262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x</w:t>
            </w:r>
            <w:bookmarkEnd w:id="4"/>
          </w:p>
        </w:tc>
        <w:tc>
          <w:tcPr>
            <w:tcW w:w="457" w:type="pct"/>
            <w:shd w:val="clear" w:color="auto" w:fill="auto"/>
            <w:vAlign w:val="center"/>
          </w:tcPr>
          <w:p w14:paraId="5D76F606" w14:textId="7E34B91E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42</w:t>
            </w:r>
            <w:r w:rsidRPr="002E367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5E088A8D" w14:textId="2EBF7D70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40</w:t>
            </w:r>
            <w:r w:rsidRPr="002E367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D655E4" w:rsidRPr="002E3674" w14:paraId="531AB1B7" w14:textId="77777777" w:rsidTr="003C7DA1">
        <w:trPr>
          <w:trHeight w:val="285"/>
          <w:jc w:val="center"/>
        </w:trPr>
        <w:tc>
          <w:tcPr>
            <w:tcW w:w="614" w:type="pct"/>
            <w:vMerge w:val="restart"/>
            <w:vAlign w:val="center"/>
          </w:tcPr>
          <w:p w14:paraId="1458384C" w14:textId="1EF5E7F3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bookmarkStart w:id="5" w:name="_Hlk67390251"/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teobacteria</w:t>
            </w:r>
            <w:bookmarkEnd w:id="5"/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17746F9D" w14:textId="6AD464B9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68EA8FC2" w14:textId="3E477C0A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2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0999E863" w14:textId="41EF9C5A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074C872" w14:textId="6C6ACBF0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B3ABD3E" w14:textId="2BE37C1D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430" w:type="pct"/>
            <w:vAlign w:val="center"/>
          </w:tcPr>
          <w:p w14:paraId="277AC8DE" w14:textId="47C1238E" w:rsidR="00D655E4" w:rsidRPr="0052623E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62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72</w:t>
            </w:r>
          </w:p>
        </w:tc>
        <w:tc>
          <w:tcPr>
            <w:tcW w:w="457" w:type="pct"/>
            <w:vAlign w:val="center"/>
          </w:tcPr>
          <w:p w14:paraId="2C78C238" w14:textId="55395429" w:rsidR="00D655E4" w:rsidRPr="0052623E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62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FBFA274" w14:textId="3924F37A" w:rsidR="00D655E4" w:rsidRPr="0052623E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62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65C81A40" w14:textId="7C30B89E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76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48A3E87C" w14:textId="69DFBA82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36</w:t>
            </w:r>
          </w:p>
        </w:tc>
      </w:tr>
      <w:tr w:rsidR="00D655E4" w:rsidRPr="002E3674" w14:paraId="6800B4C4" w14:textId="77777777" w:rsidTr="003C7DA1">
        <w:trPr>
          <w:trHeight w:val="285"/>
          <w:jc w:val="center"/>
        </w:trPr>
        <w:tc>
          <w:tcPr>
            <w:tcW w:w="614" w:type="pct"/>
            <w:vMerge/>
            <w:vAlign w:val="center"/>
          </w:tcPr>
          <w:p w14:paraId="5508E6D8" w14:textId="77777777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518CCA81" w14:textId="7128FCFF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21419D84" w14:textId="67007C4D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D44A4F2" w14:textId="50CCAE8D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D78C980" w14:textId="643AFD4C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DD741CB" w14:textId="109A9E5B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430" w:type="pct"/>
            <w:vAlign w:val="center"/>
          </w:tcPr>
          <w:p w14:paraId="6603B9D2" w14:textId="77777777" w:rsidR="00D655E4" w:rsidRPr="0052623E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37FCAC85" w14:textId="77777777" w:rsidR="00D655E4" w:rsidRPr="0052623E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3732E20" w14:textId="275CF7AB" w:rsidR="00D655E4" w:rsidRPr="0052623E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62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8</w:t>
            </w:r>
            <w:r w:rsidRPr="005262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24BD6A3A" w14:textId="349621C8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2</w:t>
            </w:r>
            <w:r w:rsidRPr="002E367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11A0FC6E" w14:textId="7E9AB425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7</w:t>
            </w:r>
            <w:r w:rsidRPr="002E367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D655E4" w:rsidRPr="002E3674" w14:paraId="32F70858" w14:textId="77777777" w:rsidTr="003C7DA1">
        <w:trPr>
          <w:trHeight w:val="285"/>
          <w:jc w:val="center"/>
        </w:trPr>
        <w:tc>
          <w:tcPr>
            <w:tcW w:w="614" w:type="pct"/>
            <w:vMerge w:val="restart"/>
            <w:vAlign w:val="center"/>
          </w:tcPr>
          <w:p w14:paraId="2E0EFCB4" w14:textId="1DCB516D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enericutes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10014E73" w14:textId="1F9D7865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1D2B4914" w14:textId="6D775177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09F39B1" w14:textId="014ACF6C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7750256" w14:textId="6EBBCD89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7EE75835" w14:textId="7AE255FA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430" w:type="pct"/>
            <w:vAlign w:val="center"/>
          </w:tcPr>
          <w:p w14:paraId="0C2FE796" w14:textId="6168D651" w:rsidR="00D655E4" w:rsidRPr="0052623E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62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74</w:t>
            </w:r>
          </w:p>
        </w:tc>
        <w:tc>
          <w:tcPr>
            <w:tcW w:w="457" w:type="pct"/>
            <w:vAlign w:val="center"/>
          </w:tcPr>
          <w:p w14:paraId="24D42290" w14:textId="1470F319" w:rsidR="00D655E4" w:rsidRPr="0052623E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62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93EA335" w14:textId="019EA904" w:rsidR="00D655E4" w:rsidRPr="0052623E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62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73083198" w14:textId="4AAC9A4D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6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1C63927A" w14:textId="0DD05A1D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8</w:t>
            </w:r>
          </w:p>
        </w:tc>
      </w:tr>
      <w:tr w:rsidR="00D655E4" w:rsidRPr="002E3674" w14:paraId="2E03A198" w14:textId="77777777" w:rsidTr="003C7DA1">
        <w:trPr>
          <w:trHeight w:val="285"/>
          <w:jc w:val="center"/>
        </w:trPr>
        <w:tc>
          <w:tcPr>
            <w:tcW w:w="614" w:type="pct"/>
            <w:vMerge/>
            <w:vAlign w:val="center"/>
          </w:tcPr>
          <w:p w14:paraId="01F26A3F" w14:textId="77777777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4BE29641" w14:textId="0D27DF67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4EAB0B44" w14:textId="7AEFBF93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2DBFD68" w14:textId="2F7B4167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C95401F" w14:textId="69448E32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4C9A7BA" w14:textId="21FDF59D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430" w:type="pct"/>
            <w:vAlign w:val="center"/>
          </w:tcPr>
          <w:p w14:paraId="67344277" w14:textId="77777777" w:rsidR="00D655E4" w:rsidRPr="0052623E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5AE6BC66" w14:textId="77777777" w:rsidR="00D655E4" w:rsidRPr="0052623E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0D687D8" w14:textId="0FFDDC04" w:rsidR="00D655E4" w:rsidRPr="0052623E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62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84</w:t>
            </w:r>
            <w:r w:rsidRPr="005262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21264DCD" w14:textId="18EE4093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3</w:t>
            </w:r>
            <w:r w:rsidRPr="002E367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55836D44" w14:textId="073006F2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1</w:t>
            </w:r>
            <w:r w:rsidRPr="002E367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D655E4" w:rsidRPr="002E3674" w14:paraId="5EBB526A" w14:textId="77777777" w:rsidTr="003C7DA1">
        <w:trPr>
          <w:trHeight w:val="285"/>
          <w:jc w:val="center"/>
        </w:trPr>
        <w:tc>
          <w:tcPr>
            <w:tcW w:w="614" w:type="pct"/>
            <w:vMerge w:val="restart"/>
            <w:vAlign w:val="center"/>
          </w:tcPr>
          <w:p w14:paraId="74CD9E36" w14:textId="0C552927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irmicutes / </w:t>
            </w:r>
            <w:bookmarkStart w:id="6" w:name="OLE_LINK2"/>
            <w:bookmarkStart w:id="7" w:name="OLE_LINK3"/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cteroidetes</w:t>
            </w:r>
            <w:bookmarkEnd w:id="6"/>
            <w:bookmarkEnd w:id="7"/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ratio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0F3B81A5" w14:textId="1F8342B5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78E957E7" w14:textId="4AA19BE3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ADE2544" w14:textId="7E14331E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7486E5B" w14:textId="7A8A2AA4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0BE6BEE" w14:textId="15A7F371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430" w:type="pct"/>
            <w:vAlign w:val="center"/>
          </w:tcPr>
          <w:p w14:paraId="443F5F41" w14:textId="798F611F" w:rsidR="00D655E4" w:rsidRPr="0052623E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62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7</w:t>
            </w:r>
          </w:p>
        </w:tc>
        <w:tc>
          <w:tcPr>
            <w:tcW w:w="457" w:type="pct"/>
            <w:vAlign w:val="center"/>
          </w:tcPr>
          <w:p w14:paraId="4E3619A1" w14:textId="08AA144E" w:rsidR="00D655E4" w:rsidRPr="0052623E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62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0C82073D" w14:textId="48906A24" w:rsidR="00D655E4" w:rsidRPr="0052623E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62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0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735C6927" w14:textId="7D4E6816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4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3B3AEDA3" w14:textId="372696B4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0</w:t>
            </w:r>
          </w:p>
        </w:tc>
      </w:tr>
      <w:tr w:rsidR="00D655E4" w:rsidRPr="002E3674" w14:paraId="63815B8B" w14:textId="77777777" w:rsidTr="003C7DA1">
        <w:trPr>
          <w:trHeight w:val="285"/>
          <w:jc w:val="center"/>
        </w:trPr>
        <w:tc>
          <w:tcPr>
            <w:tcW w:w="614" w:type="pct"/>
            <w:vMerge/>
            <w:vAlign w:val="center"/>
          </w:tcPr>
          <w:p w14:paraId="4965E9C8" w14:textId="77777777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65C670F9" w14:textId="09A2E8F5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08E90010" w14:textId="26C4487A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DB42619" w14:textId="070DABD0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33268771" w14:textId="33324162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826C55A" w14:textId="56FBF23E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430" w:type="pct"/>
            <w:vAlign w:val="center"/>
          </w:tcPr>
          <w:p w14:paraId="326DFC97" w14:textId="77777777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4080001A" w14:textId="77777777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0990B7B8" w14:textId="58872696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96</w:t>
            </w:r>
            <w:r w:rsidRPr="002E367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0FE4D242" w14:textId="53E03CEE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13</w:t>
            </w:r>
            <w:r w:rsidRPr="002E367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5862DB3B" w14:textId="5C8E5AA3" w:rsidR="00D655E4" w:rsidRPr="002E3674" w:rsidRDefault="00D655E4" w:rsidP="00D655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36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0</w:t>
            </w:r>
            <w:r w:rsidRPr="002E367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</w:tbl>
    <w:bookmarkEnd w:id="2"/>
    <w:p w14:paraId="0451F703" w14:textId="77777777" w:rsidR="00550DA9" w:rsidRPr="002E3674" w:rsidRDefault="00550DA9" w:rsidP="00550DA9">
      <w:pPr>
        <w:rPr>
          <w:rFonts w:ascii="Times New Roman" w:hAnsi="Times New Roman" w:cs="Times New Roman"/>
          <w:szCs w:val="21"/>
        </w:rPr>
      </w:pPr>
      <w:r w:rsidRPr="002E3674">
        <w:rPr>
          <w:rFonts w:ascii="Times New Roman" w:hAnsi="Times New Roman" w:cs="Times New Roman"/>
          <w:szCs w:val="21"/>
          <w:vertAlign w:val="superscript"/>
        </w:rPr>
        <w:t>*</w:t>
      </w:r>
      <w:r w:rsidRPr="002E3674">
        <w:rPr>
          <w:rFonts w:ascii="Times New Roman" w:hAnsi="Times New Roman" w:cs="Times New Roman"/>
          <w:szCs w:val="21"/>
        </w:rPr>
        <w:t>E-L = linear effect of dietary energy; E-Q = quadratic effect of dietary energy; E-C = cubic effect of dietary energy.</w:t>
      </w:r>
    </w:p>
    <w:p w14:paraId="577DF0A0" w14:textId="64B3D272" w:rsidR="00550DA9" w:rsidRPr="002E3674" w:rsidRDefault="00550DA9" w:rsidP="00550DA9">
      <w:pPr>
        <w:rPr>
          <w:rFonts w:ascii="Times New Roman" w:hAnsi="Times New Roman" w:cs="Times New Roman"/>
          <w:szCs w:val="21"/>
        </w:rPr>
      </w:pPr>
      <w:r w:rsidRPr="002E3674">
        <w:rPr>
          <w:rFonts w:ascii="Times New Roman" w:hAnsi="Times New Roman" w:cs="Times New Roman"/>
          <w:szCs w:val="21"/>
          <w:vertAlign w:val="superscript"/>
        </w:rPr>
        <w:t>x</w:t>
      </w:r>
      <w:r w:rsidRPr="002E3674">
        <w:rPr>
          <w:rFonts w:ascii="Times New Roman" w:hAnsi="Times New Roman" w:cs="Times New Roman"/>
          <w:i/>
          <w:szCs w:val="21"/>
        </w:rPr>
        <w:t>P</w:t>
      </w:r>
      <w:r w:rsidRPr="002E3674">
        <w:rPr>
          <w:rFonts w:ascii="Times New Roman" w:hAnsi="Times New Roman" w:cs="Times New Roman"/>
          <w:szCs w:val="21"/>
        </w:rPr>
        <w:t xml:space="preserve">-value for </w:t>
      </w:r>
      <w:r w:rsidR="002E3674" w:rsidRPr="002E3674">
        <w:rPr>
          <w:rFonts w:ascii="Times New Roman" w:hAnsi="Times New Roman" w:cs="Times New Roman"/>
          <w:szCs w:val="21"/>
        </w:rPr>
        <w:t xml:space="preserve">the </w:t>
      </w:r>
      <w:r w:rsidRPr="002E3674">
        <w:rPr>
          <w:rFonts w:ascii="Times New Roman" w:hAnsi="Times New Roman" w:cs="Times New Roman"/>
          <w:szCs w:val="21"/>
        </w:rPr>
        <w:t xml:space="preserve">interaction of </w:t>
      </w:r>
      <w:r w:rsidR="00D655E4" w:rsidRPr="002E3674">
        <w:rPr>
          <w:rFonts w:ascii="Times New Roman" w:hAnsi="Times New Roman" w:cs="Times New Roman"/>
          <w:szCs w:val="21"/>
        </w:rPr>
        <w:t>dietary energy effect</w:t>
      </w:r>
      <w:r w:rsidRPr="002E3674">
        <w:rPr>
          <w:rFonts w:ascii="Times New Roman" w:hAnsi="Times New Roman" w:cs="Times New Roman"/>
          <w:szCs w:val="21"/>
        </w:rPr>
        <w:t xml:space="preserve"> with </w:t>
      </w:r>
      <w:r w:rsidR="002E3674" w:rsidRPr="002E3674">
        <w:rPr>
          <w:rFonts w:ascii="Times New Roman" w:hAnsi="Times New Roman" w:cs="Times New Roman"/>
          <w:szCs w:val="21"/>
        </w:rPr>
        <w:t xml:space="preserve">the </w:t>
      </w:r>
      <w:r w:rsidRPr="002E3674">
        <w:rPr>
          <w:rFonts w:ascii="Times New Roman" w:hAnsi="Times New Roman" w:cs="Times New Roman"/>
          <w:szCs w:val="21"/>
        </w:rPr>
        <w:t>breed.</w:t>
      </w:r>
    </w:p>
    <w:p w14:paraId="656C6D74" w14:textId="41379352" w:rsidR="00D655E4" w:rsidRPr="002E3674" w:rsidRDefault="00D655E4" w:rsidP="00D655E4">
      <w:pPr>
        <w:rPr>
          <w:rFonts w:ascii="Times New Roman" w:hAnsi="Times New Roman" w:cs="Times New Roman"/>
        </w:rPr>
      </w:pPr>
      <w:r w:rsidRPr="002E3674">
        <w:rPr>
          <w:rFonts w:ascii="Times New Roman" w:hAnsi="Times New Roman" w:cs="Times New Roman"/>
        </w:rPr>
        <w:t xml:space="preserve">H, </w:t>
      </w:r>
      <w:r w:rsidR="002E3674" w:rsidRPr="002E3674">
        <w:rPr>
          <w:rFonts w:ascii="Times New Roman" w:hAnsi="Times New Roman" w:cs="Times New Roman"/>
        </w:rPr>
        <w:t>small-tailed Han sheep</w:t>
      </w:r>
      <w:r w:rsidRPr="002E3674">
        <w:rPr>
          <w:rFonts w:ascii="Times New Roman" w:hAnsi="Times New Roman" w:cs="Times New Roman"/>
        </w:rPr>
        <w:t>; T, Tibetan sheep.</w:t>
      </w:r>
    </w:p>
    <w:p w14:paraId="798A7557" w14:textId="1EDD5821" w:rsidR="00F4718F" w:rsidRDefault="00F4718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B2DEFB3" w14:textId="616EA038" w:rsidR="002E4DAF" w:rsidRPr="00F73157" w:rsidRDefault="002E4DAF" w:rsidP="006867E9">
      <w:pPr>
        <w:spacing w:line="360" w:lineRule="auto"/>
        <w:jc w:val="center"/>
        <w:rPr>
          <w:rFonts w:ascii="Times New Roman" w:hAnsi="Times New Roman" w:cs="Times New Roman"/>
        </w:rPr>
      </w:pPr>
      <w:r w:rsidRPr="00F73157">
        <w:rPr>
          <w:rFonts w:ascii="Times New Roman" w:hAnsi="Times New Roman" w:cs="Times New Roman"/>
        </w:rPr>
        <w:lastRenderedPageBreak/>
        <w:t xml:space="preserve">Table S3. </w:t>
      </w:r>
      <w:r w:rsidR="006867E9" w:rsidRPr="00F73157">
        <w:rPr>
          <w:rFonts w:ascii="Times New Roman" w:hAnsi="Times New Roman" w:cs="Times New Roman"/>
        </w:rPr>
        <w:t xml:space="preserve">Composition of </w:t>
      </w:r>
      <w:r w:rsidR="00611DB8" w:rsidRPr="00F73157">
        <w:rPr>
          <w:rFonts w:ascii="Times New Roman" w:hAnsi="Times New Roman" w:cs="Times New Roman"/>
        </w:rPr>
        <w:t>dominate</w:t>
      </w:r>
      <w:r w:rsidR="006867E9" w:rsidRPr="00F73157">
        <w:rPr>
          <w:rFonts w:ascii="Times New Roman" w:hAnsi="Times New Roman" w:cs="Times New Roman"/>
        </w:rPr>
        <w:t xml:space="preserve"> ruminal bacterial communities at genus level (</w:t>
      </w:r>
      <w:r w:rsidR="00611DB8" w:rsidRPr="00F73157">
        <w:rPr>
          <w:rFonts w:ascii="Times New Roman" w:hAnsi="Times New Roman" w:cs="Times New Roman"/>
        </w:rPr>
        <w:t>relative abundance</w:t>
      </w:r>
      <w:r w:rsidR="009277E6" w:rsidRPr="00F73157">
        <w:rPr>
          <w:rFonts w:ascii="Times New Roman" w:hAnsi="Times New Roman" w:cs="Times New Roman"/>
        </w:rPr>
        <w:t xml:space="preserve"> </w:t>
      </w:r>
      <w:r w:rsidR="004333A3" w:rsidRPr="00F73157">
        <w:rPr>
          <w:rFonts w:ascii="Times New Roman" w:hAnsi="Times New Roman" w:cs="Times New Roman"/>
        </w:rPr>
        <w:t xml:space="preserve">&gt; </w:t>
      </w:r>
      <w:r w:rsidR="009277E6" w:rsidRPr="00F73157">
        <w:rPr>
          <w:rFonts w:ascii="Times New Roman" w:hAnsi="Times New Roman" w:cs="Times New Roman"/>
        </w:rPr>
        <w:t>1</w:t>
      </w:r>
      <w:r w:rsidR="004333A3" w:rsidRPr="00F73157">
        <w:rPr>
          <w:rFonts w:ascii="Times New Roman" w:hAnsi="Times New Roman" w:cs="Times New Roman"/>
        </w:rPr>
        <w:t>.00</w:t>
      </w:r>
      <w:r w:rsidR="006867E9" w:rsidRPr="00F73157">
        <w:rPr>
          <w:rFonts w:ascii="Times New Roman" w:hAnsi="Times New Roman" w:cs="Times New Roman"/>
        </w:rPr>
        <w:t>%)</w:t>
      </w:r>
      <w:r w:rsidR="00BB4E0F" w:rsidRPr="00F73157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5"/>
        <w:gridCol w:w="2996"/>
        <w:gridCol w:w="754"/>
        <w:gridCol w:w="879"/>
        <w:gridCol w:w="879"/>
        <w:gridCol w:w="879"/>
        <w:gridCol w:w="1006"/>
        <w:gridCol w:w="879"/>
        <w:gridCol w:w="879"/>
        <w:gridCol w:w="1006"/>
        <w:gridCol w:w="1004"/>
        <w:gridCol w:w="998"/>
      </w:tblGrid>
      <w:tr w:rsidR="00232D21" w:rsidRPr="00F73157" w14:paraId="631D71AF" w14:textId="77777777" w:rsidTr="0003042F">
        <w:trPr>
          <w:trHeight w:val="285"/>
          <w:jc w:val="center"/>
        </w:trPr>
        <w:tc>
          <w:tcPr>
            <w:tcW w:w="711" w:type="pct"/>
            <w:vMerge w:val="restart"/>
            <w:tcBorders>
              <w:top w:val="single" w:sz="4" w:space="0" w:color="auto"/>
            </w:tcBorders>
            <w:vAlign w:val="center"/>
          </w:tcPr>
          <w:p w14:paraId="3ED1A59B" w14:textId="32106A35" w:rsidR="0003042F" w:rsidRPr="00F73157" w:rsidRDefault="0003042F" w:rsidP="00030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Phylum</w:t>
            </w:r>
          </w:p>
        </w:tc>
        <w:tc>
          <w:tcPr>
            <w:tcW w:w="1057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C516244" w14:textId="794A9F64" w:rsidR="0003042F" w:rsidRPr="00F73157" w:rsidRDefault="0003042F" w:rsidP="000A6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Genus</w:t>
            </w:r>
          </w:p>
        </w:tc>
        <w:tc>
          <w:tcPr>
            <w:tcW w:w="266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933CC67" w14:textId="3654B6AE" w:rsidR="0003042F" w:rsidRPr="00F73157" w:rsidRDefault="0003042F" w:rsidP="000A6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Breed</w:t>
            </w:r>
          </w:p>
        </w:tc>
        <w:tc>
          <w:tcPr>
            <w:tcW w:w="1285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357571" w14:textId="2FBFB652" w:rsidR="0003042F" w:rsidRPr="00F73157" w:rsidRDefault="0003042F" w:rsidP="000A6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Dietary energy level</w:t>
            </w:r>
            <w:r w:rsidR="004333A3" w:rsidRPr="00F7315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333A3" w:rsidRPr="00F7315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MJ/kg DM)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4E74AB7" w14:textId="50771C28" w:rsidR="0003042F" w:rsidRPr="00F73157" w:rsidRDefault="0003042F" w:rsidP="000A6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SEM</w:t>
            </w:r>
          </w:p>
        </w:tc>
        <w:tc>
          <w:tcPr>
            <w:tcW w:w="137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2A2014" w14:textId="6B3A8491" w:rsidR="0003042F" w:rsidRPr="00F73157" w:rsidRDefault="0003042F" w:rsidP="000A6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Times New Roman" w:hAnsi="Times New Roman" w:cs="Times New Roman"/>
                <w:i/>
                <w:szCs w:val="21"/>
              </w:rPr>
              <w:t>P</w:t>
            </w:r>
            <w:r w:rsidRPr="00F73157">
              <w:rPr>
                <w:rFonts w:ascii="Times New Roman" w:eastAsia="Times New Roman" w:hAnsi="Times New Roman" w:cs="Times New Roman"/>
                <w:szCs w:val="21"/>
              </w:rPr>
              <w:t>-value</w:t>
            </w:r>
            <w:r w:rsidRPr="00F7315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232D21" w:rsidRPr="00F73157" w14:paraId="45861238" w14:textId="77777777" w:rsidTr="0003042F">
        <w:trPr>
          <w:trHeight w:val="285"/>
          <w:jc w:val="center"/>
        </w:trPr>
        <w:tc>
          <w:tcPr>
            <w:tcW w:w="711" w:type="pct"/>
            <w:vMerge/>
            <w:tcBorders>
              <w:bottom w:val="single" w:sz="4" w:space="0" w:color="auto"/>
            </w:tcBorders>
            <w:vAlign w:val="center"/>
          </w:tcPr>
          <w:p w14:paraId="063B185C" w14:textId="77777777" w:rsidR="0003042F" w:rsidRPr="00F73157" w:rsidRDefault="0003042F" w:rsidP="00030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9F3F48" w14:textId="0BCB02E7" w:rsidR="0003042F" w:rsidRPr="00F73157" w:rsidRDefault="0003042F" w:rsidP="000A6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4B9EE6" w14:textId="77777777" w:rsidR="0003042F" w:rsidRPr="00F73157" w:rsidRDefault="0003042F" w:rsidP="000A6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1BAD35" w14:textId="749CF9DF" w:rsidR="0003042F" w:rsidRPr="00F73157" w:rsidRDefault="004333A3" w:rsidP="000A6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6.73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D080F4" w14:textId="2B4AEE31" w:rsidR="0003042F" w:rsidRPr="00F73157" w:rsidRDefault="004333A3" w:rsidP="000A6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7.65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EFDB0B" w14:textId="6419FBA6" w:rsidR="0003042F" w:rsidRPr="00F73157" w:rsidRDefault="004333A3" w:rsidP="000A6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8.57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B31D00" w14:textId="19EA1A44" w:rsidR="0003042F" w:rsidRPr="00F73157" w:rsidRDefault="004333A3" w:rsidP="000A6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9.49</w:t>
            </w:r>
          </w:p>
        </w:tc>
        <w:tc>
          <w:tcPr>
            <w:tcW w:w="31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6C40F8" w14:textId="77777777" w:rsidR="0003042F" w:rsidRPr="00F73157" w:rsidRDefault="0003042F" w:rsidP="000A6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</w:tcPr>
          <w:p w14:paraId="34206637" w14:textId="5415E765" w:rsidR="0003042F" w:rsidRPr="00F73157" w:rsidRDefault="0003042F" w:rsidP="000A6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Breed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055E3C" w14:textId="6F24A9E3" w:rsidR="0003042F" w:rsidRPr="00F73157" w:rsidRDefault="0003042F" w:rsidP="000A6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E-L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B718F5" w14:textId="5F35CFE7" w:rsidR="0003042F" w:rsidRPr="00F73157" w:rsidRDefault="0003042F" w:rsidP="000A6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E-Q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045E4" w14:textId="54210C62" w:rsidR="0003042F" w:rsidRPr="00F73157" w:rsidRDefault="0003042F" w:rsidP="000A6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E-C</w:t>
            </w:r>
          </w:p>
        </w:tc>
      </w:tr>
      <w:tr w:rsidR="00232D21" w:rsidRPr="00F73157" w14:paraId="2132D979" w14:textId="77777777" w:rsidTr="0003042F">
        <w:trPr>
          <w:trHeight w:val="285"/>
          <w:jc w:val="center"/>
        </w:trPr>
        <w:tc>
          <w:tcPr>
            <w:tcW w:w="711" w:type="pct"/>
            <w:vMerge w:val="restart"/>
            <w:tcBorders>
              <w:top w:val="single" w:sz="4" w:space="0" w:color="auto"/>
            </w:tcBorders>
            <w:vAlign w:val="center"/>
          </w:tcPr>
          <w:p w14:paraId="508A9F42" w14:textId="6DC6BA69" w:rsidR="00387CF2" w:rsidRPr="00F73157" w:rsidRDefault="00387CF2" w:rsidP="00387CF2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057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375D8BE" w14:textId="24223CFE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5"/>
            <w:bookmarkStart w:id="9" w:name="OLE_LINK6"/>
            <w:r w:rsidRPr="00F73157">
              <w:rPr>
                <w:rFonts w:ascii="Times New Roman" w:hAnsi="Times New Roman" w:cs="Times New Roman"/>
                <w:i/>
                <w:sz w:val="18"/>
                <w:szCs w:val="18"/>
              </w:rPr>
              <w:t>Prevotella</w:t>
            </w: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bookmarkEnd w:id="8"/>
            <w:bookmarkEnd w:id="9"/>
          </w:p>
        </w:tc>
        <w:tc>
          <w:tcPr>
            <w:tcW w:w="2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B08C82B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10" w:type="pct"/>
            <w:tcBorders>
              <w:top w:val="single" w:sz="4" w:space="0" w:color="auto"/>
            </w:tcBorders>
            <w:noWrap/>
            <w:vAlign w:val="center"/>
          </w:tcPr>
          <w:p w14:paraId="3AF3D69D" w14:textId="22758E9C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31.00</w:t>
            </w:r>
          </w:p>
        </w:tc>
        <w:tc>
          <w:tcPr>
            <w:tcW w:w="310" w:type="pct"/>
            <w:tcBorders>
              <w:top w:val="single" w:sz="4" w:space="0" w:color="auto"/>
            </w:tcBorders>
            <w:noWrap/>
            <w:vAlign w:val="center"/>
          </w:tcPr>
          <w:p w14:paraId="377D1955" w14:textId="12ECBBFC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9.10</w:t>
            </w:r>
          </w:p>
        </w:tc>
        <w:tc>
          <w:tcPr>
            <w:tcW w:w="310" w:type="pct"/>
            <w:tcBorders>
              <w:top w:val="single" w:sz="4" w:space="0" w:color="auto"/>
            </w:tcBorders>
            <w:noWrap/>
            <w:vAlign w:val="center"/>
          </w:tcPr>
          <w:p w14:paraId="5541929E" w14:textId="10F48B46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23.66</w:t>
            </w:r>
          </w:p>
        </w:tc>
        <w:tc>
          <w:tcPr>
            <w:tcW w:w="355" w:type="pct"/>
            <w:tcBorders>
              <w:top w:val="single" w:sz="4" w:space="0" w:color="auto"/>
            </w:tcBorders>
            <w:noWrap/>
            <w:vAlign w:val="center"/>
          </w:tcPr>
          <w:p w14:paraId="4FA28ED7" w14:textId="763C07D8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22.67</w:t>
            </w:r>
          </w:p>
        </w:tc>
        <w:tc>
          <w:tcPr>
            <w:tcW w:w="310" w:type="pct"/>
            <w:tcBorders>
              <w:top w:val="single" w:sz="4" w:space="0" w:color="auto"/>
            </w:tcBorders>
            <w:vAlign w:val="center"/>
          </w:tcPr>
          <w:p w14:paraId="2A4EA6F9" w14:textId="0D400DAE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4.623</w:t>
            </w: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0503A637" w14:textId="25DCC1E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355" w:type="pct"/>
            <w:tcBorders>
              <w:top w:val="single" w:sz="4" w:space="0" w:color="auto"/>
            </w:tcBorders>
            <w:noWrap/>
            <w:vAlign w:val="center"/>
          </w:tcPr>
          <w:p w14:paraId="26686245" w14:textId="55E8B7B9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  <w:tc>
          <w:tcPr>
            <w:tcW w:w="354" w:type="pct"/>
            <w:tcBorders>
              <w:top w:val="single" w:sz="4" w:space="0" w:color="auto"/>
            </w:tcBorders>
            <w:noWrap/>
            <w:vAlign w:val="center"/>
          </w:tcPr>
          <w:p w14:paraId="795DC742" w14:textId="5F804115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352" w:type="pct"/>
            <w:tcBorders>
              <w:top w:val="single" w:sz="4" w:space="0" w:color="auto"/>
            </w:tcBorders>
            <w:vAlign w:val="center"/>
          </w:tcPr>
          <w:p w14:paraId="368180B1" w14:textId="2895F440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901</w:t>
            </w:r>
          </w:p>
        </w:tc>
      </w:tr>
      <w:tr w:rsidR="00232D21" w:rsidRPr="00F73157" w14:paraId="4C761F51" w14:textId="77777777" w:rsidTr="0003042F">
        <w:trPr>
          <w:trHeight w:val="285"/>
          <w:jc w:val="center"/>
        </w:trPr>
        <w:tc>
          <w:tcPr>
            <w:tcW w:w="711" w:type="pct"/>
            <w:vMerge/>
            <w:vAlign w:val="center"/>
          </w:tcPr>
          <w:p w14:paraId="09EFC9FF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57" w:type="pct"/>
            <w:vMerge/>
            <w:vAlign w:val="center"/>
            <w:hideMark/>
          </w:tcPr>
          <w:p w14:paraId="36CDC243" w14:textId="710C8FA6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0EA24CE0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10" w:type="pct"/>
            <w:noWrap/>
            <w:vAlign w:val="center"/>
          </w:tcPr>
          <w:p w14:paraId="036BDA43" w14:textId="12F11F1E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20.16</w:t>
            </w:r>
          </w:p>
        </w:tc>
        <w:tc>
          <w:tcPr>
            <w:tcW w:w="310" w:type="pct"/>
            <w:noWrap/>
            <w:vAlign w:val="center"/>
          </w:tcPr>
          <w:p w14:paraId="5BA0E83F" w14:textId="03CC609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8.73</w:t>
            </w:r>
          </w:p>
        </w:tc>
        <w:tc>
          <w:tcPr>
            <w:tcW w:w="310" w:type="pct"/>
            <w:noWrap/>
            <w:vAlign w:val="center"/>
          </w:tcPr>
          <w:p w14:paraId="46FAA3A9" w14:textId="429C475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1.54</w:t>
            </w:r>
          </w:p>
        </w:tc>
        <w:tc>
          <w:tcPr>
            <w:tcW w:w="355" w:type="pct"/>
            <w:noWrap/>
            <w:vAlign w:val="center"/>
          </w:tcPr>
          <w:p w14:paraId="18655E04" w14:textId="58F875B9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6.87</w:t>
            </w:r>
          </w:p>
        </w:tc>
        <w:tc>
          <w:tcPr>
            <w:tcW w:w="310" w:type="pct"/>
            <w:vAlign w:val="center"/>
          </w:tcPr>
          <w:p w14:paraId="03D48E35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</w:tcPr>
          <w:p w14:paraId="0AD6C711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noWrap/>
            <w:vAlign w:val="center"/>
          </w:tcPr>
          <w:p w14:paraId="0C603710" w14:textId="7C54F222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909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4" w:type="pct"/>
            <w:vAlign w:val="center"/>
          </w:tcPr>
          <w:p w14:paraId="07049EC2" w14:textId="01FD2638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753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2" w:type="pct"/>
            <w:vAlign w:val="center"/>
          </w:tcPr>
          <w:p w14:paraId="75C9740D" w14:textId="6138E4A9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232D21" w:rsidRPr="00F73157" w14:paraId="190A275A" w14:textId="77777777" w:rsidTr="0003042F">
        <w:trPr>
          <w:trHeight w:val="285"/>
          <w:jc w:val="center"/>
        </w:trPr>
        <w:tc>
          <w:tcPr>
            <w:tcW w:w="711" w:type="pct"/>
            <w:vMerge w:val="restart"/>
            <w:vAlign w:val="center"/>
          </w:tcPr>
          <w:p w14:paraId="55580FD4" w14:textId="25097B50" w:rsidR="00387CF2" w:rsidRPr="00F73157" w:rsidRDefault="00387CF2" w:rsidP="00387CF2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057" w:type="pct"/>
            <w:vMerge w:val="restart"/>
            <w:noWrap/>
            <w:vAlign w:val="center"/>
            <w:hideMark/>
          </w:tcPr>
          <w:p w14:paraId="6A9C455C" w14:textId="6E8E895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_Hlk14252110"/>
            <w:bookmarkStart w:id="11" w:name="OLE_LINK14"/>
            <w:r w:rsidRPr="00F73157">
              <w:rPr>
                <w:rFonts w:ascii="Times New Roman" w:hAnsi="Times New Roman" w:cs="Times New Roman"/>
                <w:i/>
                <w:sz w:val="18"/>
                <w:szCs w:val="18"/>
              </w:rPr>
              <w:t>Rikenellaceae</w:t>
            </w:r>
            <w:bookmarkEnd w:id="10"/>
            <w:bookmarkEnd w:id="11"/>
            <w:r w:rsidRPr="00F73157">
              <w:rPr>
                <w:rFonts w:ascii="Times New Roman" w:hAnsi="Times New Roman" w:cs="Times New Roman"/>
              </w:rPr>
              <w:t xml:space="preserve"> </w:t>
            </w:r>
            <w:r w:rsidRPr="00F73157">
              <w:rPr>
                <w:rFonts w:ascii="Times New Roman" w:hAnsi="Times New Roman" w:cs="Times New Roman"/>
                <w:iCs/>
                <w:sz w:val="18"/>
                <w:szCs w:val="18"/>
              </w:rPr>
              <w:t>RC9 gut group</w:t>
            </w:r>
          </w:p>
        </w:tc>
        <w:tc>
          <w:tcPr>
            <w:tcW w:w="266" w:type="pct"/>
            <w:noWrap/>
            <w:vAlign w:val="center"/>
            <w:hideMark/>
          </w:tcPr>
          <w:p w14:paraId="081DB996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10" w:type="pct"/>
            <w:noWrap/>
            <w:vAlign w:val="center"/>
          </w:tcPr>
          <w:p w14:paraId="776556D4" w14:textId="139CEA36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9.56</w:t>
            </w:r>
          </w:p>
        </w:tc>
        <w:tc>
          <w:tcPr>
            <w:tcW w:w="310" w:type="pct"/>
            <w:noWrap/>
            <w:vAlign w:val="center"/>
          </w:tcPr>
          <w:p w14:paraId="05C0EAB8" w14:textId="60C6749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4.24</w:t>
            </w:r>
          </w:p>
        </w:tc>
        <w:tc>
          <w:tcPr>
            <w:tcW w:w="310" w:type="pct"/>
            <w:noWrap/>
            <w:vAlign w:val="center"/>
          </w:tcPr>
          <w:p w14:paraId="54F9574E" w14:textId="30326679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0.32</w:t>
            </w:r>
          </w:p>
        </w:tc>
        <w:tc>
          <w:tcPr>
            <w:tcW w:w="355" w:type="pct"/>
            <w:noWrap/>
            <w:vAlign w:val="center"/>
          </w:tcPr>
          <w:p w14:paraId="7C972998" w14:textId="321F105B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0.64</w:t>
            </w:r>
          </w:p>
        </w:tc>
        <w:tc>
          <w:tcPr>
            <w:tcW w:w="310" w:type="pct"/>
            <w:vAlign w:val="center"/>
          </w:tcPr>
          <w:p w14:paraId="4E239964" w14:textId="6E053AFC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2.769</w:t>
            </w:r>
          </w:p>
        </w:tc>
        <w:tc>
          <w:tcPr>
            <w:tcW w:w="310" w:type="pct"/>
          </w:tcPr>
          <w:p w14:paraId="3D69536E" w14:textId="2FCF57B0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355" w:type="pct"/>
            <w:noWrap/>
            <w:vAlign w:val="center"/>
          </w:tcPr>
          <w:p w14:paraId="46C05DD4" w14:textId="3A9AD736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615</w:t>
            </w:r>
          </w:p>
        </w:tc>
        <w:tc>
          <w:tcPr>
            <w:tcW w:w="354" w:type="pct"/>
            <w:noWrap/>
            <w:vAlign w:val="center"/>
          </w:tcPr>
          <w:p w14:paraId="2A711AB1" w14:textId="2B022FFD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700</w:t>
            </w:r>
          </w:p>
        </w:tc>
        <w:tc>
          <w:tcPr>
            <w:tcW w:w="352" w:type="pct"/>
            <w:vAlign w:val="center"/>
          </w:tcPr>
          <w:p w14:paraId="1126D01A" w14:textId="050268C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453</w:t>
            </w:r>
          </w:p>
        </w:tc>
      </w:tr>
      <w:tr w:rsidR="00232D21" w:rsidRPr="00F73157" w14:paraId="1A5895CD" w14:textId="77777777" w:rsidTr="0003042F">
        <w:trPr>
          <w:trHeight w:val="285"/>
          <w:jc w:val="center"/>
        </w:trPr>
        <w:tc>
          <w:tcPr>
            <w:tcW w:w="711" w:type="pct"/>
            <w:vMerge/>
            <w:vAlign w:val="center"/>
          </w:tcPr>
          <w:p w14:paraId="52AE71F8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57" w:type="pct"/>
            <w:vMerge/>
            <w:vAlign w:val="center"/>
            <w:hideMark/>
          </w:tcPr>
          <w:p w14:paraId="35945A1F" w14:textId="2E64236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17523A78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10" w:type="pct"/>
            <w:noWrap/>
            <w:vAlign w:val="center"/>
          </w:tcPr>
          <w:p w14:paraId="4899D3F4" w14:textId="1A9AEE8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20.27</w:t>
            </w:r>
          </w:p>
        </w:tc>
        <w:tc>
          <w:tcPr>
            <w:tcW w:w="310" w:type="pct"/>
            <w:noWrap/>
            <w:vAlign w:val="center"/>
          </w:tcPr>
          <w:p w14:paraId="5065009F" w14:textId="46329D3C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8.94</w:t>
            </w:r>
          </w:p>
        </w:tc>
        <w:tc>
          <w:tcPr>
            <w:tcW w:w="310" w:type="pct"/>
            <w:noWrap/>
            <w:vAlign w:val="center"/>
          </w:tcPr>
          <w:p w14:paraId="4DD5AA74" w14:textId="4ECCDD1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7.89</w:t>
            </w:r>
          </w:p>
        </w:tc>
        <w:tc>
          <w:tcPr>
            <w:tcW w:w="355" w:type="pct"/>
            <w:noWrap/>
            <w:vAlign w:val="center"/>
          </w:tcPr>
          <w:p w14:paraId="18F9040D" w14:textId="4814599F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7.83</w:t>
            </w:r>
          </w:p>
        </w:tc>
        <w:tc>
          <w:tcPr>
            <w:tcW w:w="310" w:type="pct"/>
            <w:vAlign w:val="center"/>
          </w:tcPr>
          <w:p w14:paraId="241D2D62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</w:tcPr>
          <w:p w14:paraId="356DA187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noWrap/>
            <w:vAlign w:val="center"/>
          </w:tcPr>
          <w:p w14:paraId="0E62C718" w14:textId="1855C1CB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662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4" w:type="pct"/>
            <w:vAlign w:val="center"/>
          </w:tcPr>
          <w:p w14:paraId="7A4CB7E4" w14:textId="4D4484AF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2" w:type="pct"/>
            <w:vAlign w:val="center"/>
          </w:tcPr>
          <w:p w14:paraId="0F8FCA82" w14:textId="035468AE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493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232D21" w:rsidRPr="00F73157" w14:paraId="166D6F61" w14:textId="77777777" w:rsidTr="0003042F">
        <w:trPr>
          <w:trHeight w:val="285"/>
          <w:jc w:val="center"/>
        </w:trPr>
        <w:tc>
          <w:tcPr>
            <w:tcW w:w="711" w:type="pct"/>
            <w:vMerge w:val="restart"/>
            <w:vAlign w:val="center"/>
          </w:tcPr>
          <w:p w14:paraId="6B56FC53" w14:textId="0A38F43F" w:rsidR="00387CF2" w:rsidRPr="00F73157" w:rsidRDefault="00387CF2" w:rsidP="00387CF2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7" w:type="pct"/>
            <w:vMerge w:val="restart"/>
            <w:noWrap/>
            <w:vAlign w:val="center"/>
            <w:hideMark/>
          </w:tcPr>
          <w:p w14:paraId="53779244" w14:textId="09570B3E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9"/>
            <w:bookmarkStart w:id="13" w:name="OLE_LINK10"/>
            <w:bookmarkStart w:id="14" w:name="OLE_LINK4"/>
            <w:r w:rsidRPr="00F73157">
              <w:rPr>
                <w:rFonts w:ascii="Times New Roman" w:hAnsi="Times New Roman" w:cs="Times New Roman"/>
                <w:i/>
                <w:sz w:val="18"/>
                <w:szCs w:val="18"/>
              </w:rPr>
              <w:t>Christensenellaceae</w:t>
            </w:r>
            <w:bookmarkEnd w:id="12"/>
            <w:bookmarkEnd w:id="13"/>
            <w:r w:rsidRPr="00F73157">
              <w:rPr>
                <w:rFonts w:ascii="Times New Roman" w:hAnsi="Times New Roman" w:cs="Times New Roman"/>
                <w:sz w:val="18"/>
                <w:szCs w:val="18"/>
              </w:rPr>
              <w:t xml:space="preserve"> R-7 group</w:t>
            </w:r>
            <w:bookmarkEnd w:id="14"/>
          </w:p>
        </w:tc>
        <w:tc>
          <w:tcPr>
            <w:tcW w:w="266" w:type="pct"/>
            <w:noWrap/>
            <w:vAlign w:val="center"/>
            <w:hideMark/>
          </w:tcPr>
          <w:p w14:paraId="2D332EC5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10" w:type="pct"/>
            <w:noWrap/>
            <w:vAlign w:val="center"/>
          </w:tcPr>
          <w:p w14:paraId="1F95FCE8" w14:textId="6FD34898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6.82</w:t>
            </w:r>
          </w:p>
        </w:tc>
        <w:tc>
          <w:tcPr>
            <w:tcW w:w="310" w:type="pct"/>
            <w:noWrap/>
            <w:vAlign w:val="center"/>
          </w:tcPr>
          <w:p w14:paraId="581412BE" w14:textId="46EE5CC6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6.93</w:t>
            </w:r>
          </w:p>
        </w:tc>
        <w:tc>
          <w:tcPr>
            <w:tcW w:w="310" w:type="pct"/>
            <w:noWrap/>
            <w:vAlign w:val="center"/>
          </w:tcPr>
          <w:p w14:paraId="151FE149" w14:textId="1B2764D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0.71</w:t>
            </w:r>
          </w:p>
        </w:tc>
        <w:tc>
          <w:tcPr>
            <w:tcW w:w="355" w:type="pct"/>
            <w:noWrap/>
            <w:vAlign w:val="center"/>
          </w:tcPr>
          <w:p w14:paraId="03127455" w14:textId="04EFFDB9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2.74</w:t>
            </w:r>
          </w:p>
        </w:tc>
        <w:tc>
          <w:tcPr>
            <w:tcW w:w="310" w:type="pct"/>
            <w:vAlign w:val="center"/>
          </w:tcPr>
          <w:p w14:paraId="760586F1" w14:textId="79D2C6E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1.946</w:t>
            </w:r>
          </w:p>
        </w:tc>
        <w:tc>
          <w:tcPr>
            <w:tcW w:w="310" w:type="pct"/>
          </w:tcPr>
          <w:p w14:paraId="5DE541C2" w14:textId="04ACFFC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355" w:type="pct"/>
            <w:noWrap/>
            <w:vAlign w:val="center"/>
          </w:tcPr>
          <w:p w14:paraId="4D16AFE2" w14:textId="0692CC7E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354" w:type="pct"/>
            <w:noWrap/>
            <w:vAlign w:val="center"/>
          </w:tcPr>
          <w:p w14:paraId="1A13D83D" w14:textId="65967BA6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692</w:t>
            </w:r>
          </w:p>
        </w:tc>
        <w:tc>
          <w:tcPr>
            <w:tcW w:w="352" w:type="pct"/>
            <w:vAlign w:val="center"/>
          </w:tcPr>
          <w:p w14:paraId="40479D61" w14:textId="323667B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473</w:t>
            </w:r>
          </w:p>
        </w:tc>
      </w:tr>
      <w:tr w:rsidR="00232D21" w:rsidRPr="00F73157" w14:paraId="31E98E00" w14:textId="77777777" w:rsidTr="0003042F">
        <w:trPr>
          <w:trHeight w:val="285"/>
          <w:jc w:val="center"/>
        </w:trPr>
        <w:tc>
          <w:tcPr>
            <w:tcW w:w="711" w:type="pct"/>
            <w:vMerge/>
            <w:vAlign w:val="center"/>
          </w:tcPr>
          <w:p w14:paraId="387078EF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57" w:type="pct"/>
            <w:vMerge/>
            <w:vAlign w:val="center"/>
            <w:hideMark/>
          </w:tcPr>
          <w:p w14:paraId="7F56873E" w14:textId="031ADBD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358F5FC4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10" w:type="pct"/>
            <w:noWrap/>
            <w:vAlign w:val="center"/>
          </w:tcPr>
          <w:p w14:paraId="5859C0FC" w14:textId="6C057A3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1.40</w:t>
            </w:r>
          </w:p>
        </w:tc>
        <w:tc>
          <w:tcPr>
            <w:tcW w:w="310" w:type="pct"/>
            <w:noWrap/>
            <w:vAlign w:val="center"/>
          </w:tcPr>
          <w:p w14:paraId="064D7B23" w14:textId="189DF1E2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0.94</w:t>
            </w:r>
          </w:p>
        </w:tc>
        <w:tc>
          <w:tcPr>
            <w:tcW w:w="310" w:type="pct"/>
            <w:noWrap/>
            <w:vAlign w:val="center"/>
          </w:tcPr>
          <w:p w14:paraId="65799D4B" w14:textId="24407165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2.49</w:t>
            </w:r>
          </w:p>
        </w:tc>
        <w:tc>
          <w:tcPr>
            <w:tcW w:w="355" w:type="pct"/>
            <w:noWrap/>
            <w:vAlign w:val="center"/>
          </w:tcPr>
          <w:p w14:paraId="05942D34" w14:textId="70EDE3C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2.35</w:t>
            </w:r>
          </w:p>
        </w:tc>
        <w:tc>
          <w:tcPr>
            <w:tcW w:w="310" w:type="pct"/>
            <w:vAlign w:val="center"/>
          </w:tcPr>
          <w:p w14:paraId="2096C709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</w:tcPr>
          <w:p w14:paraId="2F6F0B06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noWrap/>
            <w:vAlign w:val="center"/>
          </w:tcPr>
          <w:p w14:paraId="535E5F03" w14:textId="4163B3F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4" w:type="pct"/>
            <w:vAlign w:val="center"/>
          </w:tcPr>
          <w:p w14:paraId="312C26E8" w14:textId="52BB9C2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773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2" w:type="pct"/>
            <w:vAlign w:val="center"/>
          </w:tcPr>
          <w:p w14:paraId="6CDE943B" w14:textId="16C535F9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819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232D21" w:rsidRPr="00F73157" w14:paraId="3E15442C" w14:textId="77777777" w:rsidTr="0003042F">
        <w:trPr>
          <w:trHeight w:val="285"/>
          <w:jc w:val="center"/>
        </w:trPr>
        <w:tc>
          <w:tcPr>
            <w:tcW w:w="711" w:type="pct"/>
            <w:vMerge w:val="restart"/>
            <w:vAlign w:val="center"/>
          </w:tcPr>
          <w:p w14:paraId="14C2CA46" w14:textId="1A1A918F" w:rsidR="00387CF2" w:rsidRPr="00F73157" w:rsidRDefault="00387CF2" w:rsidP="00387CF2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7" w:type="pct"/>
            <w:vMerge w:val="restart"/>
            <w:noWrap/>
            <w:vAlign w:val="center"/>
            <w:hideMark/>
          </w:tcPr>
          <w:p w14:paraId="67F9657F" w14:textId="4DDC3AA6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7"/>
            <w:bookmarkStart w:id="16" w:name="OLE_LINK8"/>
            <w:bookmarkStart w:id="17" w:name="_Hlk14252340"/>
            <w:bookmarkStart w:id="18" w:name="OLE_LINK63"/>
            <w:bookmarkStart w:id="19" w:name="_Hlk14251299"/>
            <w:r w:rsidRPr="00F73157">
              <w:rPr>
                <w:rFonts w:ascii="Times New Roman" w:hAnsi="Times New Roman" w:cs="Times New Roman"/>
                <w:i/>
                <w:sz w:val="18"/>
                <w:szCs w:val="18"/>
              </w:rPr>
              <w:t>Ruminococcaceae</w:t>
            </w: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End w:id="15"/>
            <w:bookmarkEnd w:id="16"/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NK4A214 group</w:t>
            </w:r>
            <w:bookmarkEnd w:id="17"/>
            <w:bookmarkEnd w:id="18"/>
          </w:p>
        </w:tc>
        <w:tc>
          <w:tcPr>
            <w:tcW w:w="266" w:type="pct"/>
            <w:noWrap/>
            <w:vAlign w:val="center"/>
            <w:hideMark/>
          </w:tcPr>
          <w:p w14:paraId="65B7AE9F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10" w:type="pct"/>
            <w:noWrap/>
            <w:vAlign w:val="center"/>
          </w:tcPr>
          <w:p w14:paraId="52B302C5" w14:textId="0A6CC6CD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310" w:type="pct"/>
            <w:noWrap/>
            <w:vAlign w:val="center"/>
          </w:tcPr>
          <w:p w14:paraId="387E26D2" w14:textId="22889B4C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4.67</w:t>
            </w:r>
          </w:p>
        </w:tc>
        <w:tc>
          <w:tcPr>
            <w:tcW w:w="310" w:type="pct"/>
            <w:noWrap/>
            <w:vAlign w:val="center"/>
          </w:tcPr>
          <w:p w14:paraId="5AA4054D" w14:textId="2643C520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5.12</w:t>
            </w:r>
          </w:p>
        </w:tc>
        <w:tc>
          <w:tcPr>
            <w:tcW w:w="355" w:type="pct"/>
            <w:noWrap/>
            <w:vAlign w:val="center"/>
          </w:tcPr>
          <w:p w14:paraId="616C51F5" w14:textId="1D89C675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5.22</w:t>
            </w:r>
          </w:p>
        </w:tc>
        <w:tc>
          <w:tcPr>
            <w:tcW w:w="310" w:type="pct"/>
            <w:vAlign w:val="center"/>
          </w:tcPr>
          <w:p w14:paraId="13910EEE" w14:textId="1660B19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1.261</w:t>
            </w:r>
          </w:p>
        </w:tc>
        <w:tc>
          <w:tcPr>
            <w:tcW w:w="310" w:type="pct"/>
          </w:tcPr>
          <w:p w14:paraId="67343BFD" w14:textId="351672FC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355" w:type="pct"/>
            <w:noWrap/>
            <w:vAlign w:val="center"/>
          </w:tcPr>
          <w:p w14:paraId="3EF67BA8" w14:textId="2FAE5BA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354" w:type="pct"/>
            <w:noWrap/>
            <w:vAlign w:val="center"/>
          </w:tcPr>
          <w:p w14:paraId="278C2C6F" w14:textId="0388ED9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583</w:t>
            </w:r>
          </w:p>
        </w:tc>
        <w:tc>
          <w:tcPr>
            <w:tcW w:w="352" w:type="pct"/>
            <w:vAlign w:val="center"/>
          </w:tcPr>
          <w:p w14:paraId="47525F0D" w14:textId="638DB13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856</w:t>
            </w:r>
          </w:p>
        </w:tc>
      </w:tr>
      <w:tr w:rsidR="00232D21" w:rsidRPr="00F73157" w14:paraId="60F22A5B" w14:textId="77777777" w:rsidTr="0003042F">
        <w:trPr>
          <w:trHeight w:val="285"/>
          <w:jc w:val="center"/>
        </w:trPr>
        <w:tc>
          <w:tcPr>
            <w:tcW w:w="711" w:type="pct"/>
            <w:vMerge/>
            <w:vAlign w:val="center"/>
          </w:tcPr>
          <w:p w14:paraId="3738CFA9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bookmarkEnd w:id="19"/>
        <w:tc>
          <w:tcPr>
            <w:tcW w:w="1057" w:type="pct"/>
            <w:vMerge/>
            <w:vAlign w:val="center"/>
            <w:hideMark/>
          </w:tcPr>
          <w:p w14:paraId="50E52CA4" w14:textId="0FD69C5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02EE758F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10" w:type="pct"/>
            <w:noWrap/>
            <w:vAlign w:val="center"/>
          </w:tcPr>
          <w:p w14:paraId="1120AA98" w14:textId="292E126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5.70</w:t>
            </w:r>
          </w:p>
        </w:tc>
        <w:tc>
          <w:tcPr>
            <w:tcW w:w="310" w:type="pct"/>
            <w:noWrap/>
            <w:vAlign w:val="center"/>
          </w:tcPr>
          <w:p w14:paraId="2D3D532D" w14:textId="50FAA24B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6.28</w:t>
            </w:r>
          </w:p>
        </w:tc>
        <w:tc>
          <w:tcPr>
            <w:tcW w:w="310" w:type="pct"/>
            <w:noWrap/>
            <w:vAlign w:val="center"/>
          </w:tcPr>
          <w:p w14:paraId="24ACBA8B" w14:textId="060D4318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8.13</w:t>
            </w:r>
          </w:p>
        </w:tc>
        <w:tc>
          <w:tcPr>
            <w:tcW w:w="355" w:type="pct"/>
            <w:noWrap/>
            <w:vAlign w:val="center"/>
          </w:tcPr>
          <w:p w14:paraId="117D2E21" w14:textId="63D4FF1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8.59</w:t>
            </w:r>
          </w:p>
        </w:tc>
        <w:tc>
          <w:tcPr>
            <w:tcW w:w="310" w:type="pct"/>
            <w:vAlign w:val="center"/>
          </w:tcPr>
          <w:p w14:paraId="0A5F7458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</w:tcPr>
          <w:p w14:paraId="235FB2F0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noWrap/>
            <w:vAlign w:val="center"/>
          </w:tcPr>
          <w:p w14:paraId="0AFF0AF8" w14:textId="6F35316F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757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4" w:type="pct"/>
            <w:vAlign w:val="center"/>
          </w:tcPr>
          <w:p w14:paraId="4AA115FA" w14:textId="7CAB44C6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623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2" w:type="pct"/>
            <w:vAlign w:val="center"/>
          </w:tcPr>
          <w:p w14:paraId="478C003E" w14:textId="5E28B12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632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232D21" w:rsidRPr="00F73157" w14:paraId="6D869E2D" w14:textId="77777777" w:rsidTr="0003042F">
        <w:trPr>
          <w:trHeight w:val="285"/>
          <w:jc w:val="center"/>
        </w:trPr>
        <w:tc>
          <w:tcPr>
            <w:tcW w:w="711" w:type="pct"/>
            <w:vMerge w:val="restart"/>
            <w:vAlign w:val="center"/>
          </w:tcPr>
          <w:p w14:paraId="5CEAD3AE" w14:textId="3C1C0286" w:rsidR="00387CF2" w:rsidRPr="00F73157" w:rsidRDefault="00387CF2" w:rsidP="00387CF2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057" w:type="pct"/>
            <w:vMerge w:val="restart"/>
            <w:vAlign w:val="center"/>
          </w:tcPr>
          <w:p w14:paraId="0E6E3117" w14:textId="3DC2AD8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ales</w:t>
            </w: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 xml:space="preserve"> F082</w:t>
            </w:r>
          </w:p>
        </w:tc>
        <w:tc>
          <w:tcPr>
            <w:tcW w:w="266" w:type="pct"/>
            <w:noWrap/>
            <w:vAlign w:val="center"/>
          </w:tcPr>
          <w:p w14:paraId="345DFCB9" w14:textId="0F47C02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10" w:type="pct"/>
            <w:noWrap/>
            <w:vAlign w:val="center"/>
          </w:tcPr>
          <w:p w14:paraId="14B515FC" w14:textId="2AE747BF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3.77</w:t>
            </w:r>
          </w:p>
        </w:tc>
        <w:tc>
          <w:tcPr>
            <w:tcW w:w="310" w:type="pct"/>
            <w:noWrap/>
            <w:vAlign w:val="center"/>
          </w:tcPr>
          <w:p w14:paraId="021910AF" w14:textId="041670AF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310" w:type="pct"/>
            <w:noWrap/>
            <w:vAlign w:val="center"/>
          </w:tcPr>
          <w:p w14:paraId="16A1BC87" w14:textId="165585E5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355" w:type="pct"/>
            <w:noWrap/>
            <w:vAlign w:val="center"/>
          </w:tcPr>
          <w:p w14:paraId="55CA4E4D" w14:textId="6184A09D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3.99</w:t>
            </w:r>
          </w:p>
        </w:tc>
        <w:tc>
          <w:tcPr>
            <w:tcW w:w="310" w:type="pct"/>
            <w:vAlign w:val="center"/>
          </w:tcPr>
          <w:p w14:paraId="4D2AC6D9" w14:textId="337A3D8B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1.982</w:t>
            </w:r>
          </w:p>
        </w:tc>
        <w:tc>
          <w:tcPr>
            <w:tcW w:w="310" w:type="pct"/>
          </w:tcPr>
          <w:p w14:paraId="7D1B5BBA" w14:textId="3C45A200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</w:p>
        </w:tc>
        <w:tc>
          <w:tcPr>
            <w:tcW w:w="355" w:type="pct"/>
            <w:noWrap/>
            <w:vAlign w:val="center"/>
          </w:tcPr>
          <w:p w14:paraId="1D9AFA2A" w14:textId="5DCFBA2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903</w:t>
            </w:r>
          </w:p>
        </w:tc>
        <w:tc>
          <w:tcPr>
            <w:tcW w:w="354" w:type="pct"/>
            <w:vAlign w:val="center"/>
          </w:tcPr>
          <w:p w14:paraId="5D7BE004" w14:textId="11E7DA9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964</w:t>
            </w:r>
          </w:p>
        </w:tc>
        <w:tc>
          <w:tcPr>
            <w:tcW w:w="352" w:type="pct"/>
            <w:vAlign w:val="center"/>
          </w:tcPr>
          <w:p w14:paraId="744DF395" w14:textId="4A9E7F96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</w:tr>
      <w:tr w:rsidR="00232D21" w:rsidRPr="00F73157" w14:paraId="3D9879B7" w14:textId="77777777" w:rsidTr="0003042F">
        <w:trPr>
          <w:trHeight w:val="285"/>
          <w:jc w:val="center"/>
        </w:trPr>
        <w:tc>
          <w:tcPr>
            <w:tcW w:w="711" w:type="pct"/>
            <w:vMerge/>
            <w:vAlign w:val="center"/>
          </w:tcPr>
          <w:p w14:paraId="7EE943FE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57" w:type="pct"/>
            <w:vMerge/>
            <w:vAlign w:val="center"/>
          </w:tcPr>
          <w:p w14:paraId="2B766B9C" w14:textId="37C79699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noWrap/>
            <w:vAlign w:val="center"/>
          </w:tcPr>
          <w:p w14:paraId="790B055A" w14:textId="4EA2AD05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10" w:type="pct"/>
            <w:noWrap/>
            <w:vAlign w:val="center"/>
          </w:tcPr>
          <w:p w14:paraId="36D94B0D" w14:textId="3AAD0E9D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4.11</w:t>
            </w:r>
          </w:p>
        </w:tc>
        <w:tc>
          <w:tcPr>
            <w:tcW w:w="310" w:type="pct"/>
            <w:noWrap/>
            <w:vAlign w:val="center"/>
          </w:tcPr>
          <w:p w14:paraId="49210737" w14:textId="24F2400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310" w:type="pct"/>
            <w:noWrap/>
            <w:vAlign w:val="center"/>
          </w:tcPr>
          <w:p w14:paraId="131EAC7D" w14:textId="047F0F9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7.04</w:t>
            </w:r>
          </w:p>
        </w:tc>
        <w:tc>
          <w:tcPr>
            <w:tcW w:w="355" w:type="pct"/>
            <w:noWrap/>
            <w:vAlign w:val="center"/>
          </w:tcPr>
          <w:p w14:paraId="1ACBF348" w14:textId="4CE699A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2.66</w:t>
            </w:r>
          </w:p>
        </w:tc>
        <w:tc>
          <w:tcPr>
            <w:tcW w:w="310" w:type="pct"/>
            <w:vAlign w:val="center"/>
          </w:tcPr>
          <w:p w14:paraId="1D40C9A8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</w:tcPr>
          <w:p w14:paraId="5984E3DB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noWrap/>
            <w:vAlign w:val="center"/>
          </w:tcPr>
          <w:p w14:paraId="5A2640BE" w14:textId="76BCC8C2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901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4" w:type="pct"/>
            <w:vAlign w:val="center"/>
          </w:tcPr>
          <w:p w14:paraId="088EA05A" w14:textId="06E31AA8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276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2" w:type="pct"/>
            <w:vAlign w:val="center"/>
          </w:tcPr>
          <w:p w14:paraId="62AA62AD" w14:textId="0E98C2EE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232D21" w:rsidRPr="00F73157" w14:paraId="34CE952D" w14:textId="77777777" w:rsidTr="0003042F">
        <w:trPr>
          <w:trHeight w:val="285"/>
          <w:jc w:val="center"/>
        </w:trPr>
        <w:tc>
          <w:tcPr>
            <w:tcW w:w="711" w:type="pct"/>
            <w:vMerge w:val="restart"/>
            <w:vAlign w:val="center"/>
          </w:tcPr>
          <w:p w14:paraId="6B96EED2" w14:textId="19AC10E8" w:rsidR="00387CF2" w:rsidRPr="00F73157" w:rsidRDefault="00387CF2" w:rsidP="00387CF2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7" w:type="pct"/>
            <w:vMerge w:val="restart"/>
            <w:noWrap/>
            <w:vAlign w:val="center"/>
            <w:hideMark/>
          </w:tcPr>
          <w:p w14:paraId="454FCB1C" w14:textId="55E2745D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" w:name="_Hlk14251565"/>
            <w:r w:rsidRPr="00F73157">
              <w:rPr>
                <w:rFonts w:ascii="Times New Roman" w:hAnsi="Times New Roman" w:cs="Times New Roman"/>
                <w:i/>
                <w:sz w:val="18"/>
                <w:szCs w:val="18"/>
              </w:rPr>
              <w:t>Ruminococcaceae</w:t>
            </w: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 xml:space="preserve"> UCG-014</w:t>
            </w:r>
            <w:bookmarkEnd w:id="20"/>
          </w:p>
        </w:tc>
        <w:tc>
          <w:tcPr>
            <w:tcW w:w="266" w:type="pct"/>
            <w:noWrap/>
            <w:vAlign w:val="center"/>
            <w:hideMark/>
          </w:tcPr>
          <w:p w14:paraId="212FDA26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10" w:type="pct"/>
            <w:noWrap/>
            <w:vAlign w:val="center"/>
          </w:tcPr>
          <w:p w14:paraId="43D0A9A3" w14:textId="3EF4752B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2.65</w:t>
            </w:r>
          </w:p>
        </w:tc>
        <w:tc>
          <w:tcPr>
            <w:tcW w:w="310" w:type="pct"/>
            <w:noWrap/>
            <w:vAlign w:val="center"/>
          </w:tcPr>
          <w:p w14:paraId="3708B725" w14:textId="7E29C3D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310" w:type="pct"/>
            <w:noWrap/>
            <w:vAlign w:val="center"/>
          </w:tcPr>
          <w:p w14:paraId="6466D39E" w14:textId="6783E5E2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355" w:type="pct"/>
            <w:noWrap/>
            <w:vAlign w:val="center"/>
          </w:tcPr>
          <w:p w14:paraId="57D131AF" w14:textId="5C9DDC9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5.16</w:t>
            </w:r>
          </w:p>
        </w:tc>
        <w:tc>
          <w:tcPr>
            <w:tcW w:w="310" w:type="pct"/>
            <w:vAlign w:val="center"/>
          </w:tcPr>
          <w:p w14:paraId="0F6BE5E3" w14:textId="7E2B8012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917</w:t>
            </w:r>
          </w:p>
        </w:tc>
        <w:tc>
          <w:tcPr>
            <w:tcW w:w="310" w:type="pct"/>
          </w:tcPr>
          <w:p w14:paraId="751D500F" w14:textId="3C931CDC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  <w:tc>
          <w:tcPr>
            <w:tcW w:w="355" w:type="pct"/>
            <w:noWrap/>
            <w:vAlign w:val="center"/>
          </w:tcPr>
          <w:p w14:paraId="395EEABD" w14:textId="3B600A4E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354" w:type="pct"/>
            <w:noWrap/>
            <w:vAlign w:val="center"/>
          </w:tcPr>
          <w:p w14:paraId="63253947" w14:textId="1B02C7E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763</w:t>
            </w:r>
          </w:p>
        </w:tc>
        <w:tc>
          <w:tcPr>
            <w:tcW w:w="352" w:type="pct"/>
            <w:vAlign w:val="center"/>
          </w:tcPr>
          <w:p w14:paraId="4ABC4C79" w14:textId="5268BA45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480</w:t>
            </w:r>
          </w:p>
        </w:tc>
      </w:tr>
      <w:tr w:rsidR="00232D21" w:rsidRPr="00F73157" w14:paraId="6DEFC54F" w14:textId="77777777" w:rsidTr="0003042F">
        <w:trPr>
          <w:trHeight w:val="285"/>
          <w:jc w:val="center"/>
        </w:trPr>
        <w:tc>
          <w:tcPr>
            <w:tcW w:w="711" w:type="pct"/>
            <w:vMerge/>
            <w:vAlign w:val="center"/>
          </w:tcPr>
          <w:p w14:paraId="0B8ADDE7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57" w:type="pct"/>
            <w:vMerge/>
            <w:vAlign w:val="center"/>
            <w:hideMark/>
          </w:tcPr>
          <w:p w14:paraId="743DA34E" w14:textId="1854E2BB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7BAEDDDF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10" w:type="pct"/>
            <w:noWrap/>
            <w:vAlign w:val="center"/>
          </w:tcPr>
          <w:p w14:paraId="7E829BA2" w14:textId="1347DBD6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310" w:type="pct"/>
            <w:noWrap/>
            <w:vAlign w:val="center"/>
          </w:tcPr>
          <w:p w14:paraId="73999E25" w14:textId="4A16F65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310" w:type="pct"/>
            <w:noWrap/>
            <w:vAlign w:val="center"/>
          </w:tcPr>
          <w:p w14:paraId="6754DADD" w14:textId="6DF5C012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3.80</w:t>
            </w:r>
          </w:p>
        </w:tc>
        <w:tc>
          <w:tcPr>
            <w:tcW w:w="355" w:type="pct"/>
            <w:noWrap/>
            <w:vAlign w:val="center"/>
          </w:tcPr>
          <w:p w14:paraId="3D5D4001" w14:textId="6C88C74D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310" w:type="pct"/>
            <w:vAlign w:val="center"/>
          </w:tcPr>
          <w:p w14:paraId="3D6D3989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</w:tcPr>
          <w:p w14:paraId="77633659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noWrap/>
            <w:vAlign w:val="center"/>
          </w:tcPr>
          <w:p w14:paraId="22450813" w14:textId="274C711D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624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4" w:type="pct"/>
            <w:vAlign w:val="center"/>
          </w:tcPr>
          <w:p w14:paraId="3F85B112" w14:textId="15638CA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295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2" w:type="pct"/>
            <w:vAlign w:val="center"/>
          </w:tcPr>
          <w:p w14:paraId="18CC3A93" w14:textId="2F46676D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570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232D21" w:rsidRPr="00F73157" w14:paraId="3A15048D" w14:textId="77777777" w:rsidTr="0003042F">
        <w:trPr>
          <w:trHeight w:val="285"/>
          <w:jc w:val="center"/>
        </w:trPr>
        <w:tc>
          <w:tcPr>
            <w:tcW w:w="711" w:type="pct"/>
            <w:vMerge w:val="restart"/>
            <w:vAlign w:val="center"/>
          </w:tcPr>
          <w:p w14:paraId="7AC1F801" w14:textId="6FFD7C5B" w:rsidR="00387CF2" w:rsidRPr="00F73157" w:rsidRDefault="00387CF2" w:rsidP="00387CF2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7" w:type="pct"/>
            <w:vMerge w:val="restart"/>
            <w:noWrap/>
            <w:vAlign w:val="center"/>
            <w:hideMark/>
          </w:tcPr>
          <w:p w14:paraId="22715279" w14:textId="696FA2B5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</w:t>
            </w: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 xml:space="preserve"> XPB1014 group</w:t>
            </w:r>
          </w:p>
        </w:tc>
        <w:tc>
          <w:tcPr>
            <w:tcW w:w="266" w:type="pct"/>
            <w:noWrap/>
            <w:vAlign w:val="center"/>
            <w:hideMark/>
          </w:tcPr>
          <w:p w14:paraId="7075BFA6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10" w:type="pct"/>
            <w:noWrap/>
            <w:vAlign w:val="center"/>
          </w:tcPr>
          <w:p w14:paraId="70463F62" w14:textId="25D8098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310" w:type="pct"/>
            <w:noWrap/>
            <w:vAlign w:val="center"/>
          </w:tcPr>
          <w:p w14:paraId="51FA8B03" w14:textId="1D418FD2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310" w:type="pct"/>
            <w:noWrap/>
            <w:vAlign w:val="center"/>
          </w:tcPr>
          <w:p w14:paraId="13B3C809" w14:textId="1D304280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2.65</w:t>
            </w:r>
          </w:p>
        </w:tc>
        <w:tc>
          <w:tcPr>
            <w:tcW w:w="355" w:type="pct"/>
            <w:noWrap/>
            <w:vAlign w:val="center"/>
          </w:tcPr>
          <w:p w14:paraId="730DC1DB" w14:textId="7D93B76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310" w:type="pct"/>
            <w:vAlign w:val="center"/>
          </w:tcPr>
          <w:p w14:paraId="71D2DE6C" w14:textId="02F690BD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626</w:t>
            </w:r>
          </w:p>
        </w:tc>
        <w:tc>
          <w:tcPr>
            <w:tcW w:w="310" w:type="pct"/>
            <w:vAlign w:val="center"/>
          </w:tcPr>
          <w:p w14:paraId="2145B3FA" w14:textId="74DA56D8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355" w:type="pct"/>
            <w:noWrap/>
          </w:tcPr>
          <w:p w14:paraId="41ABDCC8" w14:textId="77428DD5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354" w:type="pct"/>
            <w:noWrap/>
            <w:vAlign w:val="center"/>
          </w:tcPr>
          <w:p w14:paraId="772CAC2D" w14:textId="4F481DD6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828</w:t>
            </w:r>
          </w:p>
        </w:tc>
        <w:tc>
          <w:tcPr>
            <w:tcW w:w="352" w:type="pct"/>
            <w:vAlign w:val="center"/>
          </w:tcPr>
          <w:p w14:paraId="67DA3AF7" w14:textId="31AB394F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707</w:t>
            </w:r>
          </w:p>
        </w:tc>
      </w:tr>
      <w:tr w:rsidR="00232D21" w:rsidRPr="00F73157" w14:paraId="752B1A49" w14:textId="77777777" w:rsidTr="0003042F">
        <w:trPr>
          <w:trHeight w:val="285"/>
          <w:jc w:val="center"/>
        </w:trPr>
        <w:tc>
          <w:tcPr>
            <w:tcW w:w="711" w:type="pct"/>
            <w:vMerge/>
            <w:vAlign w:val="center"/>
          </w:tcPr>
          <w:p w14:paraId="014FEE16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57" w:type="pct"/>
            <w:vMerge/>
            <w:vAlign w:val="center"/>
            <w:hideMark/>
          </w:tcPr>
          <w:p w14:paraId="535C6180" w14:textId="7E544109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1A1541E5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10" w:type="pct"/>
            <w:noWrap/>
            <w:vAlign w:val="center"/>
          </w:tcPr>
          <w:p w14:paraId="3C8DB23A" w14:textId="704789D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310" w:type="pct"/>
            <w:noWrap/>
            <w:vAlign w:val="center"/>
          </w:tcPr>
          <w:p w14:paraId="22FB3237" w14:textId="606D6E2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10" w:type="pct"/>
            <w:noWrap/>
            <w:vAlign w:val="center"/>
          </w:tcPr>
          <w:p w14:paraId="19C224FA" w14:textId="3423BB3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355" w:type="pct"/>
            <w:noWrap/>
            <w:vAlign w:val="center"/>
          </w:tcPr>
          <w:p w14:paraId="481138C0" w14:textId="658E03CD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310" w:type="pct"/>
            <w:vAlign w:val="center"/>
          </w:tcPr>
          <w:p w14:paraId="57BB04DA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</w:tcPr>
          <w:p w14:paraId="10F51C35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noWrap/>
            <w:vAlign w:val="center"/>
          </w:tcPr>
          <w:p w14:paraId="3CB5F6A3" w14:textId="38B0872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412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4" w:type="pct"/>
            <w:vAlign w:val="center"/>
          </w:tcPr>
          <w:p w14:paraId="713714A2" w14:textId="2554E5D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316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2" w:type="pct"/>
            <w:vAlign w:val="center"/>
          </w:tcPr>
          <w:p w14:paraId="0B7A7D71" w14:textId="5E37150F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232D21" w:rsidRPr="00F73157" w14:paraId="34C3ED9D" w14:textId="77777777" w:rsidTr="0003042F">
        <w:trPr>
          <w:trHeight w:val="285"/>
          <w:jc w:val="center"/>
        </w:trPr>
        <w:tc>
          <w:tcPr>
            <w:tcW w:w="711" w:type="pct"/>
            <w:vMerge w:val="restart"/>
            <w:vAlign w:val="center"/>
          </w:tcPr>
          <w:p w14:paraId="690FF2FE" w14:textId="7628217E" w:rsidR="00387CF2" w:rsidRPr="00F73157" w:rsidRDefault="00387CF2" w:rsidP="00387CF2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057" w:type="pct"/>
            <w:vMerge w:val="restart"/>
            <w:vAlign w:val="center"/>
          </w:tcPr>
          <w:p w14:paraId="0CCBECF5" w14:textId="726D602F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i/>
                <w:sz w:val="18"/>
                <w:szCs w:val="18"/>
              </w:rPr>
              <w:t>Prevotellaceae</w:t>
            </w: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 xml:space="preserve"> UCG-003</w:t>
            </w:r>
          </w:p>
        </w:tc>
        <w:tc>
          <w:tcPr>
            <w:tcW w:w="266" w:type="pct"/>
            <w:noWrap/>
            <w:vAlign w:val="center"/>
          </w:tcPr>
          <w:p w14:paraId="064E2BCE" w14:textId="22BB607E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10" w:type="pct"/>
            <w:noWrap/>
            <w:vAlign w:val="center"/>
          </w:tcPr>
          <w:p w14:paraId="7FF3252B" w14:textId="45A338F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310" w:type="pct"/>
            <w:noWrap/>
            <w:vAlign w:val="center"/>
          </w:tcPr>
          <w:p w14:paraId="2DE5F0B0" w14:textId="571FE422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310" w:type="pct"/>
            <w:noWrap/>
            <w:vAlign w:val="center"/>
          </w:tcPr>
          <w:p w14:paraId="694F5266" w14:textId="2D838DB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355" w:type="pct"/>
            <w:noWrap/>
            <w:vAlign w:val="center"/>
          </w:tcPr>
          <w:p w14:paraId="2318F151" w14:textId="6C3173EB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310" w:type="pct"/>
            <w:vAlign w:val="center"/>
          </w:tcPr>
          <w:p w14:paraId="0EEE773D" w14:textId="14B16C4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525</w:t>
            </w:r>
          </w:p>
        </w:tc>
        <w:tc>
          <w:tcPr>
            <w:tcW w:w="310" w:type="pct"/>
          </w:tcPr>
          <w:p w14:paraId="6D610539" w14:textId="75939750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  <w:tc>
          <w:tcPr>
            <w:tcW w:w="355" w:type="pct"/>
            <w:noWrap/>
            <w:vAlign w:val="center"/>
          </w:tcPr>
          <w:p w14:paraId="3E124009" w14:textId="3A20C8C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795</w:t>
            </w:r>
          </w:p>
        </w:tc>
        <w:tc>
          <w:tcPr>
            <w:tcW w:w="354" w:type="pct"/>
            <w:vAlign w:val="center"/>
          </w:tcPr>
          <w:p w14:paraId="5D2F7B80" w14:textId="16C27526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907</w:t>
            </w:r>
          </w:p>
        </w:tc>
        <w:tc>
          <w:tcPr>
            <w:tcW w:w="352" w:type="pct"/>
            <w:vAlign w:val="center"/>
          </w:tcPr>
          <w:p w14:paraId="01A1BC5D" w14:textId="3D14EEE6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508</w:t>
            </w:r>
          </w:p>
        </w:tc>
      </w:tr>
      <w:tr w:rsidR="00232D21" w:rsidRPr="00F73157" w14:paraId="2FB799F2" w14:textId="77777777" w:rsidTr="0003042F">
        <w:trPr>
          <w:trHeight w:val="285"/>
          <w:jc w:val="center"/>
        </w:trPr>
        <w:tc>
          <w:tcPr>
            <w:tcW w:w="711" w:type="pct"/>
            <w:vMerge/>
            <w:vAlign w:val="center"/>
          </w:tcPr>
          <w:p w14:paraId="610FF971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57" w:type="pct"/>
            <w:vMerge/>
            <w:vAlign w:val="center"/>
          </w:tcPr>
          <w:p w14:paraId="5CA88841" w14:textId="23E9F2AF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noWrap/>
            <w:vAlign w:val="center"/>
          </w:tcPr>
          <w:p w14:paraId="487FFAA8" w14:textId="671DBAF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10" w:type="pct"/>
            <w:noWrap/>
            <w:vAlign w:val="center"/>
          </w:tcPr>
          <w:p w14:paraId="70BFDF16" w14:textId="64D3276D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310" w:type="pct"/>
            <w:noWrap/>
            <w:vAlign w:val="center"/>
          </w:tcPr>
          <w:p w14:paraId="0BDE49F4" w14:textId="70886962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310" w:type="pct"/>
            <w:noWrap/>
            <w:vAlign w:val="center"/>
          </w:tcPr>
          <w:p w14:paraId="69C7CBF6" w14:textId="750DB47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355" w:type="pct"/>
            <w:noWrap/>
            <w:vAlign w:val="center"/>
          </w:tcPr>
          <w:p w14:paraId="30E890A8" w14:textId="40D5F1B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310" w:type="pct"/>
            <w:vAlign w:val="center"/>
          </w:tcPr>
          <w:p w14:paraId="65025346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</w:tcPr>
          <w:p w14:paraId="254180E5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noWrap/>
            <w:vAlign w:val="center"/>
          </w:tcPr>
          <w:p w14:paraId="5CFA8A36" w14:textId="59F8C0EE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4" w:type="pct"/>
            <w:vAlign w:val="center"/>
          </w:tcPr>
          <w:p w14:paraId="12951C3A" w14:textId="370E47AC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861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2" w:type="pct"/>
            <w:vAlign w:val="center"/>
          </w:tcPr>
          <w:p w14:paraId="7D68920B" w14:textId="39E069D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425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232D21" w:rsidRPr="00F73157" w14:paraId="5810B2D7" w14:textId="77777777" w:rsidTr="0003042F">
        <w:trPr>
          <w:trHeight w:val="285"/>
          <w:jc w:val="center"/>
        </w:trPr>
        <w:tc>
          <w:tcPr>
            <w:tcW w:w="711" w:type="pct"/>
            <w:vMerge w:val="restart"/>
            <w:vAlign w:val="center"/>
          </w:tcPr>
          <w:p w14:paraId="28FBDAE6" w14:textId="60519B9A" w:rsidR="00387CF2" w:rsidRPr="00F73157" w:rsidRDefault="00387CF2" w:rsidP="00387CF2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7" w:type="pct"/>
            <w:vMerge w:val="restart"/>
            <w:noWrap/>
            <w:vAlign w:val="center"/>
          </w:tcPr>
          <w:p w14:paraId="119C523E" w14:textId="3CE14409" w:rsidR="00387CF2" w:rsidRPr="00F73157" w:rsidRDefault="00387CF2" w:rsidP="00387CF2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F73157">
              <w:rPr>
                <w:rFonts w:ascii="Times New Roman" w:hAnsi="Times New Roman" w:cs="Times New Roman"/>
                <w:i/>
                <w:sz w:val="18"/>
                <w:szCs w:val="18"/>
              </w:rPr>
              <w:t>Butyrivibrio</w:t>
            </w: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266" w:type="pct"/>
            <w:noWrap/>
            <w:vAlign w:val="center"/>
          </w:tcPr>
          <w:p w14:paraId="350BC168" w14:textId="7DA158BD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10" w:type="pct"/>
            <w:noWrap/>
            <w:vAlign w:val="center"/>
          </w:tcPr>
          <w:p w14:paraId="1F07850E" w14:textId="78A1859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310" w:type="pct"/>
            <w:noWrap/>
            <w:vAlign w:val="center"/>
          </w:tcPr>
          <w:p w14:paraId="7E882E7E" w14:textId="03FA0B0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310" w:type="pct"/>
            <w:noWrap/>
            <w:vAlign w:val="center"/>
          </w:tcPr>
          <w:p w14:paraId="496C91C2" w14:textId="6603ECF9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2.1</w:t>
            </w:r>
            <w:r w:rsidR="00677E23"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55" w:type="pct"/>
            <w:noWrap/>
            <w:vAlign w:val="center"/>
          </w:tcPr>
          <w:p w14:paraId="65208E39" w14:textId="3FA6F116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2.2</w:t>
            </w:r>
            <w:r w:rsidR="00677E23"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0" w:type="pct"/>
            <w:vAlign w:val="center"/>
          </w:tcPr>
          <w:p w14:paraId="2CFD1D3D" w14:textId="718C343E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346</w:t>
            </w:r>
          </w:p>
        </w:tc>
        <w:tc>
          <w:tcPr>
            <w:tcW w:w="310" w:type="pct"/>
          </w:tcPr>
          <w:p w14:paraId="2BC64B9E" w14:textId="2ABD315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355" w:type="pct"/>
            <w:noWrap/>
            <w:vAlign w:val="center"/>
          </w:tcPr>
          <w:p w14:paraId="055782A8" w14:textId="371B02DE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354" w:type="pct"/>
            <w:noWrap/>
            <w:vAlign w:val="center"/>
          </w:tcPr>
          <w:p w14:paraId="2AC1265D" w14:textId="2249C8D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903</w:t>
            </w:r>
          </w:p>
        </w:tc>
        <w:tc>
          <w:tcPr>
            <w:tcW w:w="352" w:type="pct"/>
            <w:vAlign w:val="center"/>
          </w:tcPr>
          <w:p w14:paraId="63448E37" w14:textId="03AA401D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</w:tc>
      </w:tr>
      <w:tr w:rsidR="00232D21" w:rsidRPr="00F73157" w14:paraId="7B4487C5" w14:textId="77777777" w:rsidTr="0003042F">
        <w:trPr>
          <w:trHeight w:val="285"/>
          <w:jc w:val="center"/>
        </w:trPr>
        <w:tc>
          <w:tcPr>
            <w:tcW w:w="711" w:type="pct"/>
            <w:vMerge/>
            <w:vAlign w:val="center"/>
          </w:tcPr>
          <w:p w14:paraId="404B41AE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57" w:type="pct"/>
            <w:vMerge/>
            <w:vAlign w:val="center"/>
          </w:tcPr>
          <w:p w14:paraId="13A9BA4D" w14:textId="610963EC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noWrap/>
            <w:vAlign w:val="center"/>
          </w:tcPr>
          <w:p w14:paraId="715CC76E" w14:textId="356A5CDF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10" w:type="pct"/>
            <w:noWrap/>
            <w:vAlign w:val="center"/>
          </w:tcPr>
          <w:p w14:paraId="0F5BAE4A" w14:textId="296282E9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310" w:type="pct"/>
            <w:noWrap/>
            <w:vAlign w:val="center"/>
          </w:tcPr>
          <w:p w14:paraId="4B3A12F1" w14:textId="480096EF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310" w:type="pct"/>
            <w:noWrap/>
            <w:vAlign w:val="center"/>
          </w:tcPr>
          <w:p w14:paraId="0DF57B06" w14:textId="18FE5402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355" w:type="pct"/>
            <w:noWrap/>
            <w:vAlign w:val="center"/>
          </w:tcPr>
          <w:p w14:paraId="1D7D55FF" w14:textId="6BD7F83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310" w:type="pct"/>
            <w:vAlign w:val="center"/>
          </w:tcPr>
          <w:p w14:paraId="6C58CFAE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</w:tcPr>
          <w:p w14:paraId="1889B0F8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noWrap/>
            <w:vAlign w:val="center"/>
          </w:tcPr>
          <w:p w14:paraId="26244152" w14:textId="6F843599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916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4" w:type="pct"/>
            <w:vAlign w:val="center"/>
          </w:tcPr>
          <w:p w14:paraId="72865D50" w14:textId="3E09312F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2" w:type="pct"/>
            <w:vAlign w:val="center"/>
          </w:tcPr>
          <w:p w14:paraId="60B0D768" w14:textId="01B0A2A2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927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232D21" w:rsidRPr="00F73157" w14:paraId="2798FA63" w14:textId="77777777" w:rsidTr="0003042F">
        <w:trPr>
          <w:trHeight w:val="285"/>
          <w:jc w:val="center"/>
        </w:trPr>
        <w:tc>
          <w:tcPr>
            <w:tcW w:w="711" w:type="pct"/>
            <w:vMerge w:val="restart"/>
            <w:vAlign w:val="center"/>
          </w:tcPr>
          <w:p w14:paraId="490F1F69" w14:textId="698611B0" w:rsidR="00387CF2" w:rsidRPr="00F73157" w:rsidRDefault="00387CF2" w:rsidP="00387CF2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057" w:type="pct"/>
            <w:vMerge w:val="restart"/>
            <w:vAlign w:val="center"/>
          </w:tcPr>
          <w:p w14:paraId="4B505625" w14:textId="22238E19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i/>
                <w:sz w:val="18"/>
                <w:szCs w:val="18"/>
              </w:rPr>
              <w:t>Succinivibrionaceae</w:t>
            </w: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 xml:space="preserve"> UCG-002</w:t>
            </w:r>
          </w:p>
        </w:tc>
        <w:tc>
          <w:tcPr>
            <w:tcW w:w="266" w:type="pct"/>
            <w:noWrap/>
            <w:vAlign w:val="center"/>
          </w:tcPr>
          <w:p w14:paraId="6405974A" w14:textId="218C0406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10" w:type="pct"/>
            <w:noWrap/>
            <w:vAlign w:val="center"/>
          </w:tcPr>
          <w:p w14:paraId="4589E785" w14:textId="194DD49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6.38</w:t>
            </w:r>
          </w:p>
        </w:tc>
        <w:tc>
          <w:tcPr>
            <w:tcW w:w="310" w:type="pct"/>
            <w:noWrap/>
            <w:vAlign w:val="center"/>
          </w:tcPr>
          <w:p w14:paraId="5683B9E6" w14:textId="46FAD7C2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2.43</w:t>
            </w:r>
          </w:p>
        </w:tc>
        <w:tc>
          <w:tcPr>
            <w:tcW w:w="310" w:type="pct"/>
            <w:noWrap/>
            <w:vAlign w:val="center"/>
          </w:tcPr>
          <w:p w14:paraId="167F8B91" w14:textId="084E517D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355" w:type="pct"/>
            <w:noWrap/>
            <w:vAlign w:val="center"/>
          </w:tcPr>
          <w:p w14:paraId="3619F971" w14:textId="655B0F18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310" w:type="pct"/>
            <w:vAlign w:val="center"/>
          </w:tcPr>
          <w:p w14:paraId="1D832DA2" w14:textId="6E4FFDA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1.728</w:t>
            </w:r>
          </w:p>
        </w:tc>
        <w:tc>
          <w:tcPr>
            <w:tcW w:w="310" w:type="pct"/>
          </w:tcPr>
          <w:p w14:paraId="4C7A6190" w14:textId="0DC23BBF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284</w:t>
            </w:r>
          </w:p>
        </w:tc>
        <w:tc>
          <w:tcPr>
            <w:tcW w:w="355" w:type="pct"/>
            <w:noWrap/>
            <w:vAlign w:val="center"/>
          </w:tcPr>
          <w:p w14:paraId="0DFDB69E" w14:textId="6F7AC6A8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354" w:type="pct"/>
            <w:vAlign w:val="center"/>
          </w:tcPr>
          <w:p w14:paraId="5953950D" w14:textId="542404AE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</w:p>
        </w:tc>
        <w:tc>
          <w:tcPr>
            <w:tcW w:w="352" w:type="pct"/>
            <w:vAlign w:val="center"/>
          </w:tcPr>
          <w:p w14:paraId="768A02C3" w14:textId="04D4658D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</w:tr>
      <w:tr w:rsidR="00232D21" w:rsidRPr="00F73157" w14:paraId="71D486C5" w14:textId="77777777" w:rsidTr="0003042F">
        <w:trPr>
          <w:trHeight w:val="285"/>
          <w:jc w:val="center"/>
        </w:trPr>
        <w:tc>
          <w:tcPr>
            <w:tcW w:w="711" w:type="pct"/>
            <w:vMerge/>
            <w:vAlign w:val="center"/>
          </w:tcPr>
          <w:p w14:paraId="5B8900CD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57" w:type="pct"/>
            <w:vMerge/>
            <w:vAlign w:val="center"/>
          </w:tcPr>
          <w:p w14:paraId="58D48BA7" w14:textId="6434E02D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noWrap/>
            <w:vAlign w:val="center"/>
          </w:tcPr>
          <w:p w14:paraId="6CFE5E3B" w14:textId="634879A2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10" w:type="pct"/>
            <w:noWrap/>
            <w:vAlign w:val="center"/>
          </w:tcPr>
          <w:p w14:paraId="7571F218" w14:textId="6217BF6B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310" w:type="pct"/>
            <w:noWrap/>
            <w:vAlign w:val="center"/>
          </w:tcPr>
          <w:p w14:paraId="2F617BE1" w14:textId="4FE4FA3B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310" w:type="pct"/>
            <w:noWrap/>
            <w:vAlign w:val="center"/>
          </w:tcPr>
          <w:p w14:paraId="49DA35A3" w14:textId="796A9126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355" w:type="pct"/>
            <w:noWrap/>
            <w:vAlign w:val="center"/>
          </w:tcPr>
          <w:p w14:paraId="53489251" w14:textId="659B3CE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310" w:type="pct"/>
            <w:vAlign w:val="center"/>
          </w:tcPr>
          <w:p w14:paraId="2222210B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</w:tcPr>
          <w:p w14:paraId="125A60E4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noWrap/>
            <w:vAlign w:val="center"/>
          </w:tcPr>
          <w:p w14:paraId="3043BFA7" w14:textId="54091BEE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303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4" w:type="pct"/>
            <w:vAlign w:val="center"/>
          </w:tcPr>
          <w:p w14:paraId="321C45AE" w14:textId="7C816D99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699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2" w:type="pct"/>
            <w:vAlign w:val="center"/>
          </w:tcPr>
          <w:p w14:paraId="01AA0027" w14:textId="0C56754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857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232D21" w:rsidRPr="00F73157" w14:paraId="644F638D" w14:textId="77777777" w:rsidTr="0003042F">
        <w:trPr>
          <w:trHeight w:val="285"/>
          <w:jc w:val="center"/>
        </w:trPr>
        <w:tc>
          <w:tcPr>
            <w:tcW w:w="711" w:type="pct"/>
            <w:vMerge w:val="restart"/>
            <w:vAlign w:val="center"/>
          </w:tcPr>
          <w:p w14:paraId="790C6BFC" w14:textId="4D8EDC38" w:rsidR="00387CF2" w:rsidRPr="00F73157" w:rsidRDefault="00387CF2" w:rsidP="00387CF2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7" w:type="pct"/>
            <w:vMerge w:val="restart"/>
            <w:noWrap/>
            <w:vAlign w:val="center"/>
          </w:tcPr>
          <w:p w14:paraId="0F198C5A" w14:textId="31F0AC3D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</w:t>
            </w: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 xml:space="preserve"> ND3007 group</w:t>
            </w:r>
          </w:p>
        </w:tc>
        <w:tc>
          <w:tcPr>
            <w:tcW w:w="266" w:type="pct"/>
            <w:noWrap/>
            <w:vAlign w:val="center"/>
          </w:tcPr>
          <w:p w14:paraId="622A0EDE" w14:textId="579980DC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10" w:type="pct"/>
            <w:noWrap/>
            <w:vAlign w:val="center"/>
          </w:tcPr>
          <w:p w14:paraId="02894101" w14:textId="1BADA58C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310" w:type="pct"/>
            <w:noWrap/>
            <w:vAlign w:val="center"/>
          </w:tcPr>
          <w:p w14:paraId="668F7B7C" w14:textId="7FE9D10E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310" w:type="pct"/>
            <w:noWrap/>
            <w:vAlign w:val="center"/>
          </w:tcPr>
          <w:p w14:paraId="29811FC3" w14:textId="2BE102F9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355" w:type="pct"/>
            <w:noWrap/>
            <w:vAlign w:val="center"/>
          </w:tcPr>
          <w:p w14:paraId="59AC52E8" w14:textId="7DC933C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310" w:type="pct"/>
            <w:vAlign w:val="center"/>
          </w:tcPr>
          <w:p w14:paraId="42F56AAB" w14:textId="13501DF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</w:p>
        </w:tc>
        <w:tc>
          <w:tcPr>
            <w:tcW w:w="310" w:type="pct"/>
          </w:tcPr>
          <w:p w14:paraId="20DC4BE6" w14:textId="0399CF25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355" w:type="pct"/>
            <w:noWrap/>
            <w:vAlign w:val="center"/>
          </w:tcPr>
          <w:p w14:paraId="5C09FA89" w14:textId="3EAC661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</w:p>
        </w:tc>
        <w:tc>
          <w:tcPr>
            <w:tcW w:w="354" w:type="pct"/>
            <w:noWrap/>
            <w:vAlign w:val="center"/>
          </w:tcPr>
          <w:p w14:paraId="31497206" w14:textId="76D4EA79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899</w:t>
            </w:r>
          </w:p>
        </w:tc>
        <w:tc>
          <w:tcPr>
            <w:tcW w:w="352" w:type="pct"/>
            <w:vAlign w:val="center"/>
          </w:tcPr>
          <w:p w14:paraId="1400231A" w14:textId="613422A9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878</w:t>
            </w:r>
          </w:p>
        </w:tc>
      </w:tr>
      <w:tr w:rsidR="00232D21" w:rsidRPr="00F73157" w14:paraId="18547DFE" w14:textId="77777777" w:rsidTr="0003042F">
        <w:trPr>
          <w:trHeight w:val="285"/>
          <w:jc w:val="center"/>
        </w:trPr>
        <w:tc>
          <w:tcPr>
            <w:tcW w:w="711" w:type="pct"/>
            <w:vMerge/>
            <w:vAlign w:val="center"/>
          </w:tcPr>
          <w:p w14:paraId="0F42FD66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57" w:type="pct"/>
            <w:vMerge/>
            <w:vAlign w:val="center"/>
          </w:tcPr>
          <w:p w14:paraId="54AB0086" w14:textId="6C979BD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noWrap/>
            <w:vAlign w:val="center"/>
          </w:tcPr>
          <w:p w14:paraId="3F3FE886" w14:textId="28228D3B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10" w:type="pct"/>
            <w:noWrap/>
            <w:vAlign w:val="center"/>
          </w:tcPr>
          <w:p w14:paraId="11C84056" w14:textId="0B35909C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310" w:type="pct"/>
            <w:noWrap/>
            <w:vAlign w:val="center"/>
          </w:tcPr>
          <w:p w14:paraId="4A58ED0C" w14:textId="1B55AE0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310" w:type="pct"/>
            <w:noWrap/>
            <w:vAlign w:val="center"/>
          </w:tcPr>
          <w:p w14:paraId="508ABBFA" w14:textId="155EBF26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355" w:type="pct"/>
            <w:noWrap/>
            <w:vAlign w:val="center"/>
          </w:tcPr>
          <w:p w14:paraId="755A3EC2" w14:textId="66C6A85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3.03</w:t>
            </w:r>
          </w:p>
        </w:tc>
        <w:tc>
          <w:tcPr>
            <w:tcW w:w="310" w:type="pct"/>
            <w:vAlign w:val="center"/>
          </w:tcPr>
          <w:p w14:paraId="2226899F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</w:tcPr>
          <w:p w14:paraId="64246155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noWrap/>
            <w:vAlign w:val="center"/>
          </w:tcPr>
          <w:p w14:paraId="3B7A5707" w14:textId="27602012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335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4" w:type="pct"/>
            <w:vAlign w:val="center"/>
          </w:tcPr>
          <w:p w14:paraId="755C8F1E" w14:textId="2DBB09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989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2" w:type="pct"/>
            <w:vAlign w:val="center"/>
          </w:tcPr>
          <w:p w14:paraId="6D420205" w14:textId="7B66DEAD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609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232D21" w:rsidRPr="00F73157" w14:paraId="4131667C" w14:textId="77777777" w:rsidTr="0003042F">
        <w:trPr>
          <w:trHeight w:val="285"/>
          <w:jc w:val="center"/>
        </w:trPr>
        <w:tc>
          <w:tcPr>
            <w:tcW w:w="711" w:type="pct"/>
            <w:vMerge w:val="restart"/>
            <w:vAlign w:val="center"/>
          </w:tcPr>
          <w:p w14:paraId="4F65E075" w14:textId="75863DAD" w:rsidR="00387CF2" w:rsidRPr="00F73157" w:rsidRDefault="00387CF2" w:rsidP="00387CF2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7" w:type="pct"/>
            <w:vMerge w:val="restart"/>
            <w:noWrap/>
            <w:vAlign w:val="center"/>
          </w:tcPr>
          <w:p w14:paraId="7C723CA1" w14:textId="17FFE7A2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i/>
                <w:sz w:val="18"/>
                <w:szCs w:val="18"/>
              </w:rPr>
              <w:t>Saccharofermentans</w:t>
            </w:r>
          </w:p>
        </w:tc>
        <w:tc>
          <w:tcPr>
            <w:tcW w:w="266" w:type="pct"/>
            <w:noWrap/>
            <w:vAlign w:val="center"/>
          </w:tcPr>
          <w:p w14:paraId="458CF801" w14:textId="34093C75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10" w:type="pct"/>
            <w:noWrap/>
            <w:vAlign w:val="center"/>
          </w:tcPr>
          <w:p w14:paraId="4C132098" w14:textId="14C84DC9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310" w:type="pct"/>
            <w:noWrap/>
            <w:vAlign w:val="center"/>
          </w:tcPr>
          <w:p w14:paraId="14D64615" w14:textId="787C29E0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310" w:type="pct"/>
            <w:noWrap/>
            <w:vAlign w:val="center"/>
          </w:tcPr>
          <w:p w14:paraId="7B4B4574" w14:textId="404C126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355" w:type="pct"/>
            <w:noWrap/>
            <w:vAlign w:val="center"/>
          </w:tcPr>
          <w:p w14:paraId="11B46B54" w14:textId="289387D2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310" w:type="pct"/>
            <w:vAlign w:val="center"/>
          </w:tcPr>
          <w:p w14:paraId="5186367A" w14:textId="40B6AFF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211</w:t>
            </w:r>
          </w:p>
        </w:tc>
        <w:tc>
          <w:tcPr>
            <w:tcW w:w="310" w:type="pct"/>
          </w:tcPr>
          <w:p w14:paraId="1B2FC828" w14:textId="3B88DD4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355" w:type="pct"/>
            <w:noWrap/>
            <w:vAlign w:val="center"/>
          </w:tcPr>
          <w:p w14:paraId="24E4D2AB" w14:textId="0C9D20F8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354" w:type="pct"/>
            <w:noWrap/>
            <w:vAlign w:val="center"/>
          </w:tcPr>
          <w:p w14:paraId="566C773E" w14:textId="03068478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499</w:t>
            </w:r>
          </w:p>
        </w:tc>
        <w:tc>
          <w:tcPr>
            <w:tcW w:w="352" w:type="pct"/>
            <w:vAlign w:val="center"/>
          </w:tcPr>
          <w:p w14:paraId="40D4DD0F" w14:textId="2C148FD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772</w:t>
            </w:r>
          </w:p>
        </w:tc>
      </w:tr>
      <w:tr w:rsidR="00232D21" w:rsidRPr="00F73157" w14:paraId="2A51872F" w14:textId="77777777" w:rsidTr="0003042F">
        <w:trPr>
          <w:trHeight w:val="285"/>
          <w:jc w:val="center"/>
        </w:trPr>
        <w:tc>
          <w:tcPr>
            <w:tcW w:w="711" w:type="pct"/>
            <w:vMerge/>
            <w:vAlign w:val="center"/>
          </w:tcPr>
          <w:p w14:paraId="24EFBCF0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57" w:type="pct"/>
            <w:vMerge/>
            <w:vAlign w:val="center"/>
          </w:tcPr>
          <w:p w14:paraId="1F357B51" w14:textId="1260C199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noWrap/>
            <w:vAlign w:val="center"/>
          </w:tcPr>
          <w:p w14:paraId="61C884DA" w14:textId="2BDDFC7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10" w:type="pct"/>
            <w:noWrap/>
            <w:vAlign w:val="center"/>
          </w:tcPr>
          <w:p w14:paraId="649D8266" w14:textId="0C64BD59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310" w:type="pct"/>
            <w:noWrap/>
            <w:vAlign w:val="center"/>
          </w:tcPr>
          <w:p w14:paraId="09A06FC7" w14:textId="6DB56B16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310" w:type="pct"/>
            <w:noWrap/>
            <w:vAlign w:val="center"/>
          </w:tcPr>
          <w:p w14:paraId="6AECEE45" w14:textId="40B2B1C6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355" w:type="pct"/>
            <w:noWrap/>
            <w:vAlign w:val="center"/>
          </w:tcPr>
          <w:p w14:paraId="1E7DCA20" w14:textId="12C1B0D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310" w:type="pct"/>
            <w:vAlign w:val="center"/>
          </w:tcPr>
          <w:p w14:paraId="5ABFE73E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</w:tcPr>
          <w:p w14:paraId="0F8F4378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noWrap/>
            <w:vAlign w:val="center"/>
          </w:tcPr>
          <w:p w14:paraId="0F172984" w14:textId="0E49C760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561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4" w:type="pct"/>
            <w:vAlign w:val="center"/>
          </w:tcPr>
          <w:p w14:paraId="2FD9423A" w14:textId="3F725F55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978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2" w:type="pct"/>
            <w:vAlign w:val="center"/>
          </w:tcPr>
          <w:p w14:paraId="52A8A1BC" w14:textId="21C005DD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232D21" w:rsidRPr="00F73157" w14:paraId="3725416F" w14:textId="77777777" w:rsidTr="0003042F">
        <w:trPr>
          <w:trHeight w:val="285"/>
          <w:jc w:val="center"/>
        </w:trPr>
        <w:tc>
          <w:tcPr>
            <w:tcW w:w="711" w:type="pct"/>
            <w:vMerge w:val="restart"/>
            <w:vAlign w:val="center"/>
          </w:tcPr>
          <w:p w14:paraId="7772A54A" w14:textId="6735AAD3" w:rsidR="00387CF2" w:rsidRPr="00F73157" w:rsidRDefault="00387CF2" w:rsidP="00387CF2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057" w:type="pct"/>
            <w:vMerge w:val="restart"/>
            <w:noWrap/>
            <w:vAlign w:val="center"/>
          </w:tcPr>
          <w:p w14:paraId="14BBE068" w14:textId="1D09BBEF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i/>
                <w:sz w:val="18"/>
                <w:szCs w:val="18"/>
              </w:rPr>
              <w:t>Bacteroidales</w:t>
            </w:r>
            <w:r w:rsidRPr="00F73157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RF16 group</w:t>
            </w:r>
          </w:p>
        </w:tc>
        <w:tc>
          <w:tcPr>
            <w:tcW w:w="266" w:type="pct"/>
            <w:noWrap/>
            <w:vAlign w:val="center"/>
          </w:tcPr>
          <w:p w14:paraId="069CB074" w14:textId="60AA0A10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10" w:type="pct"/>
            <w:noWrap/>
            <w:vAlign w:val="center"/>
          </w:tcPr>
          <w:p w14:paraId="442A0E3C" w14:textId="0DD80B3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310" w:type="pct"/>
            <w:noWrap/>
            <w:vAlign w:val="center"/>
          </w:tcPr>
          <w:p w14:paraId="1C70E133" w14:textId="0FDAF28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4.48</w:t>
            </w:r>
          </w:p>
        </w:tc>
        <w:tc>
          <w:tcPr>
            <w:tcW w:w="310" w:type="pct"/>
            <w:noWrap/>
            <w:vAlign w:val="center"/>
          </w:tcPr>
          <w:p w14:paraId="317C2D5B" w14:textId="5EB50BCC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355" w:type="pct"/>
            <w:noWrap/>
            <w:vAlign w:val="center"/>
          </w:tcPr>
          <w:p w14:paraId="03E4CF02" w14:textId="2ADDA73F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310" w:type="pct"/>
            <w:vAlign w:val="center"/>
          </w:tcPr>
          <w:p w14:paraId="7BE6361F" w14:textId="6E77682B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1.292</w:t>
            </w:r>
          </w:p>
        </w:tc>
        <w:tc>
          <w:tcPr>
            <w:tcW w:w="310" w:type="pct"/>
          </w:tcPr>
          <w:p w14:paraId="7D8BE1EA" w14:textId="337C45E6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355" w:type="pct"/>
            <w:noWrap/>
            <w:vAlign w:val="center"/>
          </w:tcPr>
          <w:p w14:paraId="49B73E85" w14:textId="65E454E0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</w:p>
        </w:tc>
        <w:tc>
          <w:tcPr>
            <w:tcW w:w="354" w:type="pct"/>
            <w:noWrap/>
            <w:vAlign w:val="center"/>
          </w:tcPr>
          <w:p w14:paraId="5BC6021B" w14:textId="5B660A1B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755</w:t>
            </w:r>
          </w:p>
        </w:tc>
        <w:tc>
          <w:tcPr>
            <w:tcW w:w="352" w:type="pct"/>
            <w:vAlign w:val="center"/>
          </w:tcPr>
          <w:p w14:paraId="3E2BF365" w14:textId="1CC4794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</w:tr>
      <w:tr w:rsidR="00232D21" w:rsidRPr="00F73157" w14:paraId="63FC491F" w14:textId="77777777" w:rsidTr="0003042F">
        <w:trPr>
          <w:trHeight w:val="285"/>
          <w:jc w:val="center"/>
        </w:trPr>
        <w:tc>
          <w:tcPr>
            <w:tcW w:w="711" w:type="pct"/>
            <w:vMerge/>
            <w:vAlign w:val="center"/>
          </w:tcPr>
          <w:p w14:paraId="0B79E37D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57" w:type="pct"/>
            <w:vMerge/>
            <w:vAlign w:val="center"/>
          </w:tcPr>
          <w:p w14:paraId="2B4C0DB3" w14:textId="043BF6DB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noWrap/>
            <w:vAlign w:val="center"/>
          </w:tcPr>
          <w:p w14:paraId="1FB665B8" w14:textId="7650E07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10" w:type="pct"/>
            <w:noWrap/>
            <w:vAlign w:val="center"/>
          </w:tcPr>
          <w:p w14:paraId="33690794" w14:textId="23F8B01E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310" w:type="pct"/>
            <w:noWrap/>
            <w:vAlign w:val="center"/>
          </w:tcPr>
          <w:p w14:paraId="5F549A65" w14:textId="2A95F965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310" w:type="pct"/>
            <w:noWrap/>
            <w:vAlign w:val="center"/>
          </w:tcPr>
          <w:p w14:paraId="4BB40888" w14:textId="0A5AAAD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355" w:type="pct"/>
            <w:noWrap/>
            <w:vAlign w:val="center"/>
          </w:tcPr>
          <w:p w14:paraId="54B81C33" w14:textId="68FCB26D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310" w:type="pct"/>
            <w:vAlign w:val="center"/>
          </w:tcPr>
          <w:p w14:paraId="361EC5B7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</w:tcPr>
          <w:p w14:paraId="51DCE393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noWrap/>
            <w:vAlign w:val="center"/>
          </w:tcPr>
          <w:p w14:paraId="5593DA9E" w14:textId="7719506D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4" w:type="pct"/>
            <w:vAlign w:val="center"/>
          </w:tcPr>
          <w:p w14:paraId="40DA9372" w14:textId="212F63C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739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2" w:type="pct"/>
            <w:vAlign w:val="center"/>
          </w:tcPr>
          <w:p w14:paraId="61285972" w14:textId="32139EA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232D21" w:rsidRPr="00F73157" w14:paraId="032D100E" w14:textId="77777777" w:rsidTr="0003042F">
        <w:trPr>
          <w:trHeight w:val="285"/>
          <w:jc w:val="center"/>
        </w:trPr>
        <w:tc>
          <w:tcPr>
            <w:tcW w:w="711" w:type="pct"/>
            <w:vMerge w:val="restart"/>
            <w:vAlign w:val="center"/>
          </w:tcPr>
          <w:p w14:paraId="7B82EF48" w14:textId="7304EF8A" w:rsidR="00387CF2" w:rsidRPr="00F73157" w:rsidRDefault="00387CF2" w:rsidP="00387CF2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7" w:type="pct"/>
            <w:vMerge w:val="restart"/>
            <w:vAlign w:val="center"/>
          </w:tcPr>
          <w:p w14:paraId="1521D87E" w14:textId="32074D6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266" w:type="pct"/>
            <w:noWrap/>
            <w:vAlign w:val="center"/>
          </w:tcPr>
          <w:p w14:paraId="4E7B1903" w14:textId="1DCDD95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10" w:type="pct"/>
            <w:noWrap/>
            <w:vAlign w:val="center"/>
          </w:tcPr>
          <w:p w14:paraId="637B6D9E" w14:textId="027BB0A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1</w:t>
            </w:r>
            <w:r w:rsidR="00677E23"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0" w:type="pct"/>
            <w:noWrap/>
            <w:vAlign w:val="center"/>
          </w:tcPr>
          <w:p w14:paraId="112924F6" w14:textId="4F7E64F2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310" w:type="pct"/>
            <w:noWrap/>
            <w:vAlign w:val="center"/>
          </w:tcPr>
          <w:p w14:paraId="727BADAF" w14:textId="1B2F187F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355" w:type="pct"/>
            <w:noWrap/>
            <w:vAlign w:val="center"/>
          </w:tcPr>
          <w:p w14:paraId="0DC2F4E2" w14:textId="324706E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310" w:type="pct"/>
            <w:vAlign w:val="center"/>
          </w:tcPr>
          <w:p w14:paraId="0B394192" w14:textId="1FBC4C50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310" w:type="pct"/>
          </w:tcPr>
          <w:p w14:paraId="2E952BBF" w14:textId="0EF38772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</w:p>
        </w:tc>
        <w:tc>
          <w:tcPr>
            <w:tcW w:w="355" w:type="pct"/>
            <w:noWrap/>
            <w:vAlign w:val="center"/>
          </w:tcPr>
          <w:p w14:paraId="2BBC1096" w14:textId="438B57C5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354" w:type="pct"/>
            <w:vAlign w:val="center"/>
          </w:tcPr>
          <w:p w14:paraId="68D507EE" w14:textId="4E677DE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352" w:type="pct"/>
            <w:vAlign w:val="center"/>
          </w:tcPr>
          <w:p w14:paraId="4F9E3391" w14:textId="000B6448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288</w:t>
            </w:r>
          </w:p>
        </w:tc>
      </w:tr>
      <w:tr w:rsidR="00232D21" w:rsidRPr="00F73157" w14:paraId="4C9DEAD2" w14:textId="77777777" w:rsidTr="0003042F">
        <w:trPr>
          <w:trHeight w:val="285"/>
          <w:jc w:val="center"/>
        </w:trPr>
        <w:tc>
          <w:tcPr>
            <w:tcW w:w="711" w:type="pct"/>
            <w:vMerge/>
            <w:vAlign w:val="center"/>
          </w:tcPr>
          <w:p w14:paraId="6E945468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57" w:type="pct"/>
            <w:vMerge/>
            <w:vAlign w:val="center"/>
          </w:tcPr>
          <w:p w14:paraId="25663C69" w14:textId="692293FE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noWrap/>
            <w:vAlign w:val="center"/>
          </w:tcPr>
          <w:p w14:paraId="5E283DDE" w14:textId="7D1793E0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10" w:type="pct"/>
            <w:noWrap/>
            <w:vAlign w:val="center"/>
          </w:tcPr>
          <w:p w14:paraId="48DA508E" w14:textId="44220C5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310" w:type="pct"/>
            <w:noWrap/>
            <w:vAlign w:val="center"/>
          </w:tcPr>
          <w:p w14:paraId="7A51286E" w14:textId="5F9E17CB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310" w:type="pct"/>
            <w:noWrap/>
            <w:vAlign w:val="center"/>
          </w:tcPr>
          <w:p w14:paraId="168903CB" w14:textId="5B5C5355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355" w:type="pct"/>
            <w:noWrap/>
            <w:vAlign w:val="center"/>
          </w:tcPr>
          <w:p w14:paraId="216331BA" w14:textId="1392B5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310" w:type="pct"/>
            <w:vAlign w:val="center"/>
          </w:tcPr>
          <w:p w14:paraId="75778223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</w:tcPr>
          <w:p w14:paraId="04C86331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noWrap/>
            <w:vAlign w:val="center"/>
          </w:tcPr>
          <w:p w14:paraId="169206A0" w14:textId="35B9A8C9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552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4" w:type="pct"/>
            <w:vAlign w:val="center"/>
          </w:tcPr>
          <w:p w14:paraId="7B14E7F6" w14:textId="2E8CEB2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817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2" w:type="pct"/>
            <w:vAlign w:val="center"/>
          </w:tcPr>
          <w:p w14:paraId="6C13BF47" w14:textId="6F252F18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232D21" w:rsidRPr="00F73157" w14:paraId="54BEE003" w14:textId="77777777" w:rsidTr="0003042F">
        <w:trPr>
          <w:trHeight w:val="285"/>
          <w:jc w:val="center"/>
        </w:trPr>
        <w:tc>
          <w:tcPr>
            <w:tcW w:w="711" w:type="pct"/>
            <w:vMerge w:val="restart"/>
            <w:vAlign w:val="center"/>
          </w:tcPr>
          <w:p w14:paraId="31E7D8FC" w14:textId="719EF7FA" w:rsidR="00387CF2" w:rsidRPr="00F73157" w:rsidRDefault="00387CF2" w:rsidP="00387CF2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7" w:type="pct"/>
            <w:vMerge w:val="restart"/>
            <w:vAlign w:val="center"/>
          </w:tcPr>
          <w:p w14:paraId="046DC47F" w14:textId="4B77118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minococcus</w:t>
            </w: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266" w:type="pct"/>
            <w:noWrap/>
            <w:vAlign w:val="center"/>
          </w:tcPr>
          <w:p w14:paraId="0217E979" w14:textId="0C90FE3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10" w:type="pct"/>
            <w:noWrap/>
            <w:vAlign w:val="center"/>
          </w:tcPr>
          <w:p w14:paraId="6A64764F" w14:textId="364BF5E9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310" w:type="pct"/>
            <w:noWrap/>
            <w:vAlign w:val="center"/>
          </w:tcPr>
          <w:p w14:paraId="2B1BAD1D" w14:textId="5E350ACD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8</w:t>
            </w:r>
            <w:r w:rsidR="00677E23"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0" w:type="pct"/>
            <w:noWrap/>
            <w:vAlign w:val="center"/>
          </w:tcPr>
          <w:p w14:paraId="5FCCF80B" w14:textId="12A0C99B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355" w:type="pct"/>
            <w:noWrap/>
            <w:vAlign w:val="center"/>
          </w:tcPr>
          <w:p w14:paraId="555494E9" w14:textId="19284DC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310" w:type="pct"/>
            <w:vAlign w:val="center"/>
          </w:tcPr>
          <w:p w14:paraId="28E1A376" w14:textId="74EC242F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532</w:t>
            </w:r>
          </w:p>
        </w:tc>
        <w:tc>
          <w:tcPr>
            <w:tcW w:w="310" w:type="pct"/>
          </w:tcPr>
          <w:p w14:paraId="7348A029" w14:textId="2F586B95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355" w:type="pct"/>
            <w:noWrap/>
            <w:vAlign w:val="center"/>
          </w:tcPr>
          <w:p w14:paraId="44352ADF" w14:textId="737C0E2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</w:tc>
        <w:tc>
          <w:tcPr>
            <w:tcW w:w="354" w:type="pct"/>
            <w:vAlign w:val="center"/>
          </w:tcPr>
          <w:p w14:paraId="46BA8F18" w14:textId="0F29EDE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</w:p>
        </w:tc>
        <w:tc>
          <w:tcPr>
            <w:tcW w:w="352" w:type="pct"/>
            <w:vAlign w:val="center"/>
          </w:tcPr>
          <w:p w14:paraId="7E105CA3" w14:textId="3595F30B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380</w:t>
            </w:r>
          </w:p>
        </w:tc>
      </w:tr>
      <w:tr w:rsidR="00232D21" w:rsidRPr="00F73157" w14:paraId="0751FFB9" w14:textId="77777777" w:rsidTr="0003042F">
        <w:trPr>
          <w:trHeight w:val="285"/>
          <w:jc w:val="center"/>
        </w:trPr>
        <w:tc>
          <w:tcPr>
            <w:tcW w:w="711" w:type="pct"/>
            <w:vMerge/>
            <w:vAlign w:val="center"/>
          </w:tcPr>
          <w:p w14:paraId="7E5F0A63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57" w:type="pct"/>
            <w:vMerge/>
            <w:vAlign w:val="center"/>
          </w:tcPr>
          <w:p w14:paraId="57C1A8E4" w14:textId="267C01D5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noWrap/>
            <w:vAlign w:val="center"/>
          </w:tcPr>
          <w:p w14:paraId="3B792A90" w14:textId="3174ADE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10" w:type="pct"/>
            <w:noWrap/>
            <w:vAlign w:val="center"/>
          </w:tcPr>
          <w:p w14:paraId="3262BA31" w14:textId="284355CE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310" w:type="pct"/>
            <w:noWrap/>
            <w:vAlign w:val="center"/>
          </w:tcPr>
          <w:p w14:paraId="108DC883" w14:textId="31D277BB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310" w:type="pct"/>
            <w:noWrap/>
            <w:vAlign w:val="center"/>
          </w:tcPr>
          <w:p w14:paraId="2A5213D8" w14:textId="5399AB3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355" w:type="pct"/>
            <w:noWrap/>
            <w:vAlign w:val="center"/>
          </w:tcPr>
          <w:p w14:paraId="29D01F89" w14:textId="2FD5185D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310" w:type="pct"/>
            <w:vAlign w:val="center"/>
          </w:tcPr>
          <w:p w14:paraId="30568AFC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</w:tcPr>
          <w:p w14:paraId="031EB294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noWrap/>
            <w:vAlign w:val="center"/>
          </w:tcPr>
          <w:p w14:paraId="4BB580C0" w14:textId="008CB152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643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4" w:type="pct"/>
            <w:vAlign w:val="center"/>
          </w:tcPr>
          <w:p w14:paraId="0D192D4F" w14:textId="307B452C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898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2" w:type="pct"/>
            <w:vAlign w:val="center"/>
          </w:tcPr>
          <w:p w14:paraId="19EBD4DE" w14:textId="04196D2D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455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232D21" w:rsidRPr="00F73157" w14:paraId="05017E22" w14:textId="77777777" w:rsidTr="0003042F">
        <w:trPr>
          <w:trHeight w:val="285"/>
          <w:jc w:val="center"/>
        </w:trPr>
        <w:tc>
          <w:tcPr>
            <w:tcW w:w="711" w:type="pct"/>
            <w:vMerge w:val="restart"/>
            <w:vAlign w:val="center"/>
          </w:tcPr>
          <w:p w14:paraId="6F1A399C" w14:textId="7FF03D6C" w:rsidR="00387CF2" w:rsidRPr="00F73157" w:rsidRDefault="00387CF2" w:rsidP="00387CF2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7" w:type="pct"/>
            <w:vMerge w:val="restart"/>
            <w:vAlign w:val="center"/>
          </w:tcPr>
          <w:p w14:paraId="7512849B" w14:textId="1F1E7925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minococcaceae</w:t>
            </w: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 xml:space="preserve"> UCG-005</w:t>
            </w:r>
          </w:p>
        </w:tc>
        <w:tc>
          <w:tcPr>
            <w:tcW w:w="266" w:type="pct"/>
            <w:noWrap/>
            <w:vAlign w:val="center"/>
          </w:tcPr>
          <w:p w14:paraId="62763421" w14:textId="64B8602B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10" w:type="pct"/>
            <w:noWrap/>
            <w:vAlign w:val="center"/>
          </w:tcPr>
          <w:p w14:paraId="6BBABFB6" w14:textId="33EF092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310" w:type="pct"/>
            <w:noWrap/>
            <w:vAlign w:val="center"/>
          </w:tcPr>
          <w:p w14:paraId="76598E44" w14:textId="0B327109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310" w:type="pct"/>
            <w:noWrap/>
            <w:vAlign w:val="center"/>
          </w:tcPr>
          <w:p w14:paraId="64B3CF4C" w14:textId="5F71DF42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355" w:type="pct"/>
            <w:noWrap/>
            <w:vAlign w:val="center"/>
          </w:tcPr>
          <w:p w14:paraId="6124758B" w14:textId="39E8F129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310" w:type="pct"/>
            <w:vAlign w:val="center"/>
          </w:tcPr>
          <w:p w14:paraId="4EBE34A8" w14:textId="71720598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544</w:t>
            </w:r>
          </w:p>
        </w:tc>
        <w:tc>
          <w:tcPr>
            <w:tcW w:w="310" w:type="pct"/>
          </w:tcPr>
          <w:p w14:paraId="71F6DEBB" w14:textId="358DB2F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277</w:t>
            </w:r>
          </w:p>
        </w:tc>
        <w:tc>
          <w:tcPr>
            <w:tcW w:w="355" w:type="pct"/>
            <w:noWrap/>
            <w:vAlign w:val="center"/>
          </w:tcPr>
          <w:p w14:paraId="26CB93A3" w14:textId="3EC0AAD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760</w:t>
            </w:r>
          </w:p>
        </w:tc>
        <w:tc>
          <w:tcPr>
            <w:tcW w:w="354" w:type="pct"/>
            <w:vAlign w:val="center"/>
          </w:tcPr>
          <w:p w14:paraId="6AEB96AD" w14:textId="7FFFCE9C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352" w:type="pct"/>
            <w:vAlign w:val="center"/>
          </w:tcPr>
          <w:p w14:paraId="6B00491B" w14:textId="53F472F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</w:tr>
      <w:tr w:rsidR="00232D21" w:rsidRPr="00F73157" w14:paraId="6CCA8E51" w14:textId="77777777" w:rsidTr="0003042F">
        <w:trPr>
          <w:trHeight w:val="285"/>
          <w:jc w:val="center"/>
        </w:trPr>
        <w:tc>
          <w:tcPr>
            <w:tcW w:w="711" w:type="pct"/>
            <w:vMerge/>
            <w:vAlign w:val="center"/>
          </w:tcPr>
          <w:p w14:paraId="79F83F39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57" w:type="pct"/>
            <w:vMerge/>
            <w:vAlign w:val="center"/>
          </w:tcPr>
          <w:p w14:paraId="2993A509" w14:textId="5C210636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noWrap/>
            <w:vAlign w:val="center"/>
          </w:tcPr>
          <w:p w14:paraId="202F05B1" w14:textId="104E46F6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10" w:type="pct"/>
            <w:noWrap/>
            <w:vAlign w:val="center"/>
          </w:tcPr>
          <w:p w14:paraId="46FA0C5A" w14:textId="041F76C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310" w:type="pct"/>
            <w:noWrap/>
            <w:vAlign w:val="center"/>
          </w:tcPr>
          <w:p w14:paraId="01B8A341" w14:textId="37F5E00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310" w:type="pct"/>
            <w:noWrap/>
            <w:vAlign w:val="center"/>
          </w:tcPr>
          <w:p w14:paraId="235B9DD3" w14:textId="7487ED8F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355" w:type="pct"/>
            <w:noWrap/>
            <w:vAlign w:val="center"/>
          </w:tcPr>
          <w:p w14:paraId="0CC27DC0" w14:textId="3BE8D3F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310" w:type="pct"/>
            <w:vAlign w:val="center"/>
          </w:tcPr>
          <w:p w14:paraId="1C5EEDEB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</w:tcPr>
          <w:p w14:paraId="00DA0892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noWrap/>
            <w:vAlign w:val="center"/>
          </w:tcPr>
          <w:p w14:paraId="4787855B" w14:textId="5E7DFB3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413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4" w:type="pct"/>
            <w:vAlign w:val="center"/>
          </w:tcPr>
          <w:p w14:paraId="3513D65E" w14:textId="221ABD4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768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2" w:type="pct"/>
            <w:vAlign w:val="center"/>
          </w:tcPr>
          <w:p w14:paraId="55139F13" w14:textId="76DC954C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370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232D21" w:rsidRPr="00F73157" w14:paraId="11FE2F09" w14:textId="77777777" w:rsidTr="0003042F">
        <w:trPr>
          <w:trHeight w:val="285"/>
          <w:jc w:val="center"/>
        </w:trPr>
        <w:tc>
          <w:tcPr>
            <w:tcW w:w="711" w:type="pct"/>
            <w:vMerge w:val="restart"/>
            <w:vAlign w:val="center"/>
          </w:tcPr>
          <w:p w14:paraId="2EC90288" w14:textId="2D07D6C2" w:rsidR="00387CF2" w:rsidRPr="00F73157" w:rsidRDefault="00387CF2" w:rsidP="00387CF2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Tenericutes</w:t>
            </w:r>
          </w:p>
        </w:tc>
        <w:tc>
          <w:tcPr>
            <w:tcW w:w="1057" w:type="pct"/>
            <w:vMerge w:val="restart"/>
            <w:vAlign w:val="center"/>
          </w:tcPr>
          <w:p w14:paraId="6FB19A4C" w14:textId="4BADF89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llicutes</w:t>
            </w: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 xml:space="preserve"> RF39</w:t>
            </w:r>
          </w:p>
        </w:tc>
        <w:tc>
          <w:tcPr>
            <w:tcW w:w="266" w:type="pct"/>
            <w:noWrap/>
            <w:vAlign w:val="center"/>
          </w:tcPr>
          <w:p w14:paraId="0B7945DB" w14:textId="2605101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10" w:type="pct"/>
            <w:noWrap/>
            <w:vAlign w:val="center"/>
          </w:tcPr>
          <w:p w14:paraId="467999EE" w14:textId="2C1B909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310" w:type="pct"/>
            <w:noWrap/>
            <w:vAlign w:val="center"/>
          </w:tcPr>
          <w:p w14:paraId="42132237" w14:textId="243DB5CE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310" w:type="pct"/>
            <w:noWrap/>
            <w:vAlign w:val="center"/>
          </w:tcPr>
          <w:p w14:paraId="73148140" w14:textId="04643F6C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355" w:type="pct"/>
            <w:noWrap/>
            <w:vAlign w:val="center"/>
          </w:tcPr>
          <w:p w14:paraId="74AF7C51" w14:textId="33B2B11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310" w:type="pct"/>
            <w:vAlign w:val="center"/>
          </w:tcPr>
          <w:p w14:paraId="0B412A3D" w14:textId="3EBF055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963</w:t>
            </w:r>
          </w:p>
        </w:tc>
        <w:tc>
          <w:tcPr>
            <w:tcW w:w="310" w:type="pct"/>
          </w:tcPr>
          <w:p w14:paraId="5DFE0E8C" w14:textId="21794106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261</w:t>
            </w:r>
          </w:p>
        </w:tc>
        <w:tc>
          <w:tcPr>
            <w:tcW w:w="355" w:type="pct"/>
            <w:noWrap/>
            <w:vAlign w:val="center"/>
          </w:tcPr>
          <w:p w14:paraId="7680E706" w14:textId="4A41A64B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593</w:t>
            </w:r>
          </w:p>
        </w:tc>
        <w:tc>
          <w:tcPr>
            <w:tcW w:w="354" w:type="pct"/>
            <w:vAlign w:val="center"/>
          </w:tcPr>
          <w:p w14:paraId="4A2BCD09" w14:textId="575CAB6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240</w:t>
            </w:r>
          </w:p>
        </w:tc>
        <w:tc>
          <w:tcPr>
            <w:tcW w:w="352" w:type="pct"/>
            <w:vAlign w:val="center"/>
          </w:tcPr>
          <w:p w14:paraId="0D65B5DA" w14:textId="245FC5BD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</w:p>
        </w:tc>
      </w:tr>
      <w:tr w:rsidR="00232D21" w:rsidRPr="00F73157" w14:paraId="6B2A3693" w14:textId="77777777" w:rsidTr="0003042F">
        <w:trPr>
          <w:trHeight w:val="285"/>
          <w:jc w:val="center"/>
        </w:trPr>
        <w:tc>
          <w:tcPr>
            <w:tcW w:w="711" w:type="pct"/>
            <w:vMerge/>
            <w:vAlign w:val="center"/>
          </w:tcPr>
          <w:p w14:paraId="009F9875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57" w:type="pct"/>
            <w:vMerge/>
            <w:vAlign w:val="center"/>
          </w:tcPr>
          <w:p w14:paraId="76DDC66D" w14:textId="7072D699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noWrap/>
            <w:vAlign w:val="center"/>
          </w:tcPr>
          <w:p w14:paraId="35124035" w14:textId="2B469866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10" w:type="pct"/>
            <w:noWrap/>
            <w:vAlign w:val="center"/>
          </w:tcPr>
          <w:p w14:paraId="1835FE5C" w14:textId="4AFA3B2D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310" w:type="pct"/>
            <w:noWrap/>
            <w:vAlign w:val="center"/>
          </w:tcPr>
          <w:p w14:paraId="6A6BBF60" w14:textId="7DB4EC7B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310" w:type="pct"/>
            <w:noWrap/>
            <w:vAlign w:val="center"/>
          </w:tcPr>
          <w:p w14:paraId="4299A94E" w14:textId="79931412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355" w:type="pct"/>
            <w:noWrap/>
            <w:vAlign w:val="center"/>
          </w:tcPr>
          <w:p w14:paraId="1C00F09A" w14:textId="38FDDA90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310" w:type="pct"/>
            <w:vAlign w:val="center"/>
          </w:tcPr>
          <w:p w14:paraId="6B1B008F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</w:tcPr>
          <w:p w14:paraId="05F16C22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noWrap/>
            <w:vAlign w:val="center"/>
          </w:tcPr>
          <w:p w14:paraId="19CE0356" w14:textId="0758878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666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4" w:type="pct"/>
            <w:vAlign w:val="center"/>
          </w:tcPr>
          <w:p w14:paraId="0F62A973" w14:textId="6A536CA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445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2" w:type="pct"/>
            <w:vAlign w:val="center"/>
          </w:tcPr>
          <w:p w14:paraId="570B64E3" w14:textId="1D7C2820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232D21" w:rsidRPr="00F73157" w14:paraId="4102BBC2" w14:textId="77777777" w:rsidTr="0003042F">
        <w:trPr>
          <w:trHeight w:val="285"/>
          <w:jc w:val="center"/>
        </w:trPr>
        <w:tc>
          <w:tcPr>
            <w:tcW w:w="711" w:type="pct"/>
            <w:vMerge w:val="restart"/>
            <w:vAlign w:val="center"/>
          </w:tcPr>
          <w:p w14:paraId="2A08FAC6" w14:textId="2C6148FF" w:rsidR="00387CF2" w:rsidRPr="00F73157" w:rsidRDefault="00387CF2" w:rsidP="00387CF2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057" w:type="pct"/>
            <w:vMerge w:val="restart"/>
            <w:noWrap/>
            <w:vAlign w:val="center"/>
            <w:hideMark/>
          </w:tcPr>
          <w:p w14:paraId="608E1AE1" w14:textId="05A8712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i/>
                <w:sz w:val="18"/>
                <w:szCs w:val="18"/>
              </w:rPr>
              <w:t>Prevotellaceae</w:t>
            </w: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 xml:space="preserve"> UCG-001</w:t>
            </w:r>
          </w:p>
        </w:tc>
        <w:tc>
          <w:tcPr>
            <w:tcW w:w="266" w:type="pct"/>
            <w:noWrap/>
            <w:vAlign w:val="center"/>
            <w:hideMark/>
          </w:tcPr>
          <w:p w14:paraId="46AA03CD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10" w:type="pct"/>
            <w:noWrap/>
            <w:vAlign w:val="center"/>
          </w:tcPr>
          <w:p w14:paraId="0360B60E" w14:textId="628F6550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310" w:type="pct"/>
            <w:noWrap/>
            <w:vAlign w:val="center"/>
          </w:tcPr>
          <w:p w14:paraId="3034DDC0" w14:textId="3F73AB5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310" w:type="pct"/>
            <w:noWrap/>
            <w:vAlign w:val="center"/>
          </w:tcPr>
          <w:p w14:paraId="772BDE19" w14:textId="07D4530B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355" w:type="pct"/>
            <w:noWrap/>
            <w:vAlign w:val="center"/>
          </w:tcPr>
          <w:p w14:paraId="68F44CA1" w14:textId="636240D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310" w:type="pct"/>
            <w:vAlign w:val="center"/>
          </w:tcPr>
          <w:p w14:paraId="7F2CBDE3" w14:textId="195BD212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310" w:type="pct"/>
          </w:tcPr>
          <w:p w14:paraId="5C9D03A4" w14:textId="54827A3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746</w:t>
            </w:r>
          </w:p>
        </w:tc>
        <w:tc>
          <w:tcPr>
            <w:tcW w:w="355" w:type="pct"/>
            <w:noWrap/>
            <w:vAlign w:val="center"/>
          </w:tcPr>
          <w:p w14:paraId="727DA1E7" w14:textId="7B0E4A4F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240</w:t>
            </w:r>
          </w:p>
        </w:tc>
        <w:tc>
          <w:tcPr>
            <w:tcW w:w="354" w:type="pct"/>
            <w:noWrap/>
            <w:vAlign w:val="center"/>
          </w:tcPr>
          <w:p w14:paraId="7412805E" w14:textId="1F8E0CDF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940</w:t>
            </w:r>
          </w:p>
        </w:tc>
        <w:tc>
          <w:tcPr>
            <w:tcW w:w="352" w:type="pct"/>
            <w:vAlign w:val="center"/>
          </w:tcPr>
          <w:p w14:paraId="4C24F61E" w14:textId="2BE3C4C0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580</w:t>
            </w:r>
          </w:p>
        </w:tc>
      </w:tr>
      <w:tr w:rsidR="00232D21" w:rsidRPr="00F73157" w14:paraId="60D0BEE7" w14:textId="77777777" w:rsidTr="0003042F">
        <w:trPr>
          <w:trHeight w:val="285"/>
          <w:jc w:val="center"/>
        </w:trPr>
        <w:tc>
          <w:tcPr>
            <w:tcW w:w="711" w:type="pct"/>
            <w:vMerge/>
            <w:vAlign w:val="center"/>
          </w:tcPr>
          <w:p w14:paraId="6D59BDF0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57" w:type="pct"/>
            <w:vMerge/>
            <w:vAlign w:val="center"/>
            <w:hideMark/>
          </w:tcPr>
          <w:p w14:paraId="20E9D9AB" w14:textId="35893F9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465046F1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10" w:type="pct"/>
            <w:noWrap/>
            <w:vAlign w:val="center"/>
          </w:tcPr>
          <w:p w14:paraId="10BE72E1" w14:textId="5F6B5148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310" w:type="pct"/>
            <w:noWrap/>
            <w:vAlign w:val="center"/>
          </w:tcPr>
          <w:p w14:paraId="7549E7B8" w14:textId="0A051892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310" w:type="pct"/>
            <w:noWrap/>
            <w:vAlign w:val="center"/>
          </w:tcPr>
          <w:p w14:paraId="2F4B70B6" w14:textId="228B282D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355" w:type="pct"/>
            <w:noWrap/>
            <w:vAlign w:val="center"/>
          </w:tcPr>
          <w:p w14:paraId="7C2FBB1F" w14:textId="0C7E7AC5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310" w:type="pct"/>
            <w:vAlign w:val="center"/>
          </w:tcPr>
          <w:p w14:paraId="4E2A9FA1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</w:tcPr>
          <w:p w14:paraId="66C07EC3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noWrap/>
            <w:vAlign w:val="center"/>
          </w:tcPr>
          <w:p w14:paraId="543AB7A2" w14:textId="6D4CFC70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730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4" w:type="pct"/>
            <w:vAlign w:val="center"/>
          </w:tcPr>
          <w:p w14:paraId="72E07D98" w14:textId="0A629545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2" w:type="pct"/>
            <w:vAlign w:val="center"/>
          </w:tcPr>
          <w:p w14:paraId="7E7EC822" w14:textId="7A724D80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295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232D21" w:rsidRPr="00F73157" w14:paraId="5DDCDAD3" w14:textId="77777777" w:rsidTr="0003042F">
        <w:trPr>
          <w:trHeight w:val="285"/>
          <w:jc w:val="center"/>
        </w:trPr>
        <w:tc>
          <w:tcPr>
            <w:tcW w:w="711" w:type="pct"/>
            <w:vMerge w:val="restart"/>
            <w:vAlign w:val="center"/>
          </w:tcPr>
          <w:p w14:paraId="5D466840" w14:textId="28581D02" w:rsidR="00387CF2" w:rsidRPr="00F73157" w:rsidRDefault="00387CF2" w:rsidP="00387CF2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057" w:type="pct"/>
            <w:vMerge w:val="restart"/>
            <w:noWrap/>
            <w:vAlign w:val="center"/>
          </w:tcPr>
          <w:p w14:paraId="43389C2E" w14:textId="4D8C9978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ribaculaceae</w:t>
            </w:r>
          </w:p>
        </w:tc>
        <w:tc>
          <w:tcPr>
            <w:tcW w:w="266" w:type="pct"/>
            <w:noWrap/>
            <w:vAlign w:val="center"/>
          </w:tcPr>
          <w:p w14:paraId="6DCC58A4" w14:textId="445ECFFB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10" w:type="pct"/>
            <w:noWrap/>
            <w:vAlign w:val="center"/>
          </w:tcPr>
          <w:p w14:paraId="537173CD" w14:textId="75E9F7C2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310" w:type="pct"/>
            <w:noWrap/>
            <w:vAlign w:val="center"/>
          </w:tcPr>
          <w:p w14:paraId="427472CA" w14:textId="33EC3849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7</w:t>
            </w:r>
            <w:r w:rsidR="00677E23"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0" w:type="pct"/>
            <w:noWrap/>
            <w:vAlign w:val="center"/>
          </w:tcPr>
          <w:p w14:paraId="086477C4" w14:textId="7C55F2EB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355" w:type="pct"/>
            <w:noWrap/>
            <w:vAlign w:val="center"/>
          </w:tcPr>
          <w:p w14:paraId="11535F84" w14:textId="43A8652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310" w:type="pct"/>
            <w:vAlign w:val="center"/>
          </w:tcPr>
          <w:p w14:paraId="4683FF1A" w14:textId="1C8A630F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651</w:t>
            </w:r>
          </w:p>
        </w:tc>
        <w:tc>
          <w:tcPr>
            <w:tcW w:w="310" w:type="pct"/>
          </w:tcPr>
          <w:p w14:paraId="0957A26E" w14:textId="75EE8D9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474</w:t>
            </w:r>
          </w:p>
        </w:tc>
        <w:tc>
          <w:tcPr>
            <w:tcW w:w="355" w:type="pct"/>
            <w:noWrap/>
            <w:vAlign w:val="center"/>
          </w:tcPr>
          <w:p w14:paraId="50DE7278" w14:textId="7956258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354" w:type="pct"/>
            <w:noWrap/>
            <w:vAlign w:val="center"/>
          </w:tcPr>
          <w:p w14:paraId="4BE82D87" w14:textId="6E56C07E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617</w:t>
            </w:r>
          </w:p>
        </w:tc>
        <w:tc>
          <w:tcPr>
            <w:tcW w:w="352" w:type="pct"/>
            <w:vAlign w:val="center"/>
          </w:tcPr>
          <w:p w14:paraId="4FDFF593" w14:textId="5F423F0B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</w:tr>
      <w:tr w:rsidR="00232D21" w:rsidRPr="00F73157" w14:paraId="1197D291" w14:textId="77777777" w:rsidTr="0003042F">
        <w:trPr>
          <w:trHeight w:val="285"/>
          <w:jc w:val="center"/>
        </w:trPr>
        <w:tc>
          <w:tcPr>
            <w:tcW w:w="711" w:type="pct"/>
            <w:vMerge/>
            <w:vAlign w:val="center"/>
          </w:tcPr>
          <w:p w14:paraId="1A9EE465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57" w:type="pct"/>
            <w:vMerge/>
            <w:vAlign w:val="center"/>
          </w:tcPr>
          <w:p w14:paraId="7CC3AE76" w14:textId="711A5795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noWrap/>
            <w:vAlign w:val="center"/>
          </w:tcPr>
          <w:p w14:paraId="7A08CE96" w14:textId="045DA5D5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10" w:type="pct"/>
            <w:noWrap/>
            <w:vAlign w:val="center"/>
          </w:tcPr>
          <w:p w14:paraId="3EEA5C16" w14:textId="01ECCDD8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310" w:type="pct"/>
            <w:noWrap/>
            <w:vAlign w:val="center"/>
          </w:tcPr>
          <w:p w14:paraId="3FDB7AC1" w14:textId="7608845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310" w:type="pct"/>
            <w:noWrap/>
            <w:vAlign w:val="center"/>
          </w:tcPr>
          <w:p w14:paraId="620111E2" w14:textId="1E3528E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355" w:type="pct"/>
            <w:noWrap/>
            <w:vAlign w:val="center"/>
          </w:tcPr>
          <w:p w14:paraId="5E17E7C9" w14:textId="61BED83E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310" w:type="pct"/>
            <w:vAlign w:val="center"/>
          </w:tcPr>
          <w:p w14:paraId="5623FE4F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</w:tcPr>
          <w:p w14:paraId="329819A5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noWrap/>
            <w:vAlign w:val="center"/>
          </w:tcPr>
          <w:p w14:paraId="3DDFF2F1" w14:textId="3F1C04D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573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4" w:type="pct"/>
            <w:vAlign w:val="center"/>
          </w:tcPr>
          <w:p w14:paraId="77019229" w14:textId="30F30600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862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2" w:type="pct"/>
            <w:vAlign w:val="center"/>
          </w:tcPr>
          <w:p w14:paraId="39732679" w14:textId="7639E99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426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232D21" w:rsidRPr="00F73157" w14:paraId="18187DE8" w14:textId="77777777" w:rsidTr="0003042F">
        <w:trPr>
          <w:trHeight w:val="285"/>
          <w:jc w:val="center"/>
        </w:trPr>
        <w:tc>
          <w:tcPr>
            <w:tcW w:w="711" w:type="pct"/>
            <w:vMerge w:val="restart"/>
            <w:vAlign w:val="center"/>
          </w:tcPr>
          <w:p w14:paraId="6895B372" w14:textId="1BFEBB31" w:rsidR="00387CF2" w:rsidRPr="00F73157" w:rsidRDefault="00387CF2" w:rsidP="00387CF2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7" w:type="pct"/>
            <w:vMerge w:val="restart"/>
            <w:vAlign w:val="center"/>
          </w:tcPr>
          <w:p w14:paraId="278272E2" w14:textId="5CACB48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hnospiraceae</w:t>
            </w: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 xml:space="preserve"> Other</w:t>
            </w:r>
          </w:p>
        </w:tc>
        <w:tc>
          <w:tcPr>
            <w:tcW w:w="266" w:type="pct"/>
            <w:noWrap/>
            <w:vAlign w:val="center"/>
          </w:tcPr>
          <w:p w14:paraId="527E19C6" w14:textId="0D26B5D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10" w:type="pct"/>
            <w:noWrap/>
            <w:vAlign w:val="center"/>
          </w:tcPr>
          <w:p w14:paraId="4AAF9A52" w14:textId="0976DA52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310" w:type="pct"/>
            <w:noWrap/>
            <w:vAlign w:val="center"/>
          </w:tcPr>
          <w:p w14:paraId="4DC00A04" w14:textId="7C860F2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2.95</w:t>
            </w:r>
          </w:p>
        </w:tc>
        <w:tc>
          <w:tcPr>
            <w:tcW w:w="310" w:type="pct"/>
            <w:noWrap/>
            <w:vAlign w:val="center"/>
          </w:tcPr>
          <w:p w14:paraId="5B4D0734" w14:textId="083822E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8</w:t>
            </w:r>
            <w:r w:rsidR="00677E23"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55" w:type="pct"/>
            <w:noWrap/>
            <w:vAlign w:val="center"/>
          </w:tcPr>
          <w:p w14:paraId="351A483B" w14:textId="76E29C5B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671</w:t>
            </w:r>
          </w:p>
        </w:tc>
        <w:tc>
          <w:tcPr>
            <w:tcW w:w="310" w:type="pct"/>
            <w:vAlign w:val="center"/>
          </w:tcPr>
          <w:p w14:paraId="4C51E051" w14:textId="1E684055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691</w:t>
            </w:r>
          </w:p>
        </w:tc>
        <w:tc>
          <w:tcPr>
            <w:tcW w:w="310" w:type="pct"/>
          </w:tcPr>
          <w:p w14:paraId="7C1757F1" w14:textId="320503F5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309</w:t>
            </w:r>
          </w:p>
        </w:tc>
        <w:tc>
          <w:tcPr>
            <w:tcW w:w="355" w:type="pct"/>
            <w:noWrap/>
            <w:vAlign w:val="center"/>
          </w:tcPr>
          <w:p w14:paraId="2695B48F" w14:textId="72640F9B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334</w:t>
            </w:r>
          </w:p>
        </w:tc>
        <w:tc>
          <w:tcPr>
            <w:tcW w:w="354" w:type="pct"/>
            <w:vAlign w:val="center"/>
          </w:tcPr>
          <w:p w14:paraId="583C9D1A" w14:textId="78B944A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</w:p>
        </w:tc>
        <w:tc>
          <w:tcPr>
            <w:tcW w:w="352" w:type="pct"/>
            <w:vAlign w:val="center"/>
          </w:tcPr>
          <w:p w14:paraId="2863CF67" w14:textId="3E5E92BF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</w:tr>
      <w:tr w:rsidR="00232D21" w:rsidRPr="00F73157" w14:paraId="04DC5199" w14:textId="77777777" w:rsidTr="0003042F">
        <w:trPr>
          <w:trHeight w:val="285"/>
          <w:jc w:val="center"/>
        </w:trPr>
        <w:tc>
          <w:tcPr>
            <w:tcW w:w="711" w:type="pct"/>
            <w:vMerge/>
            <w:vAlign w:val="center"/>
          </w:tcPr>
          <w:p w14:paraId="1712626D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57" w:type="pct"/>
            <w:vMerge/>
            <w:vAlign w:val="center"/>
          </w:tcPr>
          <w:p w14:paraId="63780217" w14:textId="5211FC8C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noWrap/>
            <w:vAlign w:val="center"/>
          </w:tcPr>
          <w:p w14:paraId="0DF50573" w14:textId="211A1408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10" w:type="pct"/>
            <w:noWrap/>
            <w:vAlign w:val="center"/>
          </w:tcPr>
          <w:p w14:paraId="0BDEBF22" w14:textId="6E682D9B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310" w:type="pct"/>
            <w:noWrap/>
            <w:vAlign w:val="center"/>
          </w:tcPr>
          <w:p w14:paraId="7B573139" w14:textId="012C79E5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310" w:type="pct"/>
            <w:noWrap/>
            <w:vAlign w:val="center"/>
          </w:tcPr>
          <w:p w14:paraId="5B08488C" w14:textId="00436D9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355" w:type="pct"/>
            <w:noWrap/>
            <w:vAlign w:val="center"/>
          </w:tcPr>
          <w:p w14:paraId="67D411FA" w14:textId="758707A0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579</w:t>
            </w:r>
          </w:p>
        </w:tc>
        <w:tc>
          <w:tcPr>
            <w:tcW w:w="310" w:type="pct"/>
            <w:vAlign w:val="center"/>
          </w:tcPr>
          <w:p w14:paraId="4DC28BF8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</w:tcPr>
          <w:p w14:paraId="3B80955E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noWrap/>
            <w:vAlign w:val="center"/>
          </w:tcPr>
          <w:p w14:paraId="4EEEFCAE" w14:textId="26C2490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685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4" w:type="pct"/>
            <w:vAlign w:val="center"/>
          </w:tcPr>
          <w:p w14:paraId="41608EA1" w14:textId="06785402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292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2" w:type="pct"/>
            <w:vAlign w:val="center"/>
          </w:tcPr>
          <w:p w14:paraId="304C9426" w14:textId="513B889F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232D21" w:rsidRPr="00F73157" w14:paraId="3FDF6A65" w14:textId="77777777" w:rsidTr="0003042F">
        <w:trPr>
          <w:trHeight w:val="285"/>
          <w:jc w:val="center"/>
        </w:trPr>
        <w:tc>
          <w:tcPr>
            <w:tcW w:w="711" w:type="pct"/>
            <w:vMerge w:val="restart"/>
            <w:vAlign w:val="center"/>
          </w:tcPr>
          <w:p w14:paraId="118723E8" w14:textId="30C4CE04" w:rsidR="00387CF2" w:rsidRPr="00F73157" w:rsidRDefault="00387CF2" w:rsidP="00387CF2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7" w:type="pct"/>
            <w:vMerge w:val="restart"/>
            <w:vAlign w:val="center"/>
          </w:tcPr>
          <w:p w14:paraId="37070ED6" w14:textId="3756A1B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i/>
                <w:sz w:val="18"/>
                <w:szCs w:val="18"/>
              </w:rPr>
              <w:t>Ruminococcaceae</w:t>
            </w: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 xml:space="preserve"> UCG-002</w:t>
            </w:r>
          </w:p>
        </w:tc>
        <w:tc>
          <w:tcPr>
            <w:tcW w:w="266" w:type="pct"/>
            <w:noWrap/>
            <w:vAlign w:val="center"/>
          </w:tcPr>
          <w:p w14:paraId="24D0EC9A" w14:textId="6209F645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10" w:type="pct"/>
            <w:noWrap/>
            <w:vAlign w:val="center"/>
          </w:tcPr>
          <w:p w14:paraId="7E11A702" w14:textId="2580318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310" w:type="pct"/>
            <w:noWrap/>
            <w:vAlign w:val="center"/>
          </w:tcPr>
          <w:p w14:paraId="0640FA7B" w14:textId="5FEAAC4C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310" w:type="pct"/>
            <w:noWrap/>
            <w:vAlign w:val="center"/>
          </w:tcPr>
          <w:p w14:paraId="05D5F2D1" w14:textId="6C9F1430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7</w:t>
            </w:r>
            <w:r w:rsidR="00677E23"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55" w:type="pct"/>
            <w:noWrap/>
            <w:vAlign w:val="center"/>
          </w:tcPr>
          <w:p w14:paraId="7BD0DCE4" w14:textId="74CD50FC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310" w:type="pct"/>
            <w:vAlign w:val="center"/>
          </w:tcPr>
          <w:p w14:paraId="16B71409" w14:textId="27B14A2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</w:tc>
        <w:tc>
          <w:tcPr>
            <w:tcW w:w="310" w:type="pct"/>
          </w:tcPr>
          <w:p w14:paraId="088864D4" w14:textId="5775904E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355" w:type="pct"/>
            <w:noWrap/>
            <w:vAlign w:val="center"/>
          </w:tcPr>
          <w:p w14:paraId="7390DE65" w14:textId="542DE2A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705</w:t>
            </w:r>
          </w:p>
        </w:tc>
        <w:tc>
          <w:tcPr>
            <w:tcW w:w="354" w:type="pct"/>
            <w:vAlign w:val="center"/>
          </w:tcPr>
          <w:p w14:paraId="17B0D08A" w14:textId="7F5C936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541</w:t>
            </w:r>
          </w:p>
        </w:tc>
        <w:tc>
          <w:tcPr>
            <w:tcW w:w="352" w:type="pct"/>
            <w:vAlign w:val="center"/>
          </w:tcPr>
          <w:p w14:paraId="753CFDBE" w14:textId="1D8FD0D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288</w:t>
            </w:r>
          </w:p>
        </w:tc>
      </w:tr>
      <w:tr w:rsidR="00232D21" w:rsidRPr="00F73157" w14:paraId="3A9F360A" w14:textId="77777777" w:rsidTr="0003042F">
        <w:trPr>
          <w:trHeight w:val="285"/>
          <w:jc w:val="center"/>
        </w:trPr>
        <w:tc>
          <w:tcPr>
            <w:tcW w:w="711" w:type="pct"/>
            <w:vMerge/>
            <w:vAlign w:val="center"/>
          </w:tcPr>
          <w:p w14:paraId="2B909F53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57" w:type="pct"/>
            <w:vMerge/>
            <w:vAlign w:val="center"/>
          </w:tcPr>
          <w:p w14:paraId="1291971B" w14:textId="08792BC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noWrap/>
            <w:vAlign w:val="center"/>
          </w:tcPr>
          <w:p w14:paraId="765EA260" w14:textId="314C0D8B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10" w:type="pct"/>
            <w:noWrap/>
            <w:vAlign w:val="center"/>
          </w:tcPr>
          <w:p w14:paraId="2788263A" w14:textId="7CDEF4F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310" w:type="pct"/>
            <w:noWrap/>
            <w:vAlign w:val="center"/>
          </w:tcPr>
          <w:p w14:paraId="2D2F4188" w14:textId="7721FF3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310" w:type="pct"/>
            <w:noWrap/>
            <w:vAlign w:val="center"/>
          </w:tcPr>
          <w:p w14:paraId="08F1DCAB" w14:textId="63E32885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1</w:t>
            </w:r>
            <w:r w:rsidR="00677E23"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55" w:type="pct"/>
            <w:noWrap/>
            <w:vAlign w:val="center"/>
          </w:tcPr>
          <w:p w14:paraId="41AB52EE" w14:textId="33E1436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="00677E23"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310" w:type="pct"/>
            <w:vAlign w:val="center"/>
          </w:tcPr>
          <w:p w14:paraId="649940E3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</w:tcPr>
          <w:p w14:paraId="665B28CB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noWrap/>
            <w:vAlign w:val="center"/>
          </w:tcPr>
          <w:p w14:paraId="5238D5E7" w14:textId="2D69F328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900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4" w:type="pct"/>
            <w:vAlign w:val="center"/>
          </w:tcPr>
          <w:p w14:paraId="6972D6CF" w14:textId="54A222E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2" w:type="pct"/>
            <w:vAlign w:val="center"/>
          </w:tcPr>
          <w:p w14:paraId="75A79F82" w14:textId="6B216B1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529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232D21" w:rsidRPr="00F73157" w14:paraId="5E564440" w14:textId="77777777" w:rsidTr="0003042F">
        <w:trPr>
          <w:trHeight w:val="285"/>
          <w:jc w:val="center"/>
        </w:trPr>
        <w:tc>
          <w:tcPr>
            <w:tcW w:w="711" w:type="pct"/>
            <w:vMerge w:val="restart"/>
            <w:vAlign w:val="center"/>
          </w:tcPr>
          <w:p w14:paraId="4B0C2D47" w14:textId="0A11F5EE" w:rsidR="00387CF2" w:rsidRPr="00F73157" w:rsidRDefault="00387CF2" w:rsidP="00387CF2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7" w:type="pct"/>
            <w:vMerge w:val="restart"/>
            <w:noWrap/>
            <w:vAlign w:val="center"/>
            <w:hideMark/>
          </w:tcPr>
          <w:p w14:paraId="0875B9A7" w14:textId="663CF19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i/>
                <w:sz w:val="18"/>
                <w:szCs w:val="18"/>
              </w:rPr>
              <w:t>Erysipelotrichaceae</w:t>
            </w: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 xml:space="preserve"> UCG-004</w:t>
            </w:r>
          </w:p>
        </w:tc>
        <w:tc>
          <w:tcPr>
            <w:tcW w:w="266" w:type="pct"/>
            <w:noWrap/>
            <w:vAlign w:val="center"/>
            <w:hideMark/>
          </w:tcPr>
          <w:p w14:paraId="275FFF41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10" w:type="pct"/>
            <w:noWrap/>
            <w:vAlign w:val="center"/>
          </w:tcPr>
          <w:p w14:paraId="28D0344F" w14:textId="5A6FD606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310" w:type="pct"/>
            <w:noWrap/>
            <w:vAlign w:val="center"/>
          </w:tcPr>
          <w:p w14:paraId="5673906B" w14:textId="38D1BB0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310" w:type="pct"/>
            <w:noWrap/>
            <w:vAlign w:val="center"/>
          </w:tcPr>
          <w:p w14:paraId="2A782AEB" w14:textId="0591864F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355" w:type="pct"/>
            <w:noWrap/>
            <w:vAlign w:val="center"/>
          </w:tcPr>
          <w:p w14:paraId="5F134F3D" w14:textId="632DCB0C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310" w:type="pct"/>
            <w:vAlign w:val="center"/>
          </w:tcPr>
          <w:p w14:paraId="02D3B726" w14:textId="021A2E4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771</w:t>
            </w:r>
          </w:p>
        </w:tc>
        <w:tc>
          <w:tcPr>
            <w:tcW w:w="310" w:type="pct"/>
          </w:tcPr>
          <w:p w14:paraId="33ADBE03" w14:textId="05B9383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695</w:t>
            </w:r>
          </w:p>
        </w:tc>
        <w:tc>
          <w:tcPr>
            <w:tcW w:w="355" w:type="pct"/>
            <w:noWrap/>
            <w:vAlign w:val="center"/>
          </w:tcPr>
          <w:p w14:paraId="0F25D412" w14:textId="4808BCE0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354" w:type="pct"/>
            <w:noWrap/>
            <w:vAlign w:val="center"/>
          </w:tcPr>
          <w:p w14:paraId="3D56E262" w14:textId="24F595D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890</w:t>
            </w:r>
          </w:p>
        </w:tc>
        <w:tc>
          <w:tcPr>
            <w:tcW w:w="352" w:type="pct"/>
            <w:vAlign w:val="center"/>
          </w:tcPr>
          <w:p w14:paraId="3809783B" w14:textId="2BCD4090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</w:tr>
      <w:tr w:rsidR="00232D21" w:rsidRPr="00F73157" w14:paraId="642AE102" w14:textId="77777777" w:rsidTr="0003042F">
        <w:trPr>
          <w:trHeight w:val="285"/>
          <w:jc w:val="center"/>
        </w:trPr>
        <w:tc>
          <w:tcPr>
            <w:tcW w:w="711" w:type="pct"/>
            <w:vMerge/>
            <w:vAlign w:val="center"/>
          </w:tcPr>
          <w:p w14:paraId="6DC44259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57" w:type="pct"/>
            <w:vMerge/>
            <w:vAlign w:val="center"/>
            <w:hideMark/>
          </w:tcPr>
          <w:p w14:paraId="2E853CC5" w14:textId="2D31E25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noWrap/>
            <w:vAlign w:val="center"/>
            <w:hideMark/>
          </w:tcPr>
          <w:p w14:paraId="48790C29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10" w:type="pct"/>
            <w:noWrap/>
            <w:vAlign w:val="center"/>
          </w:tcPr>
          <w:p w14:paraId="66D45C61" w14:textId="1C966450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5</w:t>
            </w:r>
            <w:r w:rsidR="00677E23"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0" w:type="pct"/>
            <w:noWrap/>
            <w:vAlign w:val="center"/>
          </w:tcPr>
          <w:p w14:paraId="7BE8ED1F" w14:textId="0FB38DB6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310" w:type="pct"/>
            <w:noWrap/>
            <w:vAlign w:val="center"/>
          </w:tcPr>
          <w:p w14:paraId="31DDB014" w14:textId="7E63FADE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355" w:type="pct"/>
            <w:noWrap/>
            <w:vAlign w:val="center"/>
          </w:tcPr>
          <w:p w14:paraId="20B8C5CF" w14:textId="6D08653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310" w:type="pct"/>
            <w:vAlign w:val="center"/>
          </w:tcPr>
          <w:p w14:paraId="6B89682B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</w:tcPr>
          <w:p w14:paraId="027BEBF5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noWrap/>
            <w:vAlign w:val="center"/>
          </w:tcPr>
          <w:p w14:paraId="116E2EE3" w14:textId="1094A01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863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4" w:type="pct"/>
            <w:vAlign w:val="center"/>
          </w:tcPr>
          <w:p w14:paraId="2DA1ABE5" w14:textId="6387CFC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2" w:type="pct"/>
            <w:vAlign w:val="center"/>
          </w:tcPr>
          <w:p w14:paraId="45583660" w14:textId="2EC4B105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232D21" w:rsidRPr="00F73157" w14:paraId="64E91B97" w14:textId="77777777" w:rsidTr="0003042F">
        <w:trPr>
          <w:trHeight w:val="285"/>
          <w:jc w:val="center"/>
        </w:trPr>
        <w:tc>
          <w:tcPr>
            <w:tcW w:w="711" w:type="pct"/>
            <w:vMerge w:val="restart"/>
            <w:vAlign w:val="center"/>
          </w:tcPr>
          <w:p w14:paraId="29DBDC79" w14:textId="031BC34A" w:rsidR="00387CF2" w:rsidRPr="00F73157" w:rsidRDefault="00387CF2" w:rsidP="00387CF2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7" w:type="pct"/>
            <w:vMerge w:val="restart"/>
            <w:noWrap/>
            <w:vAlign w:val="center"/>
          </w:tcPr>
          <w:p w14:paraId="268E9B63" w14:textId="1D32330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i/>
                <w:sz w:val="18"/>
                <w:szCs w:val="18"/>
              </w:rPr>
              <w:t>Papillibacter</w:t>
            </w:r>
          </w:p>
        </w:tc>
        <w:tc>
          <w:tcPr>
            <w:tcW w:w="266" w:type="pct"/>
            <w:noWrap/>
            <w:vAlign w:val="center"/>
          </w:tcPr>
          <w:p w14:paraId="47EBE45B" w14:textId="485112F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10" w:type="pct"/>
            <w:noWrap/>
            <w:vAlign w:val="center"/>
          </w:tcPr>
          <w:p w14:paraId="3FA44429" w14:textId="3D1D09F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310" w:type="pct"/>
            <w:noWrap/>
            <w:vAlign w:val="center"/>
          </w:tcPr>
          <w:p w14:paraId="1BD7AF37" w14:textId="031DA822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310" w:type="pct"/>
            <w:noWrap/>
            <w:vAlign w:val="center"/>
          </w:tcPr>
          <w:p w14:paraId="3C698E0C" w14:textId="42B78D78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355" w:type="pct"/>
            <w:noWrap/>
            <w:vAlign w:val="center"/>
          </w:tcPr>
          <w:p w14:paraId="387B3D9F" w14:textId="1F623E4D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310" w:type="pct"/>
            <w:vAlign w:val="center"/>
          </w:tcPr>
          <w:p w14:paraId="6AF7DFBD" w14:textId="4644300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310" w:type="pct"/>
          </w:tcPr>
          <w:p w14:paraId="2B1C35A4" w14:textId="40F2B5A9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5" w:type="pct"/>
            <w:noWrap/>
            <w:vAlign w:val="center"/>
          </w:tcPr>
          <w:p w14:paraId="424F53D7" w14:textId="3A2FF4AE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547</w:t>
            </w:r>
          </w:p>
        </w:tc>
        <w:tc>
          <w:tcPr>
            <w:tcW w:w="354" w:type="pct"/>
            <w:noWrap/>
            <w:vAlign w:val="center"/>
          </w:tcPr>
          <w:p w14:paraId="3B9AB62A" w14:textId="5CCA7A58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284</w:t>
            </w:r>
          </w:p>
        </w:tc>
        <w:tc>
          <w:tcPr>
            <w:tcW w:w="352" w:type="pct"/>
            <w:vAlign w:val="center"/>
          </w:tcPr>
          <w:p w14:paraId="37F8F559" w14:textId="5EC4789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532</w:t>
            </w:r>
          </w:p>
        </w:tc>
      </w:tr>
      <w:tr w:rsidR="00232D21" w:rsidRPr="00F73157" w14:paraId="1016F757" w14:textId="77777777" w:rsidTr="0003042F">
        <w:trPr>
          <w:trHeight w:val="285"/>
          <w:jc w:val="center"/>
        </w:trPr>
        <w:tc>
          <w:tcPr>
            <w:tcW w:w="711" w:type="pct"/>
            <w:vMerge/>
            <w:vAlign w:val="center"/>
          </w:tcPr>
          <w:p w14:paraId="5ED1D046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57" w:type="pct"/>
            <w:vMerge/>
            <w:vAlign w:val="center"/>
          </w:tcPr>
          <w:p w14:paraId="5DD45BE7" w14:textId="72A5D46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noWrap/>
            <w:vAlign w:val="center"/>
          </w:tcPr>
          <w:p w14:paraId="36D683E9" w14:textId="3252B436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10" w:type="pct"/>
            <w:noWrap/>
            <w:vAlign w:val="center"/>
          </w:tcPr>
          <w:p w14:paraId="5E8F5710" w14:textId="7ECB0BEE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310" w:type="pct"/>
            <w:noWrap/>
            <w:vAlign w:val="center"/>
          </w:tcPr>
          <w:p w14:paraId="3C0BDD59" w14:textId="5EDCCD9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310" w:type="pct"/>
            <w:noWrap/>
            <w:vAlign w:val="center"/>
          </w:tcPr>
          <w:p w14:paraId="2E3785AF" w14:textId="432C645E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355" w:type="pct"/>
            <w:noWrap/>
            <w:vAlign w:val="center"/>
          </w:tcPr>
          <w:p w14:paraId="23106910" w14:textId="108090F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310" w:type="pct"/>
            <w:vAlign w:val="center"/>
          </w:tcPr>
          <w:p w14:paraId="479B4029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</w:tcPr>
          <w:p w14:paraId="3AA06DC5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noWrap/>
            <w:vAlign w:val="center"/>
          </w:tcPr>
          <w:p w14:paraId="29F94B53" w14:textId="3D436AC6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879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4" w:type="pct"/>
            <w:vAlign w:val="center"/>
          </w:tcPr>
          <w:p w14:paraId="33ED6891" w14:textId="5E63F8DB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834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2" w:type="pct"/>
            <w:vAlign w:val="center"/>
          </w:tcPr>
          <w:p w14:paraId="2651181E" w14:textId="3C4EDBF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919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232D21" w:rsidRPr="00F73157" w14:paraId="586B4A05" w14:textId="77777777" w:rsidTr="0003042F">
        <w:trPr>
          <w:trHeight w:val="285"/>
          <w:jc w:val="center"/>
        </w:trPr>
        <w:tc>
          <w:tcPr>
            <w:tcW w:w="711" w:type="pct"/>
            <w:vMerge w:val="restart"/>
            <w:vAlign w:val="center"/>
          </w:tcPr>
          <w:p w14:paraId="7773DDF0" w14:textId="1961CA1D" w:rsidR="00387CF2" w:rsidRPr="00F73157" w:rsidRDefault="00387CF2" w:rsidP="00387CF2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7" w:type="pct"/>
            <w:vMerge w:val="restart"/>
            <w:noWrap/>
            <w:vAlign w:val="center"/>
          </w:tcPr>
          <w:p w14:paraId="5C1B802C" w14:textId="3230067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</w:t>
            </w: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 xml:space="preserve"> AC2044 group</w:t>
            </w:r>
          </w:p>
        </w:tc>
        <w:tc>
          <w:tcPr>
            <w:tcW w:w="266" w:type="pct"/>
            <w:noWrap/>
            <w:vAlign w:val="center"/>
          </w:tcPr>
          <w:p w14:paraId="26110156" w14:textId="14A6BD4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10" w:type="pct"/>
            <w:noWrap/>
            <w:vAlign w:val="center"/>
          </w:tcPr>
          <w:p w14:paraId="756D028D" w14:textId="3F2497E4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310" w:type="pct"/>
            <w:noWrap/>
            <w:vAlign w:val="center"/>
          </w:tcPr>
          <w:p w14:paraId="7207D1E8" w14:textId="50931D6A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1.3</w:t>
            </w:r>
            <w:r w:rsidR="00677E23"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0" w:type="pct"/>
            <w:noWrap/>
            <w:vAlign w:val="center"/>
          </w:tcPr>
          <w:p w14:paraId="310CA6B2" w14:textId="769EF719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355" w:type="pct"/>
            <w:noWrap/>
            <w:vAlign w:val="center"/>
          </w:tcPr>
          <w:p w14:paraId="4D63C66B" w14:textId="340B5BC5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310" w:type="pct"/>
            <w:vAlign w:val="center"/>
          </w:tcPr>
          <w:p w14:paraId="07BFC2DA" w14:textId="51450C62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310" w:type="pct"/>
          </w:tcPr>
          <w:p w14:paraId="10906DDE" w14:textId="60F8ED4E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355" w:type="pct"/>
            <w:noWrap/>
            <w:vAlign w:val="center"/>
          </w:tcPr>
          <w:p w14:paraId="62A2DFB6" w14:textId="48B4C425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354" w:type="pct"/>
            <w:noWrap/>
            <w:vAlign w:val="center"/>
          </w:tcPr>
          <w:p w14:paraId="6C331D9D" w14:textId="59D58E1D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908</w:t>
            </w:r>
          </w:p>
        </w:tc>
        <w:tc>
          <w:tcPr>
            <w:tcW w:w="352" w:type="pct"/>
            <w:vAlign w:val="center"/>
          </w:tcPr>
          <w:p w14:paraId="03D689A6" w14:textId="70B9E418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</w:tr>
      <w:tr w:rsidR="00232D21" w:rsidRPr="00F73157" w14:paraId="01063BAD" w14:textId="77777777" w:rsidTr="0003042F">
        <w:trPr>
          <w:trHeight w:val="285"/>
          <w:jc w:val="center"/>
        </w:trPr>
        <w:tc>
          <w:tcPr>
            <w:tcW w:w="711" w:type="pct"/>
            <w:vMerge/>
          </w:tcPr>
          <w:p w14:paraId="73ABFC5F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pct"/>
            <w:vMerge/>
            <w:vAlign w:val="center"/>
          </w:tcPr>
          <w:p w14:paraId="27037BCF" w14:textId="3316259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noWrap/>
            <w:vAlign w:val="center"/>
          </w:tcPr>
          <w:p w14:paraId="4BB16D72" w14:textId="26706CB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10" w:type="pct"/>
            <w:noWrap/>
            <w:vAlign w:val="center"/>
          </w:tcPr>
          <w:p w14:paraId="70C07F8F" w14:textId="6441E52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310" w:type="pct"/>
            <w:noWrap/>
            <w:vAlign w:val="center"/>
          </w:tcPr>
          <w:p w14:paraId="23EA864A" w14:textId="75A07561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310" w:type="pct"/>
            <w:noWrap/>
            <w:vAlign w:val="center"/>
          </w:tcPr>
          <w:p w14:paraId="772E89BD" w14:textId="25C04F0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355" w:type="pct"/>
            <w:noWrap/>
            <w:vAlign w:val="center"/>
          </w:tcPr>
          <w:p w14:paraId="4F671517" w14:textId="72FAF48B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eastAsia="DengXi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310" w:type="pct"/>
            <w:vAlign w:val="center"/>
          </w:tcPr>
          <w:p w14:paraId="40A0EFE4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</w:tcPr>
          <w:p w14:paraId="44A0F135" w14:textId="77777777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noWrap/>
            <w:vAlign w:val="center"/>
          </w:tcPr>
          <w:p w14:paraId="791FE42D" w14:textId="1EA352C6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564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4" w:type="pct"/>
            <w:vAlign w:val="center"/>
          </w:tcPr>
          <w:p w14:paraId="617C209D" w14:textId="7AAB2AD3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835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352" w:type="pct"/>
            <w:vAlign w:val="center"/>
          </w:tcPr>
          <w:p w14:paraId="219234F4" w14:textId="1396EA00" w:rsidR="00387CF2" w:rsidRPr="00F73157" w:rsidRDefault="00387CF2" w:rsidP="00387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157">
              <w:rPr>
                <w:rFonts w:ascii="Times New Roman" w:hAnsi="Times New Roman" w:cs="Times New Roman"/>
                <w:sz w:val="18"/>
                <w:szCs w:val="18"/>
              </w:rPr>
              <w:t>0.551</w:t>
            </w:r>
            <w:r w:rsidRPr="00F73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</w:tbl>
    <w:p w14:paraId="00AAFBE1" w14:textId="77777777" w:rsidR="00303F22" w:rsidRPr="00F73157" w:rsidRDefault="00303F22" w:rsidP="00303F22">
      <w:pPr>
        <w:rPr>
          <w:rFonts w:ascii="Times New Roman" w:hAnsi="Times New Roman" w:cs="Times New Roman"/>
          <w:szCs w:val="21"/>
        </w:rPr>
      </w:pPr>
      <w:r w:rsidRPr="00F73157">
        <w:rPr>
          <w:rFonts w:ascii="Times New Roman" w:hAnsi="Times New Roman" w:cs="Times New Roman"/>
          <w:szCs w:val="21"/>
          <w:vertAlign w:val="superscript"/>
        </w:rPr>
        <w:t>*</w:t>
      </w:r>
      <w:r w:rsidRPr="00F73157">
        <w:rPr>
          <w:rFonts w:ascii="Times New Roman" w:hAnsi="Times New Roman" w:cs="Times New Roman"/>
          <w:szCs w:val="21"/>
        </w:rPr>
        <w:t>E-L = linear effect of dietary energy; E-Q = quadratic effect of dietary energy; E-C = cubic effect of dietary energy.</w:t>
      </w:r>
    </w:p>
    <w:p w14:paraId="47027BA4" w14:textId="7471B2C4" w:rsidR="00F85B72" w:rsidRPr="00F73157" w:rsidRDefault="00F85B72" w:rsidP="00F85B72">
      <w:pPr>
        <w:rPr>
          <w:rFonts w:ascii="Times New Roman" w:hAnsi="Times New Roman" w:cs="Times New Roman"/>
          <w:szCs w:val="21"/>
        </w:rPr>
      </w:pPr>
      <w:r w:rsidRPr="00F73157">
        <w:rPr>
          <w:rFonts w:ascii="Times New Roman" w:hAnsi="Times New Roman" w:cs="Times New Roman"/>
          <w:szCs w:val="21"/>
          <w:vertAlign w:val="superscript"/>
        </w:rPr>
        <w:t>x</w:t>
      </w:r>
      <w:r w:rsidRPr="00F73157">
        <w:rPr>
          <w:rFonts w:ascii="Times New Roman" w:hAnsi="Times New Roman" w:cs="Times New Roman"/>
          <w:i/>
          <w:szCs w:val="21"/>
        </w:rPr>
        <w:t>P</w:t>
      </w:r>
      <w:r w:rsidRPr="00F73157">
        <w:rPr>
          <w:rFonts w:ascii="Times New Roman" w:hAnsi="Times New Roman" w:cs="Times New Roman"/>
          <w:szCs w:val="21"/>
        </w:rPr>
        <w:t>-value for</w:t>
      </w:r>
      <w:r w:rsidR="00232D21" w:rsidRPr="00F73157">
        <w:rPr>
          <w:rFonts w:ascii="Times New Roman" w:hAnsi="Times New Roman" w:cs="Times New Roman"/>
          <w:szCs w:val="21"/>
        </w:rPr>
        <w:t xml:space="preserve"> the</w:t>
      </w:r>
      <w:r w:rsidRPr="00F73157">
        <w:rPr>
          <w:rFonts w:ascii="Times New Roman" w:hAnsi="Times New Roman" w:cs="Times New Roman"/>
          <w:szCs w:val="21"/>
        </w:rPr>
        <w:t xml:space="preserve"> interaction of dietary energy effect with </w:t>
      </w:r>
      <w:r w:rsidR="00232D21" w:rsidRPr="00F73157">
        <w:rPr>
          <w:rFonts w:ascii="Times New Roman" w:hAnsi="Times New Roman" w:cs="Times New Roman"/>
          <w:szCs w:val="21"/>
        </w:rPr>
        <w:t xml:space="preserve">the </w:t>
      </w:r>
      <w:r w:rsidRPr="00F73157">
        <w:rPr>
          <w:rFonts w:ascii="Times New Roman" w:hAnsi="Times New Roman" w:cs="Times New Roman"/>
          <w:szCs w:val="21"/>
        </w:rPr>
        <w:t>breed.</w:t>
      </w:r>
    </w:p>
    <w:p w14:paraId="454E2183" w14:textId="3651C238" w:rsidR="00F85B72" w:rsidRPr="00F73157" w:rsidRDefault="00F85B72" w:rsidP="00F85B72">
      <w:pPr>
        <w:rPr>
          <w:rFonts w:ascii="Times New Roman" w:hAnsi="Times New Roman" w:cs="Times New Roman"/>
        </w:rPr>
      </w:pPr>
      <w:r w:rsidRPr="00F73157">
        <w:rPr>
          <w:rFonts w:ascii="Times New Roman" w:hAnsi="Times New Roman" w:cs="Times New Roman"/>
        </w:rPr>
        <w:t xml:space="preserve">H, </w:t>
      </w:r>
      <w:r w:rsidR="00232D21" w:rsidRPr="00F73157">
        <w:rPr>
          <w:rFonts w:ascii="Times New Roman" w:hAnsi="Times New Roman" w:cs="Times New Roman"/>
        </w:rPr>
        <w:t>small-tailed Han sheep</w:t>
      </w:r>
      <w:r w:rsidRPr="00F73157">
        <w:rPr>
          <w:rFonts w:ascii="Times New Roman" w:hAnsi="Times New Roman" w:cs="Times New Roman"/>
        </w:rPr>
        <w:t>; T, Tibetan sheep.</w:t>
      </w:r>
    </w:p>
    <w:p w14:paraId="5FD0122B" w14:textId="218BE532" w:rsidR="003B3DBC" w:rsidRDefault="003B3DBC">
      <w:r>
        <w:br w:type="page"/>
      </w:r>
    </w:p>
    <w:p w14:paraId="79969A55" w14:textId="50B95DC6" w:rsidR="00FE2763" w:rsidRDefault="00FE2763" w:rsidP="00F92019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Table S4.</w:t>
      </w:r>
      <w:bookmarkStart w:id="21" w:name="_Hlk161149514"/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 w:hint="eastAsia"/>
          <w:szCs w:val="21"/>
        </w:rPr>
        <w:t>ode attribute in the co-occurrence network</w:t>
      </w:r>
      <w:bookmarkEnd w:id="21"/>
    </w:p>
    <w:tbl>
      <w:tblPr>
        <w:tblW w:w="1415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4"/>
        <w:gridCol w:w="585"/>
        <w:gridCol w:w="729"/>
        <w:gridCol w:w="628"/>
        <w:gridCol w:w="575"/>
        <w:gridCol w:w="509"/>
        <w:gridCol w:w="809"/>
        <w:gridCol w:w="737"/>
        <w:gridCol w:w="967"/>
        <w:gridCol w:w="1371"/>
        <w:gridCol w:w="1155"/>
        <w:gridCol w:w="1270"/>
        <w:gridCol w:w="2332"/>
        <w:gridCol w:w="1942"/>
      </w:tblGrid>
      <w:tr w:rsidR="001E3A92" w:rsidRPr="001E3A92" w14:paraId="75ABB2C4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3FDB00EC" w14:textId="6267E681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N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ode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FBF3DC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degree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76B26956" w14:textId="28355BB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Between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  <w:r w:rsidRPr="001E3A9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ness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5800B3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odule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0C3B2A4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Zi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4D2A65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i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0440D5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axa_rol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DC0326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ingdom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15B2A1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hylum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16A411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lass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14500AE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Order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DBF7AB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Family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15D391C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Genus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708D3EB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pecies</w:t>
            </w:r>
          </w:p>
        </w:tc>
      </w:tr>
      <w:tr w:rsidR="001E3A92" w:rsidRPr="001E3A92" w14:paraId="30AE6633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56F603B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1993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6F9365C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11A727B7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7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4AB451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498734C3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351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630004C3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2C3AA9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77374E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359E31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A6ADE2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00D83E8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2E29C4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evotell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4A92193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Prevotella_1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61DE855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</w:t>
            </w:r>
          </w:p>
        </w:tc>
      </w:tr>
      <w:tr w:rsidR="001E3A92" w:rsidRPr="001E3A92" w14:paraId="68DB0453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2D93753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522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D048BC9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02735878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E159AC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DDFC46C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1.097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4C7F44F1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984A5F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0E0F65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1562A4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1A025F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27DCF03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1F90B8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evotell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2A3C432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Prevotella_1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64E9652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bacterium</w:t>
            </w:r>
          </w:p>
        </w:tc>
      </w:tr>
      <w:tr w:rsidR="001E3A92" w:rsidRPr="001E3A92" w14:paraId="62855DD5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3541DEF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326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B13520B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6F3F3F31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8683AC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01A3C76D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0.022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03265FFE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23D3A0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1E766E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563AD7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C02B09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7E3E063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C8273D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evotell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23A371C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Prevotella_1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505185C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bacterium</w:t>
            </w:r>
          </w:p>
        </w:tc>
      </w:tr>
      <w:tr w:rsidR="001E3A92" w:rsidRPr="001E3A92" w14:paraId="512F0621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316DA5F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743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6850305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47D1AE2F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71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21412F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6728A263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0.768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1CEA9831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EDD5CA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D3940A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87103A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2A5189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12AD68A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1944B3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ikenell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5116ACE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Rikenellaceae_RC9_gut_group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6DF4535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bacterium</w:t>
            </w:r>
          </w:p>
        </w:tc>
      </w:tr>
      <w:tr w:rsidR="001E3A92" w:rsidRPr="001E3A92" w14:paraId="123E7467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140AF6D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1073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3AC10DD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7B0FACB2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36134A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632CEA04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1.141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4D1A7A03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5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BC7A7C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57C12E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3ECDAD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0943E2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4222168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0C7B64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ikenell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78A97FB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Rikenellaceae_RC9_gut_group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19955DD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522B59CA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01043EB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1290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AE73EF6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34673198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5E66B7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23B5DB96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0.395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12B5C477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444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23EBAD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B9260A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99300B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brobacter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78F7E1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brobacter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56E4293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brobacter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A0F0C1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brobacter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7E4E81C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Fibrobacter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24D673F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</w:t>
            </w:r>
          </w:p>
        </w:tc>
      </w:tr>
      <w:tr w:rsidR="001E3A92" w:rsidRPr="001E3A92" w14:paraId="2856F5B5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42087C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731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F05BEA0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2A6ED818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964CDA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2B31B38B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1.141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CC1A05B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B319A2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8F29A0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E0B3D8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043649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7476CFE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D12524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ristensenell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12EADF0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Christensenellaceae_R-7_group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577B181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325ADBD3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2B1CD6B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479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C6588D7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2E3F6497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102CF7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73DD130A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1.141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0330638B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267772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653F59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E0125D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D15018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59E90EE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CEEADC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ristensenell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4B8DAC0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Christensenellaceae_R-7_group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150D17E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sludge_bacterium</w:t>
            </w:r>
          </w:p>
        </w:tc>
      </w:tr>
      <w:tr w:rsidR="001E3A92" w:rsidRPr="001E3A92" w14:paraId="20B4A598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2AFFE8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361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4C34DF8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2392D1ED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28C38B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68692A49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351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5880FE2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FD6110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2579DF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65412E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266F42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12B155D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8379CA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achnospir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4881BAA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33E2D93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</w:t>
            </w:r>
          </w:p>
        </w:tc>
      </w:tr>
      <w:tr w:rsidR="001E3A92" w:rsidRPr="001E3A92" w14:paraId="3E9F4D57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4D41870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631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5E68E21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58E77FB9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41BC01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77A4EAB3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0.768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0CCCC5A6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6C7251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0E65DD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0A9BD7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AD6745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40392B7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C44EDD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uminococc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2B66004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0325078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</w:t>
            </w:r>
          </w:p>
        </w:tc>
      </w:tr>
      <w:tr w:rsidR="001E3A92" w:rsidRPr="001E3A92" w14:paraId="673F65B7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0066E76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1067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6C79736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3200A8B8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E55623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0CA6B317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1.470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72312AF5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349DC4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394A9E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9478E9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934FD4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30E4A9B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F508C8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uminococc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602CF5B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Papillibacter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37DAFD9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175B37AD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062E11D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1669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06F68AE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3D0FB38D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72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E6807F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18070745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351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60AEA8CC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78E85E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1B4E3E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398436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35F880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32F1A5A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B6C7A9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uminococc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0BA7CFE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Papillibacter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3FE034E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4A29C9C4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2173979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168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A8AD74A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6B721982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349721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03AA722A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1.141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CEA6344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6EEEF6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763627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AC5487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D7A0A3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2DE7E6E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491375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uminococc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4204797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Ruminococcaceae_UCG-014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40B3BB6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identified</w:t>
            </w:r>
          </w:p>
        </w:tc>
      </w:tr>
      <w:tr w:rsidR="001E3A92" w:rsidRPr="001E3A92" w14:paraId="7137C646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402E527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1160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C1FBA5D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783D4EA9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7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2FF912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01710E7E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0.395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6945B284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1DE5B6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A646CF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9B5C3B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D22C20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0979C83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00247F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uminococc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128E7BE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Ruminococcus_1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7F3361B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Ruminococcus_flavefaciens</w:t>
            </w:r>
          </w:p>
        </w:tc>
      </w:tr>
      <w:tr w:rsidR="001E3A92" w:rsidRPr="001E3A92" w14:paraId="1044CAFC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03BE58C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144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85F9830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465E4C7E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97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AA95C8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E50AB2C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1.844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7C38CEE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402470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66C873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C8C9D2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976B0C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ammaproteobacter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6968653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eromonad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4FF94D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uccinivibrion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3BFD0BB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Ruminobacter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75B733A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3E5B50ED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3A2BE63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759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12B7617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3B5E2D58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14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6FE4C6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04C5F78B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1.470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9B64718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0D2350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B48B75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FAF4D9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341704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ammaproteobacter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707D318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eromonad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DE1EAC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uccinivibrion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2EF97D8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Succinivibrio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3451BA0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4666ED41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503C638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1432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7C2D3D6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48458F82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F9F551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0E90AF59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0.022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FA3A832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4786F3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B4F5DC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ECDA27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1DE7CC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ammaproteobacter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2F65DE7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eromonad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2157FC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uccinivibrion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3DD5019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Succinivibrionaceae_UCG-002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2FAACC2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1389EF03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75A89E7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1148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60D442D9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4A157658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87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3469DCF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2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5C4DF49F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559 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35AE6742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7EBC0D3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0F54DB3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4569AE5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0252C4C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3C54F45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222DAD5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evotell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4D5F618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Prevotella_1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5F2E6FF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6E27A6CE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2DA2F3D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1621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5F728B2D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48521D08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1130940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2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0FAB7509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1.039 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3FB59F5B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444 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35AF2BA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1C2B0F2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3AF0D7F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449A945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7939DDD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3C00743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evotell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78767C0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Prevotella_1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7480040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580A1FD7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02372F7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391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1A23A63E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64AD6819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6B7F742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2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1398CE2C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0.240 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682A3025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3585E43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6C90031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6BD37AA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2B14FE5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5F6ED0F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39542AE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achnospir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6CFF24E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Butyrivibrio_2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1337A03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</w:t>
            </w:r>
          </w:p>
        </w:tc>
      </w:tr>
      <w:tr w:rsidR="001E3A92" w:rsidRPr="001E3A92" w14:paraId="5A80080B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17746E5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688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68BA0DBE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44AE21D1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7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6754291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2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22B8385C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559 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1056EA55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7168683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4D73D03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6F06AE2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6E5423D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2CF11F3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39476EE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achnospir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0476594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Butyrivibrio_2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4B4CC07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</w:t>
            </w:r>
          </w:p>
        </w:tc>
      </w:tr>
      <w:tr w:rsidR="001E3A92" w:rsidRPr="001E3A92" w14:paraId="0E51C031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7CC1690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661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22E74C59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1E68B04D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314035C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2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075B7819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1.039 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5B1B0D07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37CFBD5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37A0108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12A77F1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3EC3399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62865F4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5803054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achnospir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06EF769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Lachnospiraceae_AC2044_group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2BA5AFB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bacterium</w:t>
            </w:r>
          </w:p>
        </w:tc>
      </w:tr>
      <w:tr w:rsidR="001E3A92" w:rsidRPr="001E3A92" w14:paraId="31A59AE0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7146D5B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1445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4580C27D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77B2117E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0556180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2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52E52ED8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0.240 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3D42EDEF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444 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4BAEBF0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09E2EA7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61490A2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4A16715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5A07499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649FBD3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achnospir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5F29BA4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Lachnospiraceae_AC2044_group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5EDBCF1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45F88CB4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3933493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370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7F8C5B2E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4692E740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0CBE5FB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2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7E69A9D1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1.039 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36A4B0AF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671B09D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1356001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654D0FB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58600E1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780A17F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3646701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achnospir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47470AE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Lachnospiraceae_XPB1014_group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0B79427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bacterium</w:t>
            </w:r>
          </w:p>
        </w:tc>
      </w:tr>
      <w:tr w:rsidR="001E3A92" w:rsidRPr="001E3A92" w14:paraId="2295DD5C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6B3AA05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OTU2690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432535D7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058F6109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07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688A474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2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1BDD1A54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0.240 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0C47D073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219 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3A148DA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418A997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7D2DDEE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63CDA6C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6384E09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7BA9AE3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achnospir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378D634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Pseudobutyrivibrio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46255E0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427E1D4C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6A59D49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017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133D40E2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2FEECF08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80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778930D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2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65234DCB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559 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166C4CAD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640 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53C639D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s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76A6321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60DC8AA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07BFEA8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6895304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3E6A21E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achnospir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08A4974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uncultured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2D4B72C1" w14:textId="70B86E8D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Lachnospiracea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u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G57</w:t>
            </w:r>
          </w:p>
        </w:tc>
      </w:tr>
      <w:tr w:rsidR="001E3A92" w:rsidRPr="001E3A92" w14:paraId="716EF488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7B36B58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727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7CDE58AC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78FCC8E0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81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14B3261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2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37C95623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2.157 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41FA5A60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3C69F0A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474270C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5AEDD6B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7153027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1891B2B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2881241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uminococc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7D516C0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Ruminococcaceae_UCG-014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37A9354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0154FAF6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48A807A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692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139A000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4ABC0B26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B04810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3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66D7BE2A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1.488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7DA7476B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56BBED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186332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46607B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9438E9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7FC201D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0CE27F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evotell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0FDF2C4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Prevotella_1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7FB296E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bacterium</w:t>
            </w:r>
          </w:p>
        </w:tc>
      </w:tr>
      <w:tr w:rsidR="001E3A92" w:rsidRPr="001E3A92" w14:paraId="78142FE7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342C626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940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5C78AEB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7329309F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E3B44C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3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12C95B16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1.302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1B80C98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5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CC8068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0AE29D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4876ED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AB55E7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6AF4F19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1E4EDD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ikenell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5685561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Rikenellaceae_RC9_gut_group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54450D1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32282CC5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397E971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3068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87850CF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4AC0F927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37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82332D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3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296274F7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558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412E022B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D160EA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23DE1A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B05D51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9CC0FD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6488B86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C17D0B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ikenell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68AFC3C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Rikenellaceae_RC9_gut_group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39F61FA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71FF9BF8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4A4A4DC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1938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F964DFE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643AD16D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F813FB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3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5C76A972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1.302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4F4F6350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3A1D94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319D4E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10AA1A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FE757E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2925396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416F1A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ikenell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4F40EB4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U29-B03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088F06A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29096AD4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60F6EB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1294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917DCAA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337952C8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069812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3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7A8C5502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0.372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74A6357E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625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75F281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89119C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196959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8F5F22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1E57F81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FD58B7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ristensenell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2E53E01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Christensenellaceae_R-7_group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62C7E0D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</w:t>
            </w:r>
          </w:p>
        </w:tc>
      </w:tr>
      <w:tr w:rsidR="001E3A92" w:rsidRPr="001E3A92" w14:paraId="3EAA57EF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9540ED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991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8CB6244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0D85C211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F72C73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3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515155EE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558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85A7A35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20F089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5C856D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1B7C6A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24DCC8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3DABAC7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E04E44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ristensenell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1CB6E38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Christensenellaceae_R-7_group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2F4329E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</w:t>
            </w:r>
          </w:p>
        </w:tc>
      </w:tr>
      <w:tr w:rsidR="001E3A92" w:rsidRPr="001E3A92" w14:paraId="0AE482A0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27FC325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305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123BDCD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23350990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56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4BC939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3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1177874A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558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18DDD87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A784E0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455143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EF46C8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1F3360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1A6C87F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0A96F2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ristensenell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0F19927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Christensenellaceae_R-7_group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6313D523" w14:textId="7217E9D2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um</w:t>
            </w:r>
          </w:p>
        </w:tc>
      </w:tr>
      <w:tr w:rsidR="001E3A92" w:rsidRPr="001E3A92" w14:paraId="55B56338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B73DE9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074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72FE023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72B6740E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C8F390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3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7D8B3913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1.302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611979F2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968366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DFC8A3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C4FA75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6D481E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7187B8E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ECD752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achnospir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2B13F6C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Butyrivibrio_2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37EE8D7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Butyrivibrio_fibrisolvens</w:t>
            </w:r>
          </w:p>
        </w:tc>
      </w:tr>
      <w:tr w:rsidR="001E3A92" w:rsidRPr="001E3A92" w14:paraId="1C3DBF88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2AAC518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333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FBFACDD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67575C72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7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D826A2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3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2F2FA48D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558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1C88026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3E9243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21F603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8BA2E9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999206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627D044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11B0BF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achnospir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35A6BE3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probable_genus_10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58DC733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bacterium</w:t>
            </w:r>
          </w:p>
        </w:tc>
      </w:tr>
      <w:tr w:rsidR="001E3A92" w:rsidRPr="001E3A92" w14:paraId="1033BCBA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07E98C1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80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5B107DB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138735CD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51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527B9C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3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200E41D6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558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E0079F8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354070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99E222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29236F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E53B66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4C88DC3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97410A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uminococc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34B0A4A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Ruminococcaceae_ge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77A8578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4A9AA6B7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2BDBF2D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1103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2FFF7EE4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77B3BC6D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4550AC5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4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42F154E9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485 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3F53426A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7827B93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26F8811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267D259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2A183B0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7E9DF46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0CB50FD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rinilabili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192DACC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uncultured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084B44C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319FC3F9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29FA903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923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0C7AC694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5D20CB45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4E22F60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4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2E461E5A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0.485 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53071D10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52F2DBC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49E57F5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0453DD1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2056829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31DBD72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59D900C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uribacul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74FEB7F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Muribaculaceae_ge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6AE36B7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</w:t>
            </w:r>
          </w:p>
        </w:tc>
      </w:tr>
      <w:tr w:rsidR="001E3A92" w:rsidRPr="001E3A92" w14:paraId="4CDA75A3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592E036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669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55450EA9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5550427C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031367C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4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1A808014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4EBE49BF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752003F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68461EC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6517D41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5E2F823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5FA3635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1A2758B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evotell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72829F2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Prevotella_1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1821342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025488BF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73DFD44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56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6CDF1DAD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4682621E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16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12FB04E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4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42F6AF09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1.940 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0CA5C5D0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4EA2725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490A1D4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2412B95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7D5CF21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71BFE14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6933208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ikenell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69731DD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Rikenellaceae_RC9_gut_group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004C188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</w:t>
            </w:r>
          </w:p>
        </w:tc>
      </w:tr>
      <w:tr w:rsidR="001E3A92" w:rsidRPr="001E3A92" w14:paraId="347560AE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000EBB3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749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5031EFAF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26C4F30A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6CAC930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4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33928AC7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17E2D687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744CB18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3D43D35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6E0EE90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4D0F5FA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61D571E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547F2B1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ikenell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2DA412F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Rikenellaceae_RC9_gut_group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0A77E41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</w:t>
            </w:r>
          </w:p>
        </w:tc>
      </w:tr>
      <w:tr w:rsidR="001E3A92" w:rsidRPr="001E3A92" w14:paraId="7D294C00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160ABA6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584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349D7D99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18E8264F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60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1D12625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4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6554766E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970 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74504255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444 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460DB80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175AD09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12022DF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78A949A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117B29A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3CF9453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ikenell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41E1BB4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Rikenellaceae_RC9_gut_group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0BDB752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bacterium</w:t>
            </w:r>
          </w:p>
        </w:tc>
      </w:tr>
      <w:tr w:rsidR="001E3A92" w:rsidRPr="001E3A92" w14:paraId="64C243A7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3455941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590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521FD69B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2A78C962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76D27C9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4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04033582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0.970 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0A285E9F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49C2BB8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4EA1D62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31A09BE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79891C8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1C17F7F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5E910DC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ikenell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7DC9A07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Rikenellaceae_RC9_gut_group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3B1D0E8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1612A3A2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0BAA40E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15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1D8797BC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75D4D046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00470A7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4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406A1708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0.970 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41025B89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127E5F8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15237FD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0DEBD44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2B3BE06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331D31E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02112EC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uminococc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683BA44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Saccharofermentans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53198BB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386553E6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641C4CC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1679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2CB945DB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5AB9AFCF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209A7C7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4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61A54954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0.970 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1CFAF788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62F6D1F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31E25F2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5469344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6306A0B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rysipelotrich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104F828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rysipelotrich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554FB29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rysipelotrich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6D83F9A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Erysipelotrichaceae_UCG-004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7B0CE2C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08B3533F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2250636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526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102B094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5F3CD3CA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3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B95C4C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5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7BABB84C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777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05CA34EC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95CF83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EAAE51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D247DE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BFEBDC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36C2E08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D2D144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uribacul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756EE0B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Muribaculaceae_ge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39AEF9D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37C20521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28D5CD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753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42EC252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70E1C26A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56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FEC5BA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5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498545AD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0.111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18CECB2D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055423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1D9C25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A00A02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50DB6D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4A2C1D7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972288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H15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4B89B0E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PeH15_ge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7C53D93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29778354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294B822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083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0CCF0BA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613BF240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3C9638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5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6FFD2469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0.999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D6ACA93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571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4EA621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EC2BDE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FFC898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6340F5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463DC25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A556AE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evotell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49F418C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Prevotella_1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346889B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bacterium</w:t>
            </w:r>
          </w:p>
        </w:tc>
      </w:tr>
      <w:tr w:rsidR="001E3A92" w:rsidRPr="001E3A92" w14:paraId="7363E04B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8F5E52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418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C663AB4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38E6E42E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5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CCC9BE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5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20864CBB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0.111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B3A6AEA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B2469B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EF7D7E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523D8D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B42BB6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0A1C053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00185B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evotell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0573C32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Prevotellaceae_UCG-003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45128AC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33EE2ED3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59A086D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OTU254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E60FD94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69ED080E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55AF38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5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4D3C5D5A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0.999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1FD61618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444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31A6CB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7CA563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85A67C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F4D0BE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19CF3E8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E9E295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ikenell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54A5C5B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Rikenellaceae_RC9_gut_group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769E59F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2884456D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5387234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1599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2603CD9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410B0834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F4695A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5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1E7DB38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0.999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6D1CBFC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32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98B57D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1B4BB8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D8AF24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67D452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3ED33F0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9253F8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ikenell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3502743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Rikenellaceae_RC9_gut_group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3A31EE0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5CAE647C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5682EC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018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8D678E2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16E836C4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63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589CDA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5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72A442D5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1.665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2A4CF2E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7ACDD7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DB9228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26F72E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897250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5973C6E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9A315B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achnospir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1083E57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Lachnospiraceae_ge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2F07E37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6041ED0F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2951C67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472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13849EE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277902DC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77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86F6BC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5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158620BD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777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5A2A0AA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AFA87D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839A35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63BF37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4F89C5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4092633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AF5E66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uminococc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56944BE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Ruminococcus_2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1230413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bacterium</w:t>
            </w:r>
          </w:p>
        </w:tc>
      </w:tr>
      <w:tr w:rsidR="001E3A92" w:rsidRPr="001E3A92" w14:paraId="48B909B6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5C3046B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178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4316CF40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5D199720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39C78E6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6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37AECED9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642 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484234F8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2EF6FBA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54208B7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7F93E3C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6795E09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7BD613F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5EC7CD88" w14:textId="2A0726A9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S1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u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roup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3224B14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Bacteroidales_BS11_gut_group_ge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44B0ABB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323470F5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7DB670B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581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5B0F285F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6F8CA325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015BAC1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6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34E5CCB1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1.155 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6EEA7013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32DA831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03E33D0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3FA825A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30BA67A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7A26D9D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3F7FF01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evotell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2A2A53E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Prevotellaceae_UCG-003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34E0E16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4D635256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20DE2B7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1795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06373501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0EF90BA2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033FF60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6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47CE62E1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1.541 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53B420A4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4055085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192D1C5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72A4F45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3D3DC8E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06511AF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70842F6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ikenell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1A1C3D3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Rikenellaceae_RC9_gut_group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48645D7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bacterium</w:t>
            </w:r>
          </w:p>
        </w:tc>
      </w:tr>
      <w:tr w:rsidR="001E3A92" w:rsidRPr="001E3A92" w14:paraId="3F1D7E9C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765A837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523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09730883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1D1A42C3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137FFD0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6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301A7BEA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0.257 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03108459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500 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2BB1F09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6468D6A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24FEF1A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63893D4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22FFB93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4770205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ikenell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33962C8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Rikenellaceae_RC9_gut_group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23383A3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bacterium</w:t>
            </w:r>
          </w:p>
        </w:tc>
      </w:tr>
      <w:tr w:rsidR="001E3A92" w:rsidRPr="001E3A92" w14:paraId="29E36021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698EF67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520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2C924498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025E3D62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74659AF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6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78F7B333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642 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51A2B3D2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500 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69D968B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5492FDC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261DEE0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6541EB6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2CF1566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418C111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ikenell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3578AC9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Rikenellaceae_RC9_gut_group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71822C1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19FC1ABE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12EB94C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1059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72B65D84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592E9400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6AF0B85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6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2FDDA4FF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1.155 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650FA2FA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23EC309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37107CD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0E927DE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24F5D8E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068F97D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4DC0351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ikenell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61C0CEF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Rikenellaceae_RC9_gut_group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3CD0313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4E415F6E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779A9AC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654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012FACA4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1CFED0D8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769EA9F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6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3FEB3040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0.257 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3CA6DC72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6863C90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57249DB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32C32C7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048E2A9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5D05071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24EE29E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uminococc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5FCADC0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Ruminococcaceae_UCG-005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0469146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3B338FDC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3CF6E3E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327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6916F01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745C56A5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574FD9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7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44324BAC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88DE4F1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694DB2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7A731D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42FEF6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E011F2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1C1442D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05492EF" w14:textId="7EAA5886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F1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roup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5795C57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Bacteroidales_RF16_group_ge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27C4927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bacterium</w:t>
            </w:r>
          </w:p>
        </w:tc>
      </w:tr>
      <w:tr w:rsidR="001E3A92" w:rsidRPr="001E3A92" w14:paraId="3B1D5BB9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4422C05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1434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439A625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32A7996E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5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2B5EF7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7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78AFC420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0.535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0A03E60E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29D664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B6883C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3957EE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931601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06414BC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2049B7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evotell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55CDB27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Prevotella_1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4F4592C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bacterium</w:t>
            </w:r>
          </w:p>
        </w:tc>
      </w:tr>
      <w:tr w:rsidR="001E3A92" w:rsidRPr="001E3A92" w14:paraId="29AC647D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054AA3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1318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B12C9EE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1AD9BA75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2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DD2CBE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7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0AE46B7B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77FC0102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48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9BF93D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596E74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933A8F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DE7116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24949E2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483F4F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ristensenell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055892E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Christensenellaceae_R-7_group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32094BC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</w:t>
            </w:r>
          </w:p>
        </w:tc>
      </w:tr>
      <w:tr w:rsidR="001E3A92" w:rsidRPr="001E3A92" w14:paraId="6D403835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5597D16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058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C49F70C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7C9766E4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33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753295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7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2C66F4C2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1.604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04C888C0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C32F22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980E28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07EB0B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74DBF8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2CBAA67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F90208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uminococc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273DC9D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Ruminococcaceae_UCG-014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087435C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gut_metagenome</w:t>
            </w:r>
          </w:p>
        </w:tc>
      </w:tr>
      <w:tr w:rsidR="001E3A92" w:rsidRPr="001E3A92" w14:paraId="30F55E8A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53B9417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842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5104D04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5D67586F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0B88D3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7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230D55BD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1.069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19EEB55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245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8B6F42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DC1083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165A2A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31D33E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725E473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5DFF33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uminococc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1B812E0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Ruminococcus_2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45CEFE0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4E6D3182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5038ACD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3022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294BDD12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5E6CC604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8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0DF5766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8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1CCCE773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0.153 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7BD7F4ED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611 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26DC133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63DB282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699F8EC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2935F7E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16746A4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0B1E0E5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ikenell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1B18222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Rikenellaceae_RC9_gut_group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07E3EFA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206723B3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4E11144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769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0043CFA6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4481BD57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404988A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8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600B3811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614 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2972CB21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33E77A7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525314E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5854E52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4BE8458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28C08B5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7DAE31A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uminococc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1EB4354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026CBBA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</w:t>
            </w:r>
          </w:p>
        </w:tc>
      </w:tr>
      <w:tr w:rsidR="001E3A92" w:rsidRPr="001E3A92" w14:paraId="68A5A0D5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2FD1487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008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0AD513A9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2B5FF07F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1A99F12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8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1EC56E24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0.920 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171F100E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480 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1DB7ACA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2A68162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7627B86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6CDB260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2E4DF0A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7F16B72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uminococc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257CFD4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Ruminococcaceae_ge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470D69E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574EE83C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3517EF4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1435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724295AF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7F754B30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51D270F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8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114394D0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0.920 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68B09912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59ED398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7CC3EE4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03988FD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0ED28BD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3E4C5A9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123BA99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uminococc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15E51CA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Ruminococcaceae_NK4A214_group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118931F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</w:t>
            </w:r>
          </w:p>
        </w:tc>
      </w:tr>
      <w:tr w:rsidR="001E3A92" w:rsidRPr="001E3A92" w14:paraId="214E0D95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09302A4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95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17D2AF86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08A47755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2882AE9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8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38702E2C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1.381 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42A80F9F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444 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446C251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03D7FDD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1032A93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0292FAC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5BAB5C9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580AE9F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uminococc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35BE778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Ruminococcaceae_NK4A214_group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66FD5FB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4FDF474A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4A6BCAA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824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449FAA7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4521A2EC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67411C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9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1DDBA5B0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1.000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0E701DF8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32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E3A5C1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FEB52D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1D4F6F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2132FC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351DD60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4A82BA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evotell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52A05C9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Prevotella_1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6D0E124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</w:t>
            </w:r>
          </w:p>
        </w:tc>
      </w:tr>
      <w:tr w:rsidR="001E3A92" w:rsidRPr="001E3A92" w14:paraId="24FBEE37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43BECF8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1065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A2B57BE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3BD1B943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7BD23B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9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2E111926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60FE9AA6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27FB5F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874682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4CD369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FB48AE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1C40F13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273BC0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ristensenell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2D003C1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Christensenellaceae_R-7_group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7D0E345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</w:t>
            </w:r>
          </w:p>
        </w:tc>
      </w:tr>
      <w:tr w:rsidR="001E3A92" w:rsidRPr="001E3A92" w14:paraId="6EB3FC1B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FEE756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596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A1A6D1F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52D91866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D89EE9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9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5F9352D9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1.000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1DE44FF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709AF4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995D29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3BCD39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E0EB89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65CCB6D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9907B6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ristensenell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36DBEC7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Christensenellaceae_R-7_group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2E0AC85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42D63EC1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09DB7D7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067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469EA9E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2E5A90CE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3720DC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9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29871DBA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F8C3645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10ADCC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8C4340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A0CCEC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866872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305B718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F2029A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ristensenell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4FE9E58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Christensenellaceae_R-7_group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5B18007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46CD902A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3032391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74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1C441E8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31211702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D7C644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9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081F7BEB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AE19979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5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BC98C2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E127BC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62433D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5E5031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4DB4503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977078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achnospir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0669B2C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Lachnospiraceae_ge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1FFCF847" w14:textId="46B34B35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Lachnospiracea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u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M66</w:t>
            </w:r>
          </w:p>
        </w:tc>
      </w:tr>
      <w:tr w:rsidR="001E3A92" w:rsidRPr="001E3A92" w14:paraId="07E3E30C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572062F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OTU1906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1081710E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50DAD8F6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76C23C0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0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14855FD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5BB979D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7585022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0AB171F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546D965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0B2DC61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7614966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0EDABC8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evotell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787FF32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Prevotella_1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5F9F935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</w:t>
            </w:r>
          </w:p>
        </w:tc>
      </w:tr>
      <w:tr w:rsidR="001E3A92" w:rsidRPr="001E3A92" w14:paraId="53F693D0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4C89FB8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157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64845944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44616802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67DFFA8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0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169BEDA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76F9183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4D234CE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5E49051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32561E4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2CD43D1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653991F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6CA2C54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evotell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3B76B58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Prevotella_1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541F687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2C3BEA64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3591677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767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263AC5A1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37BC67F6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51ED243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0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1193B97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6B3DB48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3943C41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77C7460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32D57A6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42C61DA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456BA39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4D70E77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evotell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7F6BF4B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Prevotella_1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6B9773A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6DDB7324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119BBE6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128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EE3E7C9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283FBB40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FFF46B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1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6F47AFDE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0.577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C32C100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222DF7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EE3902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B1D08C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3E7469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7A8CBA0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3CA1D0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uribacul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7BC75D2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Muribaculaceae_ge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2A4D2D9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bacterium</w:t>
            </w:r>
          </w:p>
        </w:tc>
      </w:tr>
      <w:tr w:rsidR="001E3A92" w:rsidRPr="001E3A92" w14:paraId="723A71E8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16DD122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65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A0D651D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2EECDD4E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FF2D60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1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209721B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1.155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F6B4C0D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2516B2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889C97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902701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D93BD8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47DA0E2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35EA80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ikenell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316183B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Rikenellaceae_RC9_gut_group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0506D588" w14:textId="1D62E951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Bacteroidales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u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M71</w:t>
            </w:r>
          </w:p>
        </w:tc>
      </w:tr>
      <w:tr w:rsidR="001E3A92" w:rsidRPr="001E3A92" w14:paraId="5B630F67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4730D7A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684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7CD0931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4FE65E23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3B64D8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1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13C98565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0.577 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50F3A80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4440CE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1B0C46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56C6BC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B6EA30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1E7039A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261734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ikenell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7F90EF1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Rikenellaceae_RC9_gut_group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7631464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5234EA8D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0252C00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955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3B9CBB2F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06C5C53C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6C2C3A0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2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77BB175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5F7AC3D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03B8C0B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61C6E92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26EA61F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08BE204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00E9C0F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229D079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evotell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7D3924B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Prevotellaceae_UCG-003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1442654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7B53FA78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53170A2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088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35EE29DA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0CC8714E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00AF806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2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67DD925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3A43B97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532E254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2C59E17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0F2BCB6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1E261BB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rysipelotrich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3701D5E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rysipelotrich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5C78E9D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rysipelotrich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25B0E4C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Erysipelotrichaceae_UCG-004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0E44AAA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6699ACFB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5FBCCF1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3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960BA95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3EE2C630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CD9F40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3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7073B38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1BABC4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3D5A3D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5FC5EB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DC9FE2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928D59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7E9617F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F22DF2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uminococc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57D70B5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Ruminococcaceae_UCG-014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6FDC043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bacterium</w:t>
            </w:r>
          </w:p>
        </w:tc>
      </w:tr>
      <w:tr w:rsidR="001E3A92" w:rsidRPr="001E3A92" w14:paraId="18B97D77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308E09A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219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41517CB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483EB591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8C847F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3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267D320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BF5474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BBD527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911F5A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10AC24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4CC85E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353A7DE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FFE137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uminococc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713C92D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uncultured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3BD941A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4311C4E8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1F0EFC2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1204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1CEB0C74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004973CB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1CEBE85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4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213C66C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253F07F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7E20EF8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50932B9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38FB6C2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20713ED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338528D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167D367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evotell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5C9F7C6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Prevotella_1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6D752B7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</w:t>
            </w:r>
          </w:p>
        </w:tc>
      </w:tr>
      <w:tr w:rsidR="001E3A92" w:rsidRPr="001E3A92" w14:paraId="2F8F6E78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1BBBCD2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333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0EBB0979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38671D6E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66E0E0D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4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5C1DCCA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7E40FFE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1EA5331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42A5661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5E4AB32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72C7085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5897445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3E25EF4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evotell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5058AA8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Prevotella_1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7492673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1B62ED1F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2C8DCD3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427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7072FE4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49C52767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B8571A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5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9653E2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7C0F148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99319C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B5154B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A2CC84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30B272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0DEAC0B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1EFFE8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achnospir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6F0456E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Lachnospiraceae_ND3007_group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148708A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7C72670D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3D2F6F9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1412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FD7D515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76166470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418066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5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8BACF6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71B2588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1FC591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8F38E6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2AB736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67698F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2ED7538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5AC88C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achnospir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17075A1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Lachnospiraceae_XPB1014_group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1017CF2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298CD769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4BE848C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329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293D8351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37E37FA9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2DA549F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6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39126A5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1286192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3D805BBD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004C48B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098D586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0E85912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351D972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4B3CFE5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achnospir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7DF603C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Lachnospiraceae_XPB1014_group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61FC5D1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bacterium</w:t>
            </w:r>
          </w:p>
        </w:tc>
      </w:tr>
      <w:tr w:rsidR="001E3A92" w:rsidRPr="001E3A92" w14:paraId="40AF0FBB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1B30A1A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959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33B53FBB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4B5AC326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73FD56F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6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58FDB9C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18CD4AA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16B4F0E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368BD0A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2CCF4EC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280D510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21E955C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0F8B7E0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achnospir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756F36E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uncultured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469AEE2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</w:t>
            </w:r>
          </w:p>
        </w:tc>
      </w:tr>
      <w:tr w:rsidR="001E3A92" w:rsidRPr="001E3A92" w14:paraId="1ABEEF95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16FB504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1424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2446BDF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55EB11F1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61C32C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7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72D4C92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68365E6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8D0389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716A70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B13AD8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CF443D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01DC8E5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54E632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achnospir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2B3E68B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Lachnospiraceae_ND3007_group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1444495B" w14:textId="1A9E8778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achnospiracea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um</w:t>
            </w:r>
          </w:p>
        </w:tc>
      </w:tr>
      <w:tr w:rsidR="001E3A92" w:rsidRPr="001E3A92" w14:paraId="07685B20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29F9D5D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1922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08DB631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07935B85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B2AB3C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7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7040283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6854C6E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75ECFC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B54D80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0F1931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EA4927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0A932F8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B9226B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achnospir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40E4969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Lachnospiraceae_ND3007_group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1C731E9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24F3BB99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497C81D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796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488CE254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5FD37B38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4F2AF0D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8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3D66CF69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707 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2C2FBE6C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3EA8EF74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71F7142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2ECCDBE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041E297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142A1C5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2E8EFCF8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achnospir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3E8B802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Lachnospiraceae_AC2044_group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08BF10C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bacterium</w:t>
            </w:r>
          </w:p>
        </w:tc>
      </w:tr>
      <w:tr w:rsidR="001E3A92" w:rsidRPr="001E3A92" w14:paraId="23B92C3A" w14:textId="77777777" w:rsidTr="001E3A92">
        <w:trPr>
          <w:trHeight w:val="280"/>
        </w:trPr>
        <w:tc>
          <w:tcPr>
            <w:tcW w:w="744" w:type="dxa"/>
            <w:shd w:val="clear" w:color="000000" w:fill="F2F2F2"/>
            <w:noWrap/>
            <w:vAlign w:val="center"/>
            <w:hideMark/>
          </w:tcPr>
          <w:p w14:paraId="3570A87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096</w:t>
            </w:r>
          </w:p>
        </w:tc>
        <w:tc>
          <w:tcPr>
            <w:tcW w:w="585" w:type="dxa"/>
            <w:shd w:val="clear" w:color="000000" w:fill="F2F2F2"/>
            <w:noWrap/>
            <w:vAlign w:val="center"/>
            <w:hideMark/>
          </w:tcPr>
          <w:p w14:paraId="3DFC76F6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000000" w:fill="F2F2F2"/>
            <w:noWrap/>
            <w:vAlign w:val="center"/>
            <w:hideMark/>
          </w:tcPr>
          <w:p w14:paraId="196C9403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000000" w:fill="F2F2F2"/>
            <w:noWrap/>
            <w:vAlign w:val="center"/>
            <w:hideMark/>
          </w:tcPr>
          <w:p w14:paraId="7576E5F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8</w:t>
            </w:r>
          </w:p>
        </w:tc>
        <w:tc>
          <w:tcPr>
            <w:tcW w:w="575" w:type="dxa"/>
            <w:shd w:val="clear" w:color="000000" w:fill="F2F2F2"/>
            <w:noWrap/>
            <w:vAlign w:val="center"/>
            <w:hideMark/>
          </w:tcPr>
          <w:p w14:paraId="6D62363C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-0.707 </w:t>
            </w:r>
          </w:p>
        </w:tc>
        <w:tc>
          <w:tcPr>
            <w:tcW w:w="509" w:type="dxa"/>
            <w:shd w:val="clear" w:color="000000" w:fill="F2F2F2"/>
            <w:noWrap/>
            <w:vAlign w:val="center"/>
            <w:hideMark/>
          </w:tcPr>
          <w:p w14:paraId="6BC78A77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809" w:type="dxa"/>
            <w:shd w:val="clear" w:color="000000" w:fill="F2F2F2"/>
            <w:noWrap/>
            <w:vAlign w:val="center"/>
            <w:hideMark/>
          </w:tcPr>
          <w:p w14:paraId="6117DC0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ipheral nodes</w:t>
            </w:r>
          </w:p>
        </w:tc>
        <w:tc>
          <w:tcPr>
            <w:tcW w:w="737" w:type="dxa"/>
            <w:shd w:val="clear" w:color="000000" w:fill="F2F2F2"/>
            <w:noWrap/>
            <w:vAlign w:val="center"/>
            <w:hideMark/>
          </w:tcPr>
          <w:p w14:paraId="6B601E6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000000" w:fill="F2F2F2"/>
            <w:noWrap/>
            <w:vAlign w:val="center"/>
            <w:hideMark/>
          </w:tcPr>
          <w:p w14:paraId="617B41E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000000" w:fill="F2F2F2"/>
            <w:noWrap/>
            <w:vAlign w:val="center"/>
            <w:hideMark/>
          </w:tcPr>
          <w:p w14:paraId="509C8872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000000" w:fill="F2F2F2"/>
            <w:noWrap/>
            <w:vAlign w:val="center"/>
            <w:hideMark/>
          </w:tcPr>
          <w:p w14:paraId="202B6079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000000" w:fill="F2F2F2"/>
            <w:noWrap/>
            <w:vAlign w:val="center"/>
            <w:hideMark/>
          </w:tcPr>
          <w:p w14:paraId="3B20BA61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achnospiraceae</w:t>
            </w:r>
          </w:p>
        </w:tc>
        <w:tc>
          <w:tcPr>
            <w:tcW w:w="2332" w:type="dxa"/>
            <w:shd w:val="clear" w:color="000000" w:fill="F2F2F2"/>
            <w:noWrap/>
            <w:vAlign w:val="center"/>
            <w:hideMark/>
          </w:tcPr>
          <w:p w14:paraId="719AEC7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Lachnospiraceae_FCS020_group</w:t>
            </w:r>
          </w:p>
        </w:tc>
        <w:tc>
          <w:tcPr>
            <w:tcW w:w="1746" w:type="dxa"/>
            <w:shd w:val="clear" w:color="000000" w:fill="F2F2F2"/>
            <w:noWrap/>
            <w:vAlign w:val="center"/>
            <w:hideMark/>
          </w:tcPr>
          <w:p w14:paraId="5F6E40C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24E3E54A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11E27D8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1896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8F71A7C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7ABFCA7B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AC7BCC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9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4BA308D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48982B4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0C11B9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B4C065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E9BD79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BAAF7EE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38F615C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3AEC64A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evotell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72F9F1E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Prevotellaceae_UCG-003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79C20FC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uncultured_rumen_bacterium</w:t>
            </w:r>
          </w:p>
        </w:tc>
      </w:tr>
      <w:tr w:rsidR="001E3A92" w:rsidRPr="001E3A92" w14:paraId="479B6164" w14:textId="77777777" w:rsidTr="001E3A92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55E010F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TU2432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FF6A4DA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041EF4A0" w14:textId="77777777" w:rsidR="001E3A92" w:rsidRPr="001E3A92" w:rsidRDefault="001E3A92" w:rsidP="001E3A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29B3ECB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19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08C4D31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01E27E3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91180B6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F83B9C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B7C160F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26731D0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0BEED5C7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48BE545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uminococcaceae</w:t>
            </w:r>
          </w:p>
        </w:tc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65E767D3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__Saccharofermentans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7986E8BC" w14:textId="77777777" w:rsidR="001E3A92" w:rsidRPr="001E3A92" w:rsidRDefault="001E3A92" w:rsidP="001E3A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A9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__</w:t>
            </w:r>
          </w:p>
        </w:tc>
      </w:tr>
    </w:tbl>
    <w:p w14:paraId="355846B9" w14:textId="77777777" w:rsidR="00F92019" w:rsidRDefault="00F92019">
      <w:pPr>
        <w:widowControl/>
        <w:jc w:val="left"/>
      </w:pPr>
      <w:r>
        <w:br w:type="page"/>
      </w:r>
    </w:p>
    <w:p w14:paraId="334A867C" w14:textId="692E7A7C" w:rsidR="0092082B" w:rsidRPr="0076308B" w:rsidRDefault="0092082B" w:rsidP="0092082B">
      <w:pPr>
        <w:spacing w:line="360" w:lineRule="auto"/>
        <w:jc w:val="center"/>
        <w:rPr>
          <w:rFonts w:ascii="Times New Roman" w:hAnsi="Times New Roman" w:cs="Times New Roman"/>
        </w:rPr>
      </w:pPr>
      <w:r w:rsidRPr="0076308B">
        <w:rPr>
          <w:rFonts w:ascii="Times New Roman" w:hAnsi="Times New Roman" w:cs="Times New Roman"/>
        </w:rPr>
        <w:lastRenderedPageBreak/>
        <w:t>Table S</w:t>
      </w:r>
      <w:r w:rsidR="00FE2763" w:rsidRPr="0076308B">
        <w:rPr>
          <w:rFonts w:ascii="Times New Roman" w:hAnsi="Times New Roman" w:cs="Times New Roman"/>
        </w:rPr>
        <w:t>5</w:t>
      </w:r>
      <w:r w:rsidRPr="0076308B">
        <w:rPr>
          <w:rFonts w:ascii="Times New Roman" w:hAnsi="Times New Roman" w:cs="Times New Roman"/>
        </w:rPr>
        <w:t xml:space="preserve">. </w:t>
      </w:r>
      <w:r w:rsidR="001629C6" w:rsidRPr="0076308B">
        <w:rPr>
          <w:rFonts w:ascii="Times New Roman" w:hAnsi="Times New Roman" w:cs="Times New Roman"/>
        </w:rPr>
        <w:t xml:space="preserve">The cumulative relative abundance of </w:t>
      </w:r>
      <w:r w:rsidR="00535542" w:rsidRPr="0076308B">
        <w:rPr>
          <w:rFonts w:ascii="Times New Roman" w:hAnsi="Times New Roman" w:cs="Times New Roman"/>
        </w:rPr>
        <w:t xml:space="preserve">the </w:t>
      </w:r>
      <w:r w:rsidR="001629C6" w:rsidRPr="0076308B">
        <w:rPr>
          <w:rFonts w:ascii="Times New Roman" w:hAnsi="Times New Roman" w:cs="Times New Roman"/>
        </w:rPr>
        <w:t xml:space="preserve">modules </w:t>
      </w:r>
    </w:p>
    <w:tbl>
      <w:tblPr>
        <w:tblW w:w="4623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8"/>
        <w:gridCol w:w="729"/>
        <w:gridCol w:w="1195"/>
        <w:gridCol w:w="1198"/>
        <w:gridCol w:w="1198"/>
        <w:gridCol w:w="1269"/>
        <w:gridCol w:w="1127"/>
        <w:gridCol w:w="1198"/>
        <w:gridCol w:w="1198"/>
        <w:gridCol w:w="1198"/>
        <w:gridCol w:w="1187"/>
      </w:tblGrid>
      <w:tr w:rsidR="0092082B" w:rsidRPr="0076308B" w14:paraId="721AFE4A" w14:textId="77777777" w:rsidTr="002D39C3">
        <w:trPr>
          <w:trHeight w:val="285"/>
          <w:jc w:val="center"/>
        </w:trPr>
        <w:tc>
          <w:tcPr>
            <w:tcW w:w="61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1620C8" w14:textId="2A9D7CBE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dule</w:t>
            </w:r>
          </w:p>
        </w:tc>
        <w:tc>
          <w:tcPr>
            <w:tcW w:w="27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F47B69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reed</w:t>
            </w:r>
          </w:p>
        </w:tc>
        <w:tc>
          <w:tcPr>
            <w:tcW w:w="185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546C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etary energy level (MJ/kg DM)</w:t>
            </w:r>
          </w:p>
        </w:tc>
        <w:tc>
          <w:tcPr>
            <w:tcW w:w="43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CC66E94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M</w:t>
            </w:r>
          </w:p>
        </w:tc>
        <w:tc>
          <w:tcPr>
            <w:tcW w:w="1824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CF836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Times New Roman" w:hAnsi="Times New Roman" w:cs="Times New Roman"/>
                <w:i/>
                <w:szCs w:val="21"/>
              </w:rPr>
              <w:t>P</w:t>
            </w:r>
            <w:r w:rsidRPr="0076308B">
              <w:rPr>
                <w:rFonts w:ascii="Times New Roman" w:eastAsia="Times New Roman" w:hAnsi="Times New Roman" w:cs="Times New Roman"/>
                <w:szCs w:val="21"/>
              </w:rPr>
              <w:t>-value</w:t>
            </w:r>
            <w:r w:rsidRPr="0076308B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92082B" w:rsidRPr="0076308B" w14:paraId="567D275B" w14:textId="77777777" w:rsidTr="002D39C3">
        <w:trPr>
          <w:trHeight w:val="285"/>
          <w:jc w:val="center"/>
        </w:trPr>
        <w:tc>
          <w:tcPr>
            <w:tcW w:w="61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9A5273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59B91B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048C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73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2A21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65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0176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57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0507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49</w:t>
            </w:r>
          </w:p>
        </w:tc>
        <w:tc>
          <w:tcPr>
            <w:tcW w:w="43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DD9AC5F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66F49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reed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814E4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-L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A652B5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-Q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BFC88B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-C</w:t>
            </w:r>
          </w:p>
        </w:tc>
      </w:tr>
      <w:tr w:rsidR="0092082B" w:rsidRPr="0076308B" w14:paraId="61B1053F" w14:textId="77777777" w:rsidTr="002D39C3">
        <w:trPr>
          <w:trHeight w:val="285"/>
          <w:jc w:val="center"/>
        </w:trPr>
        <w:tc>
          <w:tcPr>
            <w:tcW w:w="61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A401" w14:textId="57CBCA43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7AF4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0CAC26" w14:textId="57205D24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71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34E88C" w14:textId="2626CDC6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85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CA2C49" w14:textId="07DC47E0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82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11B5DF" w14:textId="23F05CCC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61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397B258C" w14:textId="1EACE77B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76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445C372A" w14:textId="616F7446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4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BD0ECA" w14:textId="34ADE4AD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4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ED2EA2" w14:textId="2C24995A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9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22A8C3" w14:textId="39FA2FE5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87</w:t>
            </w:r>
          </w:p>
        </w:tc>
      </w:tr>
      <w:tr w:rsidR="0092082B" w:rsidRPr="0076308B" w14:paraId="2B81887E" w14:textId="77777777" w:rsidTr="002D39C3">
        <w:trPr>
          <w:trHeight w:val="285"/>
          <w:jc w:val="center"/>
        </w:trPr>
        <w:tc>
          <w:tcPr>
            <w:tcW w:w="614" w:type="pct"/>
            <w:vMerge/>
            <w:vAlign w:val="center"/>
            <w:hideMark/>
          </w:tcPr>
          <w:p w14:paraId="5F233BDE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5BCA8C2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11A31703" w14:textId="000DC973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19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38B67D38" w14:textId="2083F5D0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1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BEEB0D9" w14:textId="2E60B51C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30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F035711" w14:textId="40C27FC4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430" w:type="pct"/>
            <w:vAlign w:val="center"/>
          </w:tcPr>
          <w:p w14:paraId="5E2FDFAC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6DA4A1AC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FDB3BAB" w14:textId="6AF7D21F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25</w:t>
            </w:r>
            <w:r w:rsidRPr="0076308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7630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x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788CF672" w14:textId="33F59BCA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39</w:t>
            </w:r>
            <w:r w:rsidRPr="0076308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7630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x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52D75FC2" w14:textId="1C17840B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6</w:t>
            </w:r>
            <w:r w:rsidRPr="007630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92082B" w:rsidRPr="0076308B" w14:paraId="67C2519B" w14:textId="77777777" w:rsidTr="002D39C3">
        <w:trPr>
          <w:trHeight w:val="285"/>
          <w:jc w:val="center"/>
        </w:trPr>
        <w:tc>
          <w:tcPr>
            <w:tcW w:w="614" w:type="pct"/>
            <w:vMerge w:val="restart"/>
            <w:shd w:val="clear" w:color="auto" w:fill="auto"/>
            <w:noWrap/>
            <w:vAlign w:val="center"/>
            <w:hideMark/>
          </w:tcPr>
          <w:p w14:paraId="235E1CA5" w14:textId="708B6DF3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C7DBBBB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2E97F450" w14:textId="497B7A0A" w:rsidR="0092082B" w:rsidRPr="0076308B" w:rsidRDefault="003160F5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68472D0" w14:textId="6C77D7A9" w:rsidR="0092082B" w:rsidRPr="0076308B" w:rsidRDefault="003160F5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0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2354F8E" w14:textId="6C272B7F" w:rsidR="0092082B" w:rsidRPr="0076308B" w:rsidRDefault="003160F5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239EB0F" w14:textId="66C68E44" w:rsidR="0092082B" w:rsidRPr="0076308B" w:rsidRDefault="003160F5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51</w:t>
            </w:r>
          </w:p>
        </w:tc>
        <w:tc>
          <w:tcPr>
            <w:tcW w:w="430" w:type="pct"/>
            <w:vAlign w:val="center"/>
          </w:tcPr>
          <w:p w14:paraId="02FB444B" w14:textId="7DA0E476" w:rsidR="0092082B" w:rsidRPr="0076308B" w:rsidRDefault="003160F5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  <w:r w:rsidR="00D007E6"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57" w:type="pct"/>
            <w:vAlign w:val="center"/>
          </w:tcPr>
          <w:p w14:paraId="7C779A4E" w14:textId="20D7928F" w:rsidR="0092082B" w:rsidRPr="0076308B" w:rsidRDefault="003160F5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367A7DB" w14:textId="4EE99825" w:rsidR="0092082B" w:rsidRPr="0076308B" w:rsidRDefault="003160F5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0A9F42C5" w14:textId="07BD5E0C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3160F5"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1AD13A9D" w14:textId="0C7C038C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3160F5"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21</w:t>
            </w:r>
          </w:p>
        </w:tc>
      </w:tr>
      <w:tr w:rsidR="0092082B" w:rsidRPr="0076308B" w14:paraId="4509CCCC" w14:textId="77777777" w:rsidTr="002D39C3">
        <w:trPr>
          <w:trHeight w:val="285"/>
          <w:jc w:val="center"/>
        </w:trPr>
        <w:tc>
          <w:tcPr>
            <w:tcW w:w="614" w:type="pct"/>
            <w:vMerge/>
            <w:vAlign w:val="center"/>
            <w:hideMark/>
          </w:tcPr>
          <w:p w14:paraId="24C18678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F50774C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3CFD5FF3" w14:textId="30D03D88" w:rsidR="0092082B" w:rsidRPr="0076308B" w:rsidRDefault="003160F5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F56AFBD" w14:textId="0523C0B1" w:rsidR="0092082B" w:rsidRPr="0076308B" w:rsidRDefault="003160F5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BA0C3EC" w14:textId="7F9C84EA" w:rsidR="0092082B" w:rsidRPr="0076308B" w:rsidRDefault="003160F5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188FB8C" w14:textId="0AD33B7E" w:rsidR="0092082B" w:rsidRPr="0076308B" w:rsidRDefault="003160F5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</w:t>
            </w:r>
            <w:r w:rsidR="00D007E6"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30" w:type="pct"/>
            <w:vAlign w:val="center"/>
          </w:tcPr>
          <w:p w14:paraId="7F26CFEB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0F037511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2AED496" w14:textId="4410FBCF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3160F5"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7</w:t>
            </w:r>
            <w:r w:rsidRPr="007630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581E35F0" w14:textId="02F0566D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3160F5"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7630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1A0821EA" w14:textId="3B5B1F0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3160F5"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1</w:t>
            </w:r>
            <w:r w:rsidRPr="007630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92082B" w:rsidRPr="0076308B" w14:paraId="7B9AC35E" w14:textId="77777777" w:rsidTr="002D39C3">
        <w:trPr>
          <w:trHeight w:val="285"/>
          <w:jc w:val="center"/>
        </w:trPr>
        <w:tc>
          <w:tcPr>
            <w:tcW w:w="614" w:type="pct"/>
            <w:vMerge w:val="restart"/>
            <w:vAlign w:val="center"/>
          </w:tcPr>
          <w:p w14:paraId="24029031" w14:textId="71645B91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3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116278BA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09BE31A5" w14:textId="0B7814D6" w:rsidR="0092082B" w:rsidRPr="0076308B" w:rsidRDefault="00386A8C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77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08331A6" w14:textId="70847BA8" w:rsidR="0092082B" w:rsidRPr="0076308B" w:rsidRDefault="00386A8C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4149BAD" w14:textId="4F0C57BD" w:rsidR="0092082B" w:rsidRPr="0076308B" w:rsidRDefault="00386A8C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47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5A504AE" w14:textId="16E593CB" w:rsidR="0092082B" w:rsidRPr="0076308B" w:rsidRDefault="00386A8C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430" w:type="pct"/>
            <w:vAlign w:val="center"/>
          </w:tcPr>
          <w:p w14:paraId="66B14FF7" w14:textId="6E41FA2A" w:rsidR="0092082B" w:rsidRPr="0076308B" w:rsidRDefault="00386A8C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89</w:t>
            </w:r>
          </w:p>
        </w:tc>
        <w:tc>
          <w:tcPr>
            <w:tcW w:w="457" w:type="pct"/>
            <w:vAlign w:val="center"/>
          </w:tcPr>
          <w:p w14:paraId="3B559EE2" w14:textId="79F8EDA2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386A8C"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EBD0A02" w14:textId="349A9F1A" w:rsidR="0092082B" w:rsidRPr="0076308B" w:rsidRDefault="00386A8C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2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1535DAA0" w14:textId="13F490B5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386A8C"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2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4E10F52E" w14:textId="4862F080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D007E6"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6</w:t>
            </w:r>
          </w:p>
        </w:tc>
      </w:tr>
      <w:tr w:rsidR="0092082B" w:rsidRPr="0076308B" w14:paraId="3B96D73E" w14:textId="77777777" w:rsidTr="002D39C3">
        <w:trPr>
          <w:trHeight w:val="285"/>
          <w:jc w:val="center"/>
        </w:trPr>
        <w:tc>
          <w:tcPr>
            <w:tcW w:w="614" w:type="pct"/>
            <w:vMerge/>
            <w:vAlign w:val="center"/>
          </w:tcPr>
          <w:p w14:paraId="7B45EF4C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44FA2414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4B46FBA4" w14:textId="4BB97259" w:rsidR="0092082B" w:rsidRPr="0076308B" w:rsidRDefault="00386A8C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D309D63" w14:textId="2BA428B5" w:rsidR="0092082B" w:rsidRPr="0076308B" w:rsidRDefault="00386A8C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D12E4DC" w14:textId="1039B244" w:rsidR="0092082B" w:rsidRPr="0076308B" w:rsidRDefault="00386A8C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8E2BC89" w14:textId="145B7EC9" w:rsidR="0092082B" w:rsidRPr="0076308B" w:rsidRDefault="00386A8C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430" w:type="pct"/>
            <w:vAlign w:val="center"/>
          </w:tcPr>
          <w:p w14:paraId="5D67D432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734468BD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2730E0D" w14:textId="201E5ACF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386A8C"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76</w:t>
            </w:r>
            <w:r w:rsidRPr="007630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32EED813" w14:textId="180A98AB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386A8C"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9</w:t>
            </w:r>
            <w:r w:rsidRPr="007630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0FE41218" w14:textId="259A0396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D007E6"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3</w:t>
            </w:r>
            <w:r w:rsidRPr="007630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92082B" w:rsidRPr="0076308B" w14:paraId="23F9519E" w14:textId="77777777" w:rsidTr="002D39C3">
        <w:trPr>
          <w:trHeight w:val="285"/>
          <w:jc w:val="center"/>
        </w:trPr>
        <w:tc>
          <w:tcPr>
            <w:tcW w:w="614" w:type="pct"/>
            <w:vMerge w:val="restart"/>
            <w:vAlign w:val="center"/>
          </w:tcPr>
          <w:p w14:paraId="24CC4C07" w14:textId="2020C88F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4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4C8D6E9A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68D8DD6A" w14:textId="48859431" w:rsidR="0092082B" w:rsidRPr="0076308B" w:rsidRDefault="00BE601D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2B312AF" w14:textId="55F8BC19" w:rsidR="0092082B" w:rsidRPr="0076308B" w:rsidRDefault="00BE601D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0AE0A1FD" w14:textId="10EE5CD0" w:rsidR="0092082B" w:rsidRPr="0076308B" w:rsidRDefault="00BE601D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35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6B3154A" w14:textId="3FFB00D0" w:rsidR="0092082B" w:rsidRPr="0076308B" w:rsidRDefault="00BE601D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9</w:t>
            </w:r>
          </w:p>
        </w:tc>
        <w:tc>
          <w:tcPr>
            <w:tcW w:w="430" w:type="pct"/>
            <w:vAlign w:val="center"/>
          </w:tcPr>
          <w:p w14:paraId="7F44A26D" w14:textId="2F505DA4" w:rsidR="0092082B" w:rsidRPr="0076308B" w:rsidRDefault="00BE601D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59</w:t>
            </w:r>
          </w:p>
        </w:tc>
        <w:tc>
          <w:tcPr>
            <w:tcW w:w="457" w:type="pct"/>
            <w:vAlign w:val="center"/>
          </w:tcPr>
          <w:p w14:paraId="07183B0B" w14:textId="500B9C6F" w:rsidR="0092082B" w:rsidRPr="0076308B" w:rsidRDefault="00BE601D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79DC9D2" w14:textId="749E686D" w:rsidR="0092082B" w:rsidRPr="0076308B" w:rsidRDefault="00BE601D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6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0B54594E" w14:textId="3B7625F4" w:rsidR="0092082B" w:rsidRPr="0076308B" w:rsidRDefault="00BE601D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0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3DF2BAE9" w14:textId="65810E52" w:rsidR="0092082B" w:rsidRPr="0076308B" w:rsidRDefault="00BE601D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5</w:t>
            </w:r>
          </w:p>
        </w:tc>
      </w:tr>
      <w:tr w:rsidR="0092082B" w:rsidRPr="0076308B" w14:paraId="3C46878E" w14:textId="77777777" w:rsidTr="002D39C3">
        <w:trPr>
          <w:trHeight w:val="285"/>
          <w:jc w:val="center"/>
        </w:trPr>
        <w:tc>
          <w:tcPr>
            <w:tcW w:w="614" w:type="pct"/>
            <w:vMerge/>
            <w:vAlign w:val="center"/>
          </w:tcPr>
          <w:p w14:paraId="2EBCCD20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1C161D58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17706ED8" w14:textId="49E762EF" w:rsidR="0092082B" w:rsidRPr="0076308B" w:rsidRDefault="00BE601D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F591EF2" w14:textId="5E57C787" w:rsidR="0092082B" w:rsidRPr="0076308B" w:rsidRDefault="00BE601D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77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90518E2" w14:textId="6217BC41" w:rsidR="0092082B" w:rsidRPr="0076308B" w:rsidRDefault="00BE601D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3987051" w14:textId="31D050AE" w:rsidR="0092082B" w:rsidRPr="0076308B" w:rsidRDefault="00BE601D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  <w:r w:rsidR="0092082B"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30" w:type="pct"/>
            <w:vAlign w:val="center"/>
          </w:tcPr>
          <w:p w14:paraId="4A19A193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54586F8D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FBC4452" w14:textId="38575ED2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BE601D"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7</w:t>
            </w:r>
            <w:r w:rsidRPr="007630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5495DE4C" w14:textId="441F5F6A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BE601D"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7630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147DE1A7" w14:textId="794EA92F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BE601D"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0</w:t>
            </w:r>
            <w:r w:rsidRPr="007630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92082B" w:rsidRPr="0076308B" w14:paraId="26A4590B" w14:textId="77777777" w:rsidTr="002D39C3">
        <w:trPr>
          <w:trHeight w:val="285"/>
          <w:jc w:val="center"/>
        </w:trPr>
        <w:tc>
          <w:tcPr>
            <w:tcW w:w="614" w:type="pct"/>
            <w:vMerge w:val="restart"/>
            <w:vAlign w:val="center"/>
          </w:tcPr>
          <w:p w14:paraId="78CB1BCA" w14:textId="2C7AD005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5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22F5FFFB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526A13BA" w14:textId="78251A98" w:rsidR="0092082B" w:rsidRPr="0076308B" w:rsidRDefault="00BE601D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A83B4B7" w14:textId="26938909" w:rsidR="0092082B" w:rsidRPr="0076308B" w:rsidRDefault="00BE601D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39B8AAC5" w14:textId="1CDC83E9" w:rsidR="0092082B" w:rsidRPr="0076308B" w:rsidRDefault="00BE601D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7C7C1CAE" w14:textId="4ABB72AE" w:rsidR="0092082B" w:rsidRPr="0076308B" w:rsidRDefault="00BE601D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430" w:type="pct"/>
            <w:vAlign w:val="center"/>
          </w:tcPr>
          <w:p w14:paraId="40654C9A" w14:textId="2BB36296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BE601D"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  <w:tc>
          <w:tcPr>
            <w:tcW w:w="457" w:type="pct"/>
            <w:vAlign w:val="center"/>
          </w:tcPr>
          <w:p w14:paraId="0938807F" w14:textId="118AC63B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BE601D"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7A645BA" w14:textId="61C1BE88" w:rsidR="0092082B" w:rsidRPr="0076308B" w:rsidRDefault="00BE601D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2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20CDD640" w14:textId="090EC17B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BE601D"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1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13A11B63" w14:textId="3568643D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BE601D"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1</w:t>
            </w:r>
          </w:p>
        </w:tc>
      </w:tr>
      <w:tr w:rsidR="0092082B" w:rsidRPr="0076308B" w14:paraId="7F0E47DC" w14:textId="77777777" w:rsidTr="002D39C3">
        <w:trPr>
          <w:trHeight w:val="285"/>
          <w:jc w:val="center"/>
        </w:trPr>
        <w:tc>
          <w:tcPr>
            <w:tcW w:w="614" w:type="pct"/>
            <w:vMerge/>
            <w:vAlign w:val="center"/>
          </w:tcPr>
          <w:p w14:paraId="09F8B7B1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25ABB9B9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4800BF6E" w14:textId="4D4BCA83" w:rsidR="0092082B" w:rsidRPr="0076308B" w:rsidRDefault="00BE601D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FBCB4E7" w14:textId="0E5F8FBA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</w:t>
            </w:r>
            <w:r w:rsidR="00BE601D"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574E8DE" w14:textId="250C6114" w:rsidR="0092082B" w:rsidRPr="0076308B" w:rsidRDefault="00BE601D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4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1167C84" w14:textId="3209429E" w:rsidR="0092082B" w:rsidRPr="0076308B" w:rsidRDefault="00BE601D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  <w:r w:rsidR="0092082B"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 w:rsidR="0092082B"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30" w:type="pct"/>
            <w:vAlign w:val="center"/>
          </w:tcPr>
          <w:p w14:paraId="66B3B50F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1735E9E0" w14:textId="7777777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0A59FFA9" w14:textId="54BBFD38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BE601D"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3</w:t>
            </w:r>
            <w:r w:rsidRPr="007630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39B19C3C" w14:textId="549F9050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BE601D"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46</w:t>
            </w:r>
            <w:r w:rsidRPr="007630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6DC37938" w14:textId="1E7B56B7" w:rsidR="0092082B" w:rsidRPr="0076308B" w:rsidRDefault="0092082B" w:rsidP="002D3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BE601D"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4</w:t>
            </w:r>
            <w:r w:rsidRPr="007630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BE601D" w:rsidRPr="0076308B" w14:paraId="0BABD091" w14:textId="77777777" w:rsidTr="002D39C3">
        <w:trPr>
          <w:trHeight w:val="285"/>
          <w:jc w:val="center"/>
        </w:trPr>
        <w:tc>
          <w:tcPr>
            <w:tcW w:w="614" w:type="pct"/>
            <w:vMerge w:val="restart"/>
            <w:vAlign w:val="center"/>
          </w:tcPr>
          <w:p w14:paraId="2AB47314" w14:textId="494537CC" w:rsidR="00BE601D" w:rsidRPr="0076308B" w:rsidRDefault="00BE601D" w:rsidP="00BE60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6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67AF953D" w14:textId="7CBA7C26" w:rsidR="00BE601D" w:rsidRPr="0076308B" w:rsidRDefault="00BE601D" w:rsidP="00BE60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55FD303B" w14:textId="40B28065" w:rsidR="00BE601D" w:rsidRPr="0076308B" w:rsidRDefault="00BE601D" w:rsidP="00BE60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D3036ED" w14:textId="04F9E627" w:rsidR="00BE601D" w:rsidRPr="0076308B" w:rsidRDefault="00BE601D" w:rsidP="00BE60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DB806B9" w14:textId="3BE03BC7" w:rsidR="00BE601D" w:rsidRPr="0076308B" w:rsidRDefault="00BE601D" w:rsidP="00BE60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7E6E550" w14:textId="1EDBD602" w:rsidR="00BE601D" w:rsidRPr="0076308B" w:rsidRDefault="00BE601D" w:rsidP="00BE60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430" w:type="pct"/>
            <w:vAlign w:val="center"/>
          </w:tcPr>
          <w:p w14:paraId="7FF7FC82" w14:textId="2B511BA6" w:rsidR="00BE601D" w:rsidRPr="0076308B" w:rsidRDefault="00BE601D" w:rsidP="00BE60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5</w:t>
            </w:r>
            <w:r w:rsidR="00D007E6"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57" w:type="pct"/>
            <w:vAlign w:val="center"/>
          </w:tcPr>
          <w:p w14:paraId="679F0E3F" w14:textId="4BB76643" w:rsidR="00BE601D" w:rsidRPr="0076308B" w:rsidRDefault="00BE601D" w:rsidP="00BE60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BF26D03" w14:textId="5881276A" w:rsidR="00BE601D" w:rsidRPr="0076308B" w:rsidRDefault="00BE601D" w:rsidP="00BE60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6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7E4CFC07" w14:textId="47DA1FD2" w:rsidR="00BE601D" w:rsidRPr="0076308B" w:rsidRDefault="00BE601D" w:rsidP="00BE60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34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6A6DA6FB" w14:textId="3F7A3FF0" w:rsidR="00BE601D" w:rsidRPr="0076308B" w:rsidRDefault="00BE601D" w:rsidP="00BE60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2</w:t>
            </w:r>
          </w:p>
        </w:tc>
      </w:tr>
      <w:tr w:rsidR="00BE601D" w:rsidRPr="0076308B" w14:paraId="3760D1A2" w14:textId="77777777" w:rsidTr="002D39C3">
        <w:trPr>
          <w:trHeight w:val="285"/>
          <w:jc w:val="center"/>
        </w:trPr>
        <w:tc>
          <w:tcPr>
            <w:tcW w:w="614" w:type="pct"/>
            <w:vMerge/>
            <w:vAlign w:val="center"/>
          </w:tcPr>
          <w:p w14:paraId="592B9929" w14:textId="77777777" w:rsidR="00BE601D" w:rsidRPr="0076308B" w:rsidRDefault="00BE601D" w:rsidP="00BE60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789F8FE9" w14:textId="1939BD8F" w:rsidR="00BE601D" w:rsidRPr="0076308B" w:rsidRDefault="00BE601D" w:rsidP="00BE60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1C60CB91" w14:textId="132E6565" w:rsidR="00BE601D" w:rsidRPr="0076308B" w:rsidRDefault="00BE601D" w:rsidP="00BE60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97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86E3F22" w14:textId="6B76089D" w:rsidR="00BE601D" w:rsidRPr="0076308B" w:rsidRDefault="00BE601D" w:rsidP="00BE60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878E3CD" w14:textId="31CC2504" w:rsidR="00BE601D" w:rsidRPr="0076308B" w:rsidRDefault="00BE601D" w:rsidP="00BE60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0C81141" w14:textId="4596EDEF" w:rsidR="00BE601D" w:rsidRPr="0076308B" w:rsidRDefault="00BE601D" w:rsidP="00BE60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430" w:type="pct"/>
            <w:vAlign w:val="center"/>
          </w:tcPr>
          <w:p w14:paraId="764AC606" w14:textId="77777777" w:rsidR="00BE601D" w:rsidRPr="0076308B" w:rsidRDefault="00BE601D" w:rsidP="00BE60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2D9BC519" w14:textId="77777777" w:rsidR="00BE601D" w:rsidRPr="0076308B" w:rsidRDefault="00BE601D" w:rsidP="00BE60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BE51FBB" w14:textId="1B77F7F8" w:rsidR="00BE601D" w:rsidRPr="0076308B" w:rsidRDefault="00BE601D" w:rsidP="00BE60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4F2D3A"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  <w:r w:rsidRPr="007630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2FFF25FF" w14:textId="7CE3687A" w:rsidR="00BE601D" w:rsidRPr="0076308B" w:rsidRDefault="00BE601D" w:rsidP="00BE60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4F2D3A"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31</w:t>
            </w:r>
            <w:r w:rsidRPr="007630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6A61720A" w14:textId="5E24EA81" w:rsidR="00BE601D" w:rsidRPr="0076308B" w:rsidRDefault="00BE601D" w:rsidP="00BE60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4F2D3A"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8</w:t>
            </w:r>
            <w:r w:rsidRPr="007630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4F2D3A" w:rsidRPr="0076308B" w14:paraId="50630D31" w14:textId="77777777" w:rsidTr="002D39C3">
        <w:trPr>
          <w:trHeight w:val="285"/>
          <w:jc w:val="center"/>
        </w:trPr>
        <w:tc>
          <w:tcPr>
            <w:tcW w:w="614" w:type="pct"/>
            <w:vMerge w:val="restart"/>
            <w:vAlign w:val="center"/>
          </w:tcPr>
          <w:p w14:paraId="531D07AA" w14:textId="1D395692" w:rsidR="004F2D3A" w:rsidRPr="0076308B" w:rsidRDefault="004F2D3A" w:rsidP="00BE60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7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1BBBD8D4" w14:textId="3BBAE22D" w:rsidR="004F2D3A" w:rsidRPr="0076308B" w:rsidRDefault="004F2D3A" w:rsidP="00BE60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107A0F37" w14:textId="1A9E6FBE" w:rsidR="004F2D3A" w:rsidRPr="0076308B" w:rsidRDefault="004F2D3A" w:rsidP="00BE60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35A66E6C" w14:textId="1738AFD5" w:rsidR="004F2D3A" w:rsidRPr="0076308B" w:rsidRDefault="004F2D3A" w:rsidP="00BE60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CE6FCFA" w14:textId="2B55D97F" w:rsidR="004F2D3A" w:rsidRPr="0076308B" w:rsidRDefault="004F2D3A" w:rsidP="00BE60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483D132" w14:textId="371F2234" w:rsidR="004F2D3A" w:rsidRPr="0076308B" w:rsidRDefault="004F2D3A" w:rsidP="00BE60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01</w:t>
            </w:r>
          </w:p>
        </w:tc>
        <w:tc>
          <w:tcPr>
            <w:tcW w:w="430" w:type="pct"/>
            <w:vAlign w:val="center"/>
          </w:tcPr>
          <w:p w14:paraId="5FFD44DA" w14:textId="7693D55A" w:rsidR="004F2D3A" w:rsidRPr="0076308B" w:rsidRDefault="004F2D3A" w:rsidP="00BE60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76</w:t>
            </w:r>
          </w:p>
        </w:tc>
        <w:tc>
          <w:tcPr>
            <w:tcW w:w="457" w:type="pct"/>
            <w:vAlign w:val="center"/>
          </w:tcPr>
          <w:p w14:paraId="1247494C" w14:textId="15065B2A" w:rsidR="004F2D3A" w:rsidRPr="0076308B" w:rsidRDefault="004F2D3A" w:rsidP="00BE60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3D3A3E0" w14:textId="19A2DE9A" w:rsidR="004F2D3A" w:rsidRPr="0076308B" w:rsidRDefault="004F2D3A" w:rsidP="00BE60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7942BC36" w14:textId="60D67954" w:rsidR="004F2D3A" w:rsidRPr="0076308B" w:rsidRDefault="004F2D3A" w:rsidP="00BE60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3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103B5CC8" w14:textId="15C6C7A8" w:rsidR="004F2D3A" w:rsidRPr="0076308B" w:rsidRDefault="004F2D3A" w:rsidP="00BE60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26</w:t>
            </w:r>
          </w:p>
        </w:tc>
      </w:tr>
      <w:tr w:rsidR="004F2D3A" w:rsidRPr="0076308B" w14:paraId="38B156AA" w14:textId="77777777" w:rsidTr="002D39C3">
        <w:trPr>
          <w:trHeight w:val="285"/>
          <w:jc w:val="center"/>
        </w:trPr>
        <w:tc>
          <w:tcPr>
            <w:tcW w:w="614" w:type="pct"/>
            <w:vMerge/>
            <w:vAlign w:val="center"/>
          </w:tcPr>
          <w:p w14:paraId="4FF00174" w14:textId="77777777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4574977B" w14:textId="0B83A899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24E42972" w14:textId="680CBEC2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016B322" w14:textId="1C491DE0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1E30C72" w14:textId="4AF65739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E615D3C" w14:textId="053BF9BC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430" w:type="pct"/>
            <w:vAlign w:val="center"/>
          </w:tcPr>
          <w:p w14:paraId="5842AF3F" w14:textId="77777777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1149E5AC" w14:textId="77777777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AFCAC88" w14:textId="1A66B6A8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2</w:t>
            </w:r>
            <w:r w:rsidRPr="007630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2A73CE53" w14:textId="6C1B8E47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2</w:t>
            </w:r>
            <w:r w:rsidRPr="007630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37BF15BA" w14:textId="45BDC3E0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18</w:t>
            </w:r>
            <w:r w:rsidRPr="007630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4F2D3A" w:rsidRPr="0076308B" w14:paraId="25B13C61" w14:textId="77777777" w:rsidTr="004F2D3A">
        <w:trPr>
          <w:trHeight w:val="285"/>
          <w:jc w:val="center"/>
        </w:trPr>
        <w:tc>
          <w:tcPr>
            <w:tcW w:w="614" w:type="pct"/>
            <w:vMerge w:val="restart"/>
            <w:vAlign w:val="center"/>
          </w:tcPr>
          <w:p w14:paraId="6A3D5E9A" w14:textId="618E756F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8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4F633640" w14:textId="313C15AB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2C251C34" w14:textId="36FBA34C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6B7C066" w14:textId="52BBE7E6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4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25CC3CC" w14:textId="02FE1EEA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BD05288" w14:textId="27161E27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430" w:type="pct"/>
            <w:vAlign w:val="center"/>
          </w:tcPr>
          <w:p w14:paraId="31FB1B20" w14:textId="773EBA92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78</w:t>
            </w:r>
          </w:p>
        </w:tc>
        <w:tc>
          <w:tcPr>
            <w:tcW w:w="457" w:type="pct"/>
            <w:vAlign w:val="center"/>
          </w:tcPr>
          <w:p w14:paraId="094C6DE0" w14:textId="45F3344A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41FD648" w14:textId="6962443D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646C72ED" w14:textId="182A9A28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6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2F81E815" w14:textId="1713E2AB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3</w:t>
            </w:r>
          </w:p>
        </w:tc>
      </w:tr>
      <w:tr w:rsidR="004F2D3A" w:rsidRPr="0076308B" w14:paraId="5CEF10D3" w14:textId="77777777" w:rsidTr="002D39C3">
        <w:trPr>
          <w:trHeight w:val="285"/>
          <w:jc w:val="center"/>
        </w:trPr>
        <w:tc>
          <w:tcPr>
            <w:tcW w:w="614" w:type="pct"/>
            <w:vMerge/>
            <w:vAlign w:val="center"/>
          </w:tcPr>
          <w:p w14:paraId="18BE4B7D" w14:textId="77777777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5762B0A8" w14:textId="6917FBA3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00200A5B" w14:textId="3353FFA2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839F90F" w14:textId="55F14B28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314908A" w14:textId="40593D80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6F9C910" w14:textId="1B64E816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84</w:t>
            </w:r>
          </w:p>
        </w:tc>
        <w:tc>
          <w:tcPr>
            <w:tcW w:w="430" w:type="pct"/>
            <w:vAlign w:val="center"/>
          </w:tcPr>
          <w:p w14:paraId="07A336DE" w14:textId="77777777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1B7CA423" w14:textId="77777777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7B1A31E" w14:textId="1DE6A4D6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7</w:t>
            </w:r>
            <w:r w:rsidRPr="007630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14CB658E" w14:textId="1EF4EA5C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0</w:t>
            </w:r>
            <w:r w:rsidRPr="007630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5A03C024" w14:textId="4454B0ED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5</w:t>
            </w:r>
            <w:r w:rsidRPr="007630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4F2D3A" w:rsidRPr="0076308B" w14:paraId="1321F4FD" w14:textId="77777777" w:rsidTr="002D39C3">
        <w:trPr>
          <w:trHeight w:val="285"/>
          <w:jc w:val="center"/>
        </w:trPr>
        <w:tc>
          <w:tcPr>
            <w:tcW w:w="614" w:type="pct"/>
            <w:vMerge w:val="restart"/>
            <w:vAlign w:val="center"/>
          </w:tcPr>
          <w:p w14:paraId="4BFA3626" w14:textId="63EE94DC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58FC3016" w14:textId="52D1B53B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5DCDA57D" w14:textId="08AE933E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3552A306" w14:textId="73B5D27A" w:rsidR="004F2D3A" w:rsidRPr="0076308B" w:rsidRDefault="004F2D3A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3E44E543" w14:textId="6F434C13" w:rsidR="004F2D3A" w:rsidRPr="0076308B" w:rsidRDefault="003232EC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741C0B23" w14:textId="69E51AFE" w:rsidR="004F2D3A" w:rsidRPr="0076308B" w:rsidRDefault="003232EC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430" w:type="pct"/>
            <w:vAlign w:val="center"/>
          </w:tcPr>
          <w:p w14:paraId="72E428B6" w14:textId="45886022" w:rsidR="004F2D3A" w:rsidRPr="0076308B" w:rsidRDefault="003232EC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41</w:t>
            </w:r>
          </w:p>
        </w:tc>
        <w:tc>
          <w:tcPr>
            <w:tcW w:w="457" w:type="pct"/>
            <w:vAlign w:val="center"/>
          </w:tcPr>
          <w:p w14:paraId="35FAB6A5" w14:textId="57E50E1F" w:rsidR="004F2D3A" w:rsidRPr="0076308B" w:rsidRDefault="003232EC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07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E3D9A66" w14:textId="3224D42E" w:rsidR="004F2D3A" w:rsidRPr="0076308B" w:rsidRDefault="003232EC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9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4C593FAD" w14:textId="2B1483D8" w:rsidR="004F2D3A" w:rsidRPr="0076308B" w:rsidRDefault="003232EC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0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16ECBD2C" w14:textId="59C0C0E2" w:rsidR="004F2D3A" w:rsidRPr="0076308B" w:rsidRDefault="003232EC" w:rsidP="004F2D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52</w:t>
            </w:r>
          </w:p>
        </w:tc>
      </w:tr>
      <w:tr w:rsidR="003232EC" w:rsidRPr="0076308B" w14:paraId="59AEF7C5" w14:textId="77777777" w:rsidTr="002D39C3">
        <w:trPr>
          <w:trHeight w:val="285"/>
          <w:jc w:val="center"/>
        </w:trPr>
        <w:tc>
          <w:tcPr>
            <w:tcW w:w="614" w:type="pct"/>
            <w:vMerge/>
            <w:vAlign w:val="center"/>
          </w:tcPr>
          <w:p w14:paraId="76770B1C" w14:textId="77777777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4FF22FBA" w14:textId="52227532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191DC478" w14:textId="047CCAD7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606F787" w14:textId="6EE25C66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452B7E7" w14:textId="0E772720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4660C29" w14:textId="162CFACA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430" w:type="pct"/>
            <w:vAlign w:val="center"/>
          </w:tcPr>
          <w:p w14:paraId="79ED4274" w14:textId="77777777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1E1B59DF" w14:textId="77777777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A539210" w14:textId="0F563C3F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9</w:t>
            </w:r>
            <w:r w:rsidRPr="007630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13171F52" w14:textId="311107E6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27</w:t>
            </w:r>
            <w:r w:rsidRPr="007630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79194668" w14:textId="618B90C9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8</w:t>
            </w:r>
            <w:r w:rsidRPr="007630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3232EC" w:rsidRPr="0076308B" w14:paraId="21F8D8EF" w14:textId="77777777" w:rsidTr="002D39C3">
        <w:trPr>
          <w:trHeight w:val="285"/>
          <w:jc w:val="center"/>
        </w:trPr>
        <w:tc>
          <w:tcPr>
            <w:tcW w:w="614" w:type="pct"/>
            <w:vMerge w:val="restart"/>
            <w:vAlign w:val="center"/>
          </w:tcPr>
          <w:p w14:paraId="78B0BF07" w14:textId="1C9170A4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10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2F9D6089" w14:textId="129B15DA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438D3E50" w14:textId="19F53F63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C9C5509" w14:textId="44A9C55B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3477092C" w14:textId="5BD2ED1D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5A79AB9" w14:textId="73766784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430" w:type="pct"/>
            <w:vAlign w:val="center"/>
          </w:tcPr>
          <w:p w14:paraId="19E79ED3" w14:textId="421B3D45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80</w:t>
            </w:r>
          </w:p>
        </w:tc>
        <w:tc>
          <w:tcPr>
            <w:tcW w:w="457" w:type="pct"/>
            <w:vAlign w:val="center"/>
          </w:tcPr>
          <w:p w14:paraId="65C4C28B" w14:textId="199C9460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86829AF" w14:textId="078C3E93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94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5F13FA96" w14:textId="115DD0B1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9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1C81286F" w14:textId="58C8F2C7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2</w:t>
            </w:r>
          </w:p>
        </w:tc>
      </w:tr>
      <w:tr w:rsidR="003232EC" w:rsidRPr="0076308B" w14:paraId="5CF8C101" w14:textId="77777777" w:rsidTr="002D39C3">
        <w:trPr>
          <w:trHeight w:val="285"/>
          <w:jc w:val="center"/>
        </w:trPr>
        <w:tc>
          <w:tcPr>
            <w:tcW w:w="614" w:type="pct"/>
            <w:vMerge/>
            <w:vAlign w:val="center"/>
          </w:tcPr>
          <w:p w14:paraId="22ACBC34" w14:textId="77777777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57BCD8FA" w14:textId="62A2109A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02DCD09B" w14:textId="26DAD0E4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C3B7F5B" w14:textId="492BB9F5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191B6FA" w14:textId="1A40F95D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E257B67" w14:textId="2453A4A8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430" w:type="pct"/>
            <w:vAlign w:val="center"/>
          </w:tcPr>
          <w:p w14:paraId="4EFBC515" w14:textId="77777777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2BC485FB" w14:textId="77777777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D54AF5F" w14:textId="152E3645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1</w:t>
            </w:r>
            <w:r w:rsidRPr="007630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24D8AA67" w14:textId="146357C6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4</w:t>
            </w:r>
            <w:r w:rsidRPr="007630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270DF18F" w14:textId="17C8B61D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4</w:t>
            </w:r>
            <w:r w:rsidRPr="007630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  <w:tr w:rsidR="003232EC" w:rsidRPr="0076308B" w14:paraId="72D3F4B2" w14:textId="77777777" w:rsidTr="002D39C3">
        <w:trPr>
          <w:trHeight w:val="285"/>
          <w:jc w:val="center"/>
        </w:trPr>
        <w:tc>
          <w:tcPr>
            <w:tcW w:w="614" w:type="pct"/>
            <w:vMerge w:val="restart"/>
            <w:vAlign w:val="center"/>
          </w:tcPr>
          <w:p w14:paraId="38E6F64E" w14:textId="23504E4C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11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0F83D0F3" w14:textId="5AD86FA2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4EF3C01C" w14:textId="405DFD31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81DD719" w14:textId="5F2444C9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BD1CD9F" w14:textId="5C51FED6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ACA2A33" w14:textId="01C3972E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430" w:type="pct"/>
            <w:vAlign w:val="center"/>
          </w:tcPr>
          <w:p w14:paraId="28C1AD69" w14:textId="171DDE90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2</w:t>
            </w:r>
          </w:p>
        </w:tc>
        <w:tc>
          <w:tcPr>
            <w:tcW w:w="457" w:type="pct"/>
            <w:vAlign w:val="center"/>
          </w:tcPr>
          <w:p w14:paraId="2926688B" w14:textId="7D417EC3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1855657" w14:textId="2E638F93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48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334E2A23" w14:textId="0FB6FA31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2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58B35515" w14:textId="5C2D360F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4</w:t>
            </w:r>
          </w:p>
        </w:tc>
      </w:tr>
      <w:tr w:rsidR="003232EC" w:rsidRPr="0076308B" w14:paraId="3549200A" w14:textId="77777777" w:rsidTr="002D39C3">
        <w:trPr>
          <w:trHeight w:val="285"/>
          <w:jc w:val="center"/>
        </w:trPr>
        <w:tc>
          <w:tcPr>
            <w:tcW w:w="614" w:type="pct"/>
            <w:vMerge/>
            <w:vAlign w:val="center"/>
          </w:tcPr>
          <w:p w14:paraId="3243BAFC" w14:textId="77777777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6B692CE9" w14:textId="3C3F7244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3CECDEE8" w14:textId="55462582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</w:t>
            </w:r>
            <w:r w:rsidR="00AD7012"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6303249" w14:textId="3CBE356D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20609B6" w14:textId="28976144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CAF7A3D" w14:textId="1DC449D6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</w:t>
            </w:r>
            <w:r w:rsidR="00AD7012" w:rsidRPr="0076308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0" w:type="pct"/>
            <w:vAlign w:val="center"/>
          </w:tcPr>
          <w:p w14:paraId="12F137F3" w14:textId="77777777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4AFC2B2F" w14:textId="77777777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71195F9" w14:textId="1EF9878F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00</w:t>
            </w:r>
            <w:r w:rsidRPr="007630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08B33A84" w14:textId="0C4FAE4E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0</w:t>
            </w:r>
            <w:r w:rsidRPr="007630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5ED89140" w14:textId="6FC7F6FC" w:rsidR="003232EC" w:rsidRPr="0076308B" w:rsidRDefault="003232EC" w:rsidP="003232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08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1</w:t>
            </w:r>
            <w:r w:rsidRPr="007630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x</w:t>
            </w:r>
          </w:p>
        </w:tc>
      </w:tr>
    </w:tbl>
    <w:p w14:paraId="61E7C020" w14:textId="77777777" w:rsidR="0092082B" w:rsidRPr="0076308B" w:rsidRDefault="0092082B" w:rsidP="0092082B">
      <w:pPr>
        <w:rPr>
          <w:rFonts w:ascii="Times New Roman" w:hAnsi="Times New Roman" w:cs="Times New Roman"/>
          <w:szCs w:val="21"/>
        </w:rPr>
      </w:pPr>
      <w:r w:rsidRPr="0076308B">
        <w:rPr>
          <w:rFonts w:ascii="Times New Roman" w:hAnsi="Times New Roman" w:cs="Times New Roman"/>
          <w:szCs w:val="21"/>
          <w:vertAlign w:val="superscript"/>
        </w:rPr>
        <w:t>*</w:t>
      </w:r>
      <w:r w:rsidRPr="0076308B">
        <w:rPr>
          <w:rFonts w:ascii="Times New Roman" w:hAnsi="Times New Roman" w:cs="Times New Roman"/>
          <w:szCs w:val="21"/>
        </w:rPr>
        <w:t>E-L = linear effect of dietary energy; E-Q = quadratic effect of dietary energy; E-C = cubic effect of dietary energy.</w:t>
      </w:r>
    </w:p>
    <w:p w14:paraId="12C2798C" w14:textId="0D672825" w:rsidR="0092082B" w:rsidRPr="0076308B" w:rsidRDefault="0092082B" w:rsidP="0092082B">
      <w:pPr>
        <w:rPr>
          <w:rFonts w:ascii="Times New Roman" w:hAnsi="Times New Roman" w:cs="Times New Roman"/>
          <w:szCs w:val="21"/>
        </w:rPr>
      </w:pPr>
      <w:r w:rsidRPr="0076308B">
        <w:rPr>
          <w:rFonts w:ascii="Times New Roman" w:hAnsi="Times New Roman" w:cs="Times New Roman"/>
          <w:szCs w:val="21"/>
          <w:vertAlign w:val="superscript"/>
        </w:rPr>
        <w:t>x</w:t>
      </w:r>
      <w:r w:rsidRPr="0076308B">
        <w:rPr>
          <w:rFonts w:ascii="Times New Roman" w:hAnsi="Times New Roman" w:cs="Times New Roman"/>
          <w:i/>
          <w:szCs w:val="21"/>
        </w:rPr>
        <w:t>P</w:t>
      </w:r>
      <w:r w:rsidRPr="0076308B">
        <w:rPr>
          <w:rFonts w:ascii="Times New Roman" w:hAnsi="Times New Roman" w:cs="Times New Roman"/>
          <w:szCs w:val="21"/>
        </w:rPr>
        <w:t xml:space="preserve">-value for </w:t>
      </w:r>
      <w:r w:rsidR="00F73157" w:rsidRPr="0076308B">
        <w:rPr>
          <w:rFonts w:ascii="Times New Roman" w:hAnsi="Times New Roman" w:cs="Times New Roman"/>
          <w:szCs w:val="21"/>
        </w:rPr>
        <w:t xml:space="preserve">the </w:t>
      </w:r>
      <w:r w:rsidRPr="0076308B">
        <w:rPr>
          <w:rFonts w:ascii="Times New Roman" w:hAnsi="Times New Roman" w:cs="Times New Roman"/>
          <w:szCs w:val="21"/>
        </w:rPr>
        <w:t xml:space="preserve">interaction of dietary energy effect with </w:t>
      </w:r>
      <w:r w:rsidR="00F73157" w:rsidRPr="0076308B">
        <w:rPr>
          <w:rFonts w:ascii="Times New Roman" w:hAnsi="Times New Roman" w:cs="Times New Roman"/>
          <w:szCs w:val="21"/>
        </w:rPr>
        <w:t xml:space="preserve">the </w:t>
      </w:r>
      <w:r w:rsidRPr="0076308B">
        <w:rPr>
          <w:rFonts w:ascii="Times New Roman" w:hAnsi="Times New Roman" w:cs="Times New Roman"/>
          <w:szCs w:val="21"/>
        </w:rPr>
        <w:t>breed.</w:t>
      </w:r>
    </w:p>
    <w:p w14:paraId="681DF0E1" w14:textId="65412096" w:rsidR="00627434" w:rsidRDefault="0092082B">
      <w:bookmarkStart w:id="22" w:name="_Hlk135846874"/>
      <w:r w:rsidRPr="0076308B">
        <w:rPr>
          <w:rFonts w:ascii="Times New Roman" w:hAnsi="Times New Roman" w:cs="Times New Roman"/>
        </w:rPr>
        <w:t xml:space="preserve">H, </w:t>
      </w:r>
      <w:r w:rsidR="00F73157" w:rsidRPr="0076308B">
        <w:rPr>
          <w:rFonts w:ascii="Times New Roman" w:hAnsi="Times New Roman" w:cs="Times New Roman"/>
        </w:rPr>
        <w:t>small-tailed Han sheep</w:t>
      </w:r>
      <w:r w:rsidRPr="0076308B">
        <w:rPr>
          <w:rFonts w:ascii="Times New Roman" w:hAnsi="Times New Roman" w:cs="Times New Roman"/>
        </w:rPr>
        <w:t>; T, Tibetan sheep.</w:t>
      </w:r>
      <w:bookmarkEnd w:id="22"/>
    </w:p>
    <w:p w14:paraId="38A734C4" w14:textId="77777777" w:rsidR="00627434" w:rsidRDefault="00627434">
      <w:pPr>
        <w:sectPr w:rsidR="00627434" w:rsidSect="00483668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06ADF73" w14:textId="4E463B18" w:rsidR="00952511" w:rsidRDefault="00992194" w:rsidP="003E70B6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22BD4EF4" wp14:editId="1F70D791">
            <wp:extent cx="5270500" cy="3282950"/>
            <wp:effectExtent l="0" t="0" r="6350" b="0"/>
            <wp:docPr id="13826058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28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55F001" w14:textId="11C472EE" w:rsidR="003E70B6" w:rsidRDefault="003E70B6" w:rsidP="003E70B6">
      <w:pPr>
        <w:spacing w:line="360" w:lineRule="auto"/>
        <w:jc w:val="center"/>
        <w:rPr>
          <w:rFonts w:ascii="Times New Roman" w:hAnsi="Times New Roman" w:cs="Times New Roman"/>
        </w:rPr>
      </w:pPr>
      <w:r w:rsidRPr="00E37540">
        <w:rPr>
          <w:rFonts w:ascii="Times New Roman" w:hAnsi="Times New Roman" w:cs="Times New Roman"/>
        </w:rPr>
        <w:t>Fig</w:t>
      </w:r>
      <w:r w:rsidR="00CA65B8">
        <w:rPr>
          <w:rFonts w:ascii="Times New Roman" w:hAnsi="Times New Roman" w:cs="Times New Roman" w:hint="eastAsia"/>
        </w:rPr>
        <w:t>ure</w:t>
      </w:r>
      <w:r w:rsidRPr="00E37540">
        <w:rPr>
          <w:rFonts w:ascii="Times New Roman" w:hAnsi="Times New Roman" w:cs="Times New Roman"/>
        </w:rPr>
        <w:t xml:space="preserve"> S1. </w:t>
      </w:r>
      <w:bookmarkStart w:id="23" w:name="OLE_LINK12"/>
      <w:r w:rsidRPr="00E37540">
        <w:rPr>
          <w:rFonts w:ascii="Times New Roman" w:hAnsi="Times New Roman" w:cs="Times New Roman"/>
        </w:rPr>
        <w:t>Rarefaction curves</w:t>
      </w:r>
      <w:bookmarkEnd w:id="23"/>
      <w:r w:rsidRPr="00E37540">
        <w:rPr>
          <w:rFonts w:ascii="Times New Roman" w:hAnsi="Times New Roman" w:cs="Times New Roman"/>
        </w:rPr>
        <w:t xml:space="preserve"> of OTUs clustered at 97% similarity level across different samples</w:t>
      </w:r>
      <w:r w:rsidR="00675C1C">
        <w:rPr>
          <w:rFonts w:ascii="Times New Roman" w:hAnsi="Times New Roman" w:cs="Times New Roman"/>
        </w:rPr>
        <w:t xml:space="preserve"> </w:t>
      </w:r>
    </w:p>
    <w:p w14:paraId="2ABB8C39" w14:textId="77FF3C0C" w:rsidR="00B33B4A" w:rsidRDefault="00B33B4A" w:rsidP="003E70B6">
      <w:pPr>
        <w:spacing w:line="360" w:lineRule="auto"/>
        <w:jc w:val="center"/>
        <w:rPr>
          <w:rFonts w:ascii="Times New Roman" w:hAnsi="Times New Roman" w:cs="Times New Roman"/>
        </w:rPr>
      </w:pPr>
    </w:p>
    <w:p w14:paraId="4FAA421A" w14:textId="45AA30EF" w:rsidR="003E70B6" w:rsidRDefault="000F1C97" w:rsidP="000C7D3A">
      <w:pPr>
        <w:jc w:val="center"/>
      </w:pPr>
      <w:r>
        <w:rPr>
          <w:noProof/>
        </w:rPr>
        <w:drawing>
          <wp:inline distT="0" distB="0" distL="0" distR="0" wp14:anchorId="46EB519A" wp14:editId="2D24095B">
            <wp:extent cx="5264150" cy="2635250"/>
            <wp:effectExtent l="0" t="0" r="0" b="0"/>
            <wp:docPr id="15060317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63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84BDFE" w14:textId="7F4DCC17" w:rsidR="006F4940" w:rsidRPr="006F4940" w:rsidRDefault="0054035A">
      <w:pPr>
        <w:rPr>
          <w:rFonts w:ascii="Times New Roman" w:hAnsi="Times New Roman" w:cs="Times New Roman"/>
        </w:rPr>
      </w:pPr>
      <w:r w:rsidRPr="00E37540">
        <w:rPr>
          <w:rFonts w:ascii="Times New Roman" w:hAnsi="Times New Roman" w:cs="Times New Roman"/>
        </w:rPr>
        <w:t>Fig</w:t>
      </w:r>
      <w:r w:rsidR="00CA65B8">
        <w:rPr>
          <w:rFonts w:ascii="Times New Roman" w:hAnsi="Times New Roman" w:cs="Times New Roman" w:hint="eastAsia"/>
        </w:rPr>
        <w:t>ure</w:t>
      </w:r>
      <w:r w:rsidRPr="00E37540">
        <w:rPr>
          <w:rFonts w:ascii="Times New Roman" w:hAnsi="Times New Roman" w:cs="Times New Roman"/>
        </w:rPr>
        <w:t xml:space="preserve"> S</w:t>
      </w:r>
      <w:r w:rsidR="0069665A">
        <w:rPr>
          <w:rFonts w:ascii="Times New Roman" w:hAnsi="Times New Roman" w:cs="Times New Roman"/>
        </w:rPr>
        <w:t>2</w:t>
      </w:r>
      <w:r w:rsidRPr="00E37540">
        <w:rPr>
          <w:rFonts w:ascii="Times New Roman" w:hAnsi="Times New Roman" w:cs="Times New Roman"/>
        </w:rPr>
        <w:t xml:space="preserve">. </w:t>
      </w:r>
      <w:r w:rsidR="00ED6A18" w:rsidRPr="00ED6A18">
        <w:rPr>
          <w:rFonts w:ascii="Times New Roman" w:hAnsi="Times New Roman" w:cs="Times New Roman"/>
        </w:rPr>
        <w:t>LEfSe analysis was conducted on the cladogram and LDA plots of metagenomic functional predictions of KEGG Pathway among the different dietary treatments in the Small-tailed Han</w:t>
      </w:r>
      <w:r w:rsidR="00CA65B8">
        <w:rPr>
          <w:rFonts w:ascii="Times New Roman" w:hAnsi="Times New Roman" w:cs="Times New Roman" w:hint="eastAsia"/>
        </w:rPr>
        <w:t xml:space="preserve"> sheep</w:t>
      </w:r>
      <w:r w:rsidR="00ED6A18" w:rsidRPr="00ED6A18">
        <w:rPr>
          <w:rFonts w:ascii="Times New Roman" w:hAnsi="Times New Roman" w:cs="Times New Roman"/>
        </w:rPr>
        <w:t xml:space="preserve"> and Tibetan sheep breeds.</w:t>
      </w:r>
    </w:p>
    <w:sectPr w:rsidR="006F4940" w:rsidRPr="006F4940" w:rsidSect="00483668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1D30C4" w14:textId="77777777" w:rsidR="00083860" w:rsidRDefault="00083860" w:rsidP="00D0042F">
      <w:r>
        <w:separator/>
      </w:r>
    </w:p>
  </w:endnote>
  <w:endnote w:type="continuationSeparator" w:id="0">
    <w:p w14:paraId="3C5B0F7A" w14:textId="77777777" w:rsidR="00083860" w:rsidRDefault="00083860" w:rsidP="00D00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75236170"/>
      <w:docPartObj>
        <w:docPartGallery w:val="Page Numbers (Bottom of Page)"/>
        <w:docPartUnique/>
      </w:docPartObj>
    </w:sdtPr>
    <w:sdtContent>
      <w:p w14:paraId="733EF654" w14:textId="3D5B5B7E" w:rsidR="003B3DBC" w:rsidRDefault="003B3DB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97FD08D" w14:textId="77777777" w:rsidR="003B3DBC" w:rsidRDefault="003B3D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BE809B" w14:textId="77777777" w:rsidR="00083860" w:rsidRDefault="00083860" w:rsidP="00D0042F">
      <w:r>
        <w:separator/>
      </w:r>
    </w:p>
  </w:footnote>
  <w:footnote w:type="continuationSeparator" w:id="0">
    <w:p w14:paraId="22211D01" w14:textId="77777777" w:rsidR="00083860" w:rsidRDefault="00083860" w:rsidP="00D004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G3MLUwNTE1NDQ0MjRX0lEKTi0uzszPAykwsqwFAJuphgktAAAA"/>
  </w:docVars>
  <w:rsids>
    <w:rsidRoot w:val="00F974E5"/>
    <w:rsid w:val="00016701"/>
    <w:rsid w:val="0003042F"/>
    <w:rsid w:val="00036EF4"/>
    <w:rsid w:val="000675B2"/>
    <w:rsid w:val="00071BFE"/>
    <w:rsid w:val="00073B5C"/>
    <w:rsid w:val="00073C1F"/>
    <w:rsid w:val="00074387"/>
    <w:rsid w:val="00081D7B"/>
    <w:rsid w:val="00083860"/>
    <w:rsid w:val="000A3B31"/>
    <w:rsid w:val="000A5017"/>
    <w:rsid w:val="000A5FFF"/>
    <w:rsid w:val="000A6DFC"/>
    <w:rsid w:val="000B16C8"/>
    <w:rsid w:val="000B56F3"/>
    <w:rsid w:val="000B622C"/>
    <w:rsid w:val="000C7D3A"/>
    <w:rsid w:val="000D6802"/>
    <w:rsid w:val="000E2F34"/>
    <w:rsid w:val="000F0BDA"/>
    <w:rsid w:val="000F1C97"/>
    <w:rsid w:val="000F1FD4"/>
    <w:rsid w:val="00113670"/>
    <w:rsid w:val="00122305"/>
    <w:rsid w:val="0013008C"/>
    <w:rsid w:val="0014067D"/>
    <w:rsid w:val="0014349F"/>
    <w:rsid w:val="00144D2D"/>
    <w:rsid w:val="00153E26"/>
    <w:rsid w:val="00156956"/>
    <w:rsid w:val="001629C6"/>
    <w:rsid w:val="001643AC"/>
    <w:rsid w:val="00167CF5"/>
    <w:rsid w:val="00177A3F"/>
    <w:rsid w:val="0019795D"/>
    <w:rsid w:val="001B2691"/>
    <w:rsid w:val="001B71CE"/>
    <w:rsid w:val="001D18EF"/>
    <w:rsid w:val="001D4EF5"/>
    <w:rsid w:val="001E3A92"/>
    <w:rsid w:val="001E690C"/>
    <w:rsid w:val="001E6FAD"/>
    <w:rsid w:val="00202F59"/>
    <w:rsid w:val="00204DFF"/>
    <w:rsid w:val="00214A4A"/>
    <w:rsid w:val="002202FA"/>
    <w:rsid w:val="00220713"/>
    <w:rsid w:val="00222BB4"/>
    <w:rsid w:val="00232D21"/>
    <w:rsid w:val="002441E6"/>
    <w:rsid w:val="0025048F"/>
    <w:rsid w:val="0025293B"/>
    <w:rsid w:val="002562ED"/>
    <w:rsid w:val="0026338D"/>
    <w:rsid w:val="00271770"/>
    <w:rsid w:val="0027643E"/>
    <w:rsid w:val="00285A5E"/>
    <w:rsid w:val="00287C24"/>
    <w:rsid w:val="002A2503"/>
    <w:rsid w:val="002A67D2"/>
    <w:rsid w:val="002B5C2C"/>
    <w:rsid w:val="002D39C3"/>
    <w:rsid w:val="002E3674"/>
    <w:rsid w:val="002E4DAF"/>
    <w:rsid w:val="002F728D"/>
    <w:rsid w:val="00303F22"/>
    <w:rsid w:val="00304251"/>
    <w:rsid w:val="003160F5"/>
    <w:rsid w:val="003232EC"/>
    <w:rsid w:val="00341CF7"/>
    <w:rsid w:val="00345154"/>
    <w:rsid w:val="0036683B"/>
    <w:rsid w:val="003769F8"/>
    <w:rsid w:val="00386A8C"/>
    <w:rsid w:val="00387AF9"/>
    <w:rsid w:val="00387CF2"/>
    <w:rsid w:val="00392357"/>
    <w:rsid w:val="003A3990"/>
    <w:rsid w:val="003B3DBC"/>
    <w:rsid w:val="003B4E0A"/>
    <w:rsid w:val="003C7DA1"/>
    <w:rsid w:val="003D4496"/>
    <w:rsid w:val="003D6C75"/>
    <w:rsid w:val="003E70B6"/>
    <w:rsid w:val="003F0388"/>
    <w:rsid w:val="003F6A3F"/>
    <w:rsid w:val="0040131A"/>
    <w:rsid w:val="004161DF"/>
    <w:rsid w:val="004333A3"/>
    <w:rsid w:val="00455453"/>
    <w:rsid w:val="00474787"/>
    <w:rsid w:val="0047624D"/>
    <w:rsid w:val="00481D25"/>
    <w:rsid w:val="00483668"/>
    <w:rsid w:val="0048584C"/>
    <w:rsid w:val="00494B7C"/>
    <w:rsid w:val="004B5FA5"/>
    <w:rsid w:val="004C56C1"/>
    <w:rsid w:val="004D2AB6"/>
    <w:rsid w:val="004D7C6F"/>
    <w:rsid w:val="004E4B6F"/>
    <w:rsid w:val="004E5B82"/>
    <w:rsid w:val="004F2D3A"/>
    <w:rsid w:val="004F47A6"/>
    <w:rsid w:val="00502065"/>
    <w:rsid w:val="00513F10"/>
    <w:rsid w:val="00522174"/>
    <w:rsid w:val="00525823"/>
    <w:rsid w:val="0052623E"/>
    <w:rsid w:val="00526701"/>
    <w:rsid w:val="00535542"/>
    <w:rsid w:val="0054035A"/>
    <w:rsid w:val="00550DA9"/>
    <w:rsid w:val="00555FBD"/>
    <w:rsid w:val="00564C53"/>
    <w:rsid w:val="005652C1"/>
    <w:rsid w:val="0057276D"/>
    <w:rsid w:val="00577862"/>
    <w:rsid w:val="00586A33"/>
    <w:rsid w:val="0059755E"/>
    <w:rsid w:val="005A7F81"/>
    <w:rsid w:val="005B2B7C"/>
    <w:rsid w:val="005B7EDE"/>
    <w:rsid w:val="005D7C6C"/>
    <w:rsid w:val="00601C71"/>
    <w:rsid w:val="00611DB8"/>
    <w:rsid w:val="0061761E"/>
    <w:rsid w:val="00627434"/>
    <w:rsid w:val="00640085"/>
    <w:rsid w:val="00653380"/>
    <w:rsid w:val="00656098"/>
    <w:rsid w:val="006633A5"/>
    <w:rsid w:val="00663E51"/>
    <w:rsid w:val="00670471"/>
    <w:rsid w:val="00675C1C"/>
    <w:rsid w:val="00677E23"/>
    <w:rsid w:val="006820A4"/>
    <w:rsid w:val="006867E9"/>
    <w:rsid w:val="00693A7E"/>
    <w:rsid w:val="0069551C"/>
    <w:rsid w:val="0069665A"/>
    <w:rsid w:val="006A54C5"/>
    <w:rsid w:val="006B1209"/>
    <w:rsid w:val="006B1900"/>
    <w:rsid w:val="006C216B"/>
    <w:rsid w:val="006C3172"/>
    <w:rsid w:val="006C6830"/>
    <w:rsid w:val="006E225D"/>
    <w:rsid w:val="006E6D2F"/>
    <w:rsid w:val="006F4940"/>
    <w:rsid w:val="007169B2"/>
    <w:rsid w:val="00724768"/>
    <w:rsid w:val="00736941"/>
    <w:rsid w:val="00761EEE"/>
    <w:rsid w:val="0076308B"/>
    <w:rsid w:val="00784AF4"/>
    <w:rsid w:val="00787811"/>
    <w:rsid w:val="007A3791"/>
    <w:rsid w:val="007B01BD"/>
    <w:rsid w:val="007C5666"/>
    <w:rsid w:val="007F2ECA"/>
    <w:rsid w:val="00805894"/>
    <w:rsid w:val="00811820"/>
    <w:rsid w:val="00823A41"/>
    <w:rsid w:val="00864BD9"/>
    <w:rsid w:val="00866387"/>
    <w:rsid w:val="0086682A"/>
    <w:rsid w:val="00870E8F"/>
    <w:rsid w:val="008814C1"/>
    <w:rsid w:val="00890954"/>
    <w:rsid w:val="008A4C96"/>
    <w:rsid w:val="008B5DDF"/>
    <w:rsid w:val="008C5139"/>
    <w:rsid w:val="008D4447"/>
    <w:rsid w:val="008D5274"/>
    <w:rsid w:val="008D69AF"/>
    <w:rsid w:val="009020B4"/>
    <w:rsid w:val="00913B67"/>
    <w:rsid w:val="0092082B"/>
    <w:rsid w:val="00923621"/>
    <w:rsid w:val="00925416"/>
    <w:rsid w:val="009277E6"/>
    <w:rsid w:val="00931E67"/>
    <w:rsid w:val="0094054E"/>
    <w:rsid w:val="00945C56"/>
    <w:rsid w:val="00947A6C"/>
    <w:rsid w:val="00952511"/>
    <w:rsid w:val="00957EA6"/>
    <w:rsid w:val="00963F9E"/>
    <w:rsid w:val="00965B58"/>
    <w:rsid w:val="00967D03"/>
    <w:rsid w:val="00971801"/>
    <w:rsid w:val="00971A9F"/>
    <w:rsid w:val="0097431F"/>
    <w:rsid w:val="00992194"/>
    <w:rsid w:val="009A10BB"/>
    <w:rsid w:val="009B46EA"/>
    <w:rsid w:val="009C309A"/>
    <w:rsid w:val="009C4781"/>
    <w:rsid w:val="009D349E"/>
    <w:rsid w:val="009D4663"/>
    <w:rsid w:val="009D5B3E"/>
    <w:rsid w:val="009F321E"/>
    <w:rsid w:val="00A03C85"/>
    <w:rsid w:val="00A11F39"/>
    <w:rsid w:val="00A22226"/>
    <w:rsid w:val="00A24BFD"/>
    <w:rsid w:val="00A250D1"/>
    <w:rsid w:val="00A512A9"/>
    <w:rsid w:val="00A565A3"/>
    <w:rsid w:val="00A60DEC"/>
    <w:rsid w:val="00A8359C"/>
    <w:rsid w:val="00A86152"/>
    <w:rsid w:val="00A91F42"/>
    <w:rsid w:val="00A9255F"/>
    <w:rsid w:val="00A936B5"/>
    <w:rsid w:val="00A95293"/>
    <w:rsid w:val="00AA2F7F"/>
    <w:rsid w:val="00AB1013"/>
    <w:rsid w:val="00AC433B"/>
    <w:rsid w:val="00AD262F"/>
    <w:rsid w:val="00AD7012"/>
    <w:rsid w:val="00AE33A3"/>
    <w:rsid w:val="00B10E2C"/>
    <w:rsid w:val="00B15EE9"/>
    <w:rsid w:val="00B2584F"/>
    <w:rsid w:val="00B33B4A"/>
    <w:rsid w:val="00B538CC"/>
    <w:rsid w:val="00B7134C"/>
    <w:rsid w:val="00B93368"/>
    <w:rsid w:val="00B96A7A"/>
    <w:rsid w:val="00B9708B"/>
    <w:rsid w:val="00B97133"/>
    <w:rsid w:val="00BB4E0F"/>
    <w:rsid w:val="00BC66BB"/>
    <w:rsid w:val="00BD0FE1"/>
    <w:rsid w:val="00BD10EB"/>
    <w:rsid w:val="00BE601D"/>
    <w:rsid w:val="00C10660"/>
    <w:rsid w:val="00C27083"/>
    <w:rsid w:val="00C30103"/>
    <w:rsid w:val="00C32443"/>
    <w:rsid w:val="00C47189"/>
    <w:rsid w:val="00C6283A"/>
    <w:rsid w:val="00C651DF"/>
    <w:rsid w:val="00C661CB"/>
    <w:rsid w:val="00C7625E"/>
    <w:rsid w:val="00C812D9"/>
    <w:rsid w:val="00CA29FC"/>
    <w:rsid w:val="00CA65B8"/>
    <w:rsid w:val="00CA6D18"/>
    <w:rsid w:val="00CC0322"/>
    <w:rsid w:val="00CD1ED4"/>
    <w:rsid w:val="00CD2E59"/>
    <w:rsid w:val="00CD69DF"/>
    <w:rsid w:val="00CE2BDE"/>
    <w:rsid w:val="00CF28E3"/>
    <w:rsid w:val="00CF43AD"/>
    <w:rsid w:val="00CF5A6E"/>
    <w:rsid w:val="00D0042F"/>
    <w:rsid w:val="00D007E6"/>
    <w:rsid w:val="00D126C4"/>
    <w:rsid w:val="00D3157B"/>
    <w:rsid w:val="00D37DEB"/>
    <w:rsid w:val="00D41E31"/>
    <w:rsid w:val="00D47E23"/>
    <w:rsid w:val="00D655E4"/>
    <w:rsid w:val="00D715E2"/>
    <w:rsid w:val="00D757C2"/>
    <w:rsid w:val="00D836BB"/>
    <w:rsid w:val="00D8429E"/>
    <w:rsid w:val="00DA38F3"/>
    <w:rsid w:val="00DA5DCE"/>
    <w:rsid w:val="00DB7B11"/>
    <w:rsid w:val="00DC5650"/>
    <w:rsid w:val="00DD540F"/>
    <w:rsid w:val="00DE1E76"/>
    <w:rsid w:val="00DF1653"/>
    <w:rsid w:val="00E047A6"/>
    <w:rsid w:val="00E37540"/>
    <w:rsid w:val="00E51543"/>
    <w:rsid w:val="00E608D4"/>
    <w:rsid w:val="00E64F12"/>
    <w:rsid w:val="00E72491"/>
    <w:rsid w:val="00E72CB8"/>
    <w:rsid w:val="00E74808"/>
    <w:rsid w:val="00EB3590"/>
    <w:rsid w:val="00EB4D83"/>
    <w:rsid w:val="00ED64F8"/>
    <w:rsid w:val="00ED6A18"/>
    <w:rsid w:val="00EE55BD"/>
    <w:rsid w:val="00EE5BD2"/>
    <w:rsid w:val="00EF3875"/>
    <w:rsid w:val="00F01510"/>
    <w:rsid w:val="00F2455B"/>
    <w:rsid w:val="00F24796"/>
    <w:rsid w:val="00F3473A"/>
    <w:rsid w:val="00F40A97"/>
    <w:rsid w:val="00F4718F"/>
    <w:rsid w:val="00F5678D"/>
    <w:rsid w:val="00F7010E"/>
    <w:rsid w:val="00F7277B"/>
    <w:rsid w:val="00F73157"/>
    <w:rsid w:val="00F74369"/>
    <w:rsid w:val="00F75610"/>
    <w:rsid w:val="00F76AAA"/>
    <w:rsid w:val="00F80DF2"/>
    <w:rsid w:val="00F8238E"/>
    <w:rsid w:val="00F85B72"/>
    <w:rsid w:val="00F90F0A"/>
    <w:rsid w:val="00F913D4"/>
    <w:rsid w:val="00F92019"/>
    <w:rsid w:val="00F974E5"/>
    <w:rsid w:val="00F97CDB"/>
    <w:rsid w:val="00FA2A71"/>
    <w:rsid w:val="00FA7356"/>
    <w:rsid w:val="00FB7BF8"/>
    <w:rsid w:val="00FC030F"/>
    <w:rsid w:val="00FC6A68"/>
    <w:rsid w:val="00FD483F"/>
    <w:rsid w:val="00FE2763"/>
    <w:rsid w:val="00FE7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695590"/>
  <w15:docId w15:val="{7C748100-D5CA-455B-99F2-4E513F780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0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04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04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042F"/>
    <w:rPr>
      <w:sz w:val="18"/>
      <w:szCs w:val="18"/>
    </w:rPr>
  </w:style>
  <w:style w:type="table" w:styleId="TableGrid">
    <w:name w:val="Table Grid"/>
    <w:basedOn w:val="TableNormal"/>
    <w:uiPriority w:val="39"/>
    <w:rsid w:val="00D004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E276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2763"/>
    <w:rPr>
      <w:color w:val="954F72"/>
      <w:u w:val="single"/>
    </w:rPr>
  </w:style>
  <w:style w:type="paragraph" w:customStyle="1" w:styleId="msonormal0">
    <w:name w:val="msonormal"/>
    <w:basedOn w:val="Normal"/>
    <w:rsid w:val="00FE276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FE2763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3">
    <w:name w:val="xl63"/>
    <w:basedOn w:val="Normal"/>
    <w:rsid w:val="00FE2763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FE2763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5">
    <w:name w:val="xl65"/>
    <w:basedOn w:val="Normal"/>
    <w:rsid w:val="00FE2763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FE2763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FE2763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9">
    <w:name w:val="xl69"/>
    <w:basedOn w:val="Normal"/>
    <w:rsid w:val="00FE2763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F92019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F92019"/>
    <w:pPr>
      <w:widowControl/>
      <w:shd w:val="clear" w:color="000000" w:fill="F2F2F2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1E3A92"/>
    <w:pPr>
      <w:widowControl/>
      <w:shd w:val="clear" w:color="000000" w:fill="F2F2F2"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1E3A92"/>
    <w:pPr>
      <w:widowControl/>
      <w:shd w:val="clear" w:color="000000" w:fill="F2F2F2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B3D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0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4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4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E969F3-0519-48C8-A666-42C67AD65B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79</Words>
  <Characters>19263</Characters>
  <Application>Microsoft Office Word</Application>
  <DocSecurity>0</DocSecurity>
  <Lines>160</Lines>
  <Paragraphs>45</Paragraphs>
  <ScaleCrop>false</ScaleCrop>
  <Company/>
  <LinksUpToDate>false</LinksUpToDate>
  <CharactersWithSpaces>2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xiukun</dc:creator>
  <cp:keywords/>
  <dc:description/>
  <cp:lastModifiedBy>Matthew Attwaters</cp:lastModifiedBy>
  <cp:revision>14</cp:revision>
  <dcterms:created xsi:type="dcterms:W3CDTF">2019-06-12T04:04:00Z</dcterms:created>
  <dcterms:modified xsi:type="dcterms:W3CDTF">2024-07-10T11:08:00Z</dcterms:modified>
</cp:coreProperties>
</file>